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331883" w14:textId="77777777" w:rsidR="00163F79" w:rsidRPr="00552F1D" w:rsidRDefault="00163F79" w:rsidP="00163F79">
      <w:pPr>
        <w:rPr>
          <w:szCs w:val="24"/>
        </w:rPr>
      </w:pPr>
      <w:bookmarkStart w:id="0" w:name="_GoBack"/>
      <w:bookmarkEnd w:id="0"/>
      <w:r w:rsidRPr="00552F1D">
        <w:t xml:space="preserve">Appendix 1: </w:t>
      </w:r>
      <w:r w:rsidRPr="00552F1D">
        <w:rPr>
          <w:szCs w:val="24"/>
        </w:rPr>
        <w:t>List of Apps Included in Qualitative Analysi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83"/>
        <w:gridCol w:w="3288"/>
        <w:gridCol w:w="1972"/>
        <w:gridCol w:w="1405"/>
        <w:gridCol w:w="1016"/>
        <w:gridCol w:w="686"/>
      </w:tblGrid>
      <w:tr w:rsidR="00163F79" w:rsidRPr="007A523F" w14:paraId="6EAA0BBE" w14:textId="77777777" w:rsidTr="008453AA">
        <w:tc>
          <w:tcPr>
            <w:tcW w:w="485" w:type="pct"/>
            <w:vAlign w:val="center"/>
          </w:tcPr>
          <w:p w14:paraId="023C5348" w14:textId="77777777" w:rsidR="00163F79" w:rsidRPr="007A523F" w:rsidRDefault="00163F79" w:rsidP="008453AA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A523F">
              <w:rPr>
                <w:b/>
                <w:sz w:val="20"/>
                <w:szCs w:val="20"/>
              </w:rPr>
              <w:t>Platform</w:t>
            </w:r>
          </w:p>
        </w:tc>
        <w:tc>
          <w:tcPr>
            <w:tcW w:w="1806" w:type="pct"/>
            <w:vAlign w:val="center"/>
          </w:tcPr>
          <w:p w14:paraId="5F539100" w14:textId="77777777" w:rsidR="00163F79" w:rsidRPr="007A523F" w:rsidRDefault="00163F79" w:rsidP="008453AA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A523F">
              <w:rPr>
                <w:b/>
                <w:sz w:val="20"/>
                <w:szCs w:val="20"/>
              </w:rPr>
              <w:t>Title</w:t>
            </w:r>
          </w:p>
        </w:tc>
        <w:tc>
          <w:tcPr>
            <w:tcW w:w="905" w:type="pct"/>
            <w:vAlign w:val="center"/>
          </w:tcPr>
          <w:p w14:paraId="23EE8E69" w14:textId="77777777" w:rsidR="00163F79" w:rsidRPr="007A523F" w:rsidRDefault="00163F79" w:rsidP="008453AA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7A523F">
              <w:rPr>
                <w:b/>
                <w:color w:val="000000"/>
                <w:sz w:val="20"/>
                <w:szCs w:val="20"/>
              </w:rPr>
              <w:t>Developer</w:t>
            </w:r>
          </w:p>
        </w:tc>
        <w:tc>
          <w:tcPr>
            <w:tcW w:w="799" w:type="pct"/>
            <w:vAlign w:val="center"/>
          </w:tcPr>
          <w:p w14:paraId="11DA21B9" w14:textId="77777777" w:rsidR="00163F79" w:rsidRPr="007A523F" w:rsidRDefault="00163F79" w:rsidP="008453AA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A523F">
              <w:rPr>
                <w:b/>
                <w:sz w:val="20"/>
                <w:szCs w:val="20"/>
              </w:rPr>
              <w:t>Number of Scraped Reviews</w:t>
            </w:r>
          </w:p>
        </w:tc>
        <w:tc>
          <w:tcPr>
            <w:tcW w:w="591" w:type="pct"/>
            <w:vAlign w:val="center"/>
          </w:tcPr>
          <w:p w14:paraId="784C65EF" w14:textId="77777777" w:rsidR="00163F79" w:rsidRPr="007A523F" w:rsidRDefault="00163F79" w:rsidP="008453AA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A523F">
              <w:rPr>
                <w:b/>
                <w:sz w:val="20"/>
                <w:szCs w:val="20"/>
              </w:rPr>
              <w:t>Star Ratings</w:t>
            </w:r>
          </w:p>
        </w:tc>
        <w:tc>
          <w:tcPr>
            <w:tcW w:w="414" w:type="pct"/>
            <w:vAlign w:val="center"/>
          </w:tcPr>
          <w:p w14:paraId="25EF76B7" w14:textId="77777777" w:rsidR="00163F79" w:rsidRPr="007A523F" w:rsidRDefault="00163F79" w:rsidP="008453AA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A523F">
              <w:rPr>
                <w:b/>
                <w:sz w:val="20"/>
                <w:szCs w:val="20"/>
              </w:rPr>
              <w:t>Price</w:t>
            </w:r>
          </w:p>
        </w:tc>
      </w:tr>
      <w:tr w:rsidR="00163F79" w14:paraId="0D17D710" w14:textId="77777777" w:rsidTr="008453AA">
        <w:tc>
          <w:tcPr>
            <w:tcW w:w="485" w:type="pct"/>
          </w:tcPr>
          <w:p w14:paraId="0C9159E2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S</w:t>
            </w:r>
          </w:p>
        </w:tc>
        <w:tc>
          <w:tcPr>
            <w:tcW w:w="1806" w:type="pct"/>
          </w:tcPr>
          <w:p w14:paraId="3F31EF45" w14:textId="77777777" w:rsidR="00163F79" w:rsidRPr="00F66C48" w:rsidRDefault="00163F79" w:rsidP="008453AA">
            <w:pPr>
              <w:spacing w:line="240" w:lineRule="auto"/>
              <w:rPr>
                <w:sz w:val="20"/>
                <w:szCs w:val="20"/>
              </w:rPr>
            </w:pPr>
            <w:r w:rsidRPr="00F66C48">
              <w:rPr>
                <w:sz w:val="20"/>
                <w:szCs w:val="20"/>
              </w:rPr>
              <w:t>Pregnancy &amp; Baby | What to Expect</w:t>
            </w:r>
          </w:p>
        </w:tc>
        <w:tc>
          <w:tcPr>
            <w:tcW w:w="905" w:type="pct"/>
          </w:tcPr>
          <w:p w14:paraId="79B4FE6F" w14:textId="77777777" w:rsidR="00163F79" w:rsidRPr="009600F9" w:rsidRDefault="00163F79" w:rsidP="008453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veryday Health, Inc.</w:t>
            </w:r>
          </w:p>
        </w:tc>
        <w:tc>
          <w:tcPr>
            <w:tcW w:w="799" w:type="pct"/>
          </w:tcPr>
          <w:p w14:paraId="2F91D665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91" w:type="pct"/>
          </w:tcPr>
          <w:p w14:paraId="08DAB417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414" w:type="pct"/>
          </w:tcPr>
          <w:p w14:paraId="493B9033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6AE8FE16" w14:textId="77777777" w:rsidTr="008453AA">
        <w:tc>
          <w:tcPr>
            <w:tcW w:w="485" w:type="pct"/>
          </w:tcPr>
          <w:p w14:paraId="66A22ED1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S</w:t>
            </w:r>
          </w:p>
        </w:tc>
        <w:tc>
          <w:tcPr>
            <w:tcW w:w="1806" w:type="pct"/>
          </w:tcPr>
          <w:p w14:paraId="76EAF5FE" w14:textId="77777777" w:rsidR="00163F79" w:rsidRDefault="00163F79" w:rsidP="008453AA">
            <w:pPr>
              <w:spacing w:line="240" w:lineRule="auto"/>
              <w:rPr>
                <w:sz w:val="20"/>
                <w:szCs w:val="20"/>
              </w:rPr>
            </w:pPr>
            <w:r w:rsidRPr="00F66C48">
              <w:rPr>
                <w:sz w:val="20"/>
                <w:szCs w:val="20"/>
              </w:rPr>
              <w:t>Baby Nursing - Breastfeeding Tracker</w:t>
            </w:r>
          </w:p>
          <w:p w14:paraId="2EEC0AF5" w14:textId="77777777" w:rsidR="00163F79" w:rsidRPr="00F66C48" w:rsidRDefault="00163F79" w:rsidP="008453A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5" w:type="pct"/>
          </w:tcPr>
          <w:p w14:paraId="306D323F" w14:textId="77777777" w:rsidR="00163F79" w:rsidRPr="00F66C48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nlogics, Inc.</w:t>
            </w:r>
          </w:p>
        </w:tc>
        <w:tc>
          <w:tcPr>
            <w:tcW w:w="799" w:type="pct"/>
          </w:tcPr>
          <w:p w14:paraId="682D5B2C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91" w:type="pct"/>
          </w:tcPr>
          <w:p w14:paraId="2F0FA158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414" w:type="pct"/>
          </w:tcPr>
          <w:p w14:paraId="05AD7833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1EC8AF3A" w14:textId="77777777" w:rsidTr="008453AA">
        <w:tc>
          <w:tcPr>
            <w:tcW w:w="485" w:type="pct"/>
          </w:tcPr>
          <w:p w14:paraId="07688FBA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S</w:t>
            </w:r>
          </w:p>
        </w:tc>
        <w:tc>
          <w:tcPr>
            <w:tcW w:w="1806" w:type="pct"/>
          </w:tcPr>
          <w:p w14:paraId="515E7E41" w14:textId="77777777" w:rsidR="00163F79" w:rsidRDefault="00163F79" w:rsidP="008453AA">
            <w:pPr>
              <w:spacing w:line="240" w:lineRule="auto"/>
              <w:rPr>
                <w:sz w:val="20"/>
                <w:szCs w:val="20"/>
              </w:rPr>
            </w:pPr>
            <w:r w:rsidRPr="00F66C48">
              <w:rPr>
                <w:sz w:val="20"/>
                <w:szCs w:val="20"/>
              </w:rPr>
              <w:t>BabyBump Pregnancy Pro with Baby Names</w:t>
            </w:r>
          </w:p>
          <w:p w14:paraId="311E597B" w14:textId="77777777" w:rsidR="00163F79" w:rsidRPr="00F66C48" w:rsidRDefault="00163F79" w:rsidP="008453A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5" w:type="pct"/>
          </w:tcPr>
          <w:p w14:paraId="745BA3AA" w14:textId="77777777" w:rsidR="00163F79" w:rsidRPr="00F66C48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12 Apps, LLC</w:t>
            </w:r>
          </w:p>
        </w:tc>
        <w:tc>
          <w:tcPr>
            <w:tcW w:w="799" w:type="pct"/>
          </w:tcPr>
          <w:p w14:paraId="7AA2A4BE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91" w:type="pct"/>
          </w:tcPr>
          <w:p w14:paraId="4C97141E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414" w:type="pct"/>
          </w:tcPr>
          <w:p w14:paraId="5AEBAFEB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02A24F30" w14:textId="77777777" w:rsidTr="008453AA">
        <w:tc>
          <w:tcPr>
            <w:tcW w:w="485" w:type="pct"/>
          </w:tcPr>
          <w:p w14:paraId="13F70A48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S</w:t>
            </w:r>
          </w:p>
        </w:tc>
        <w:tc>
          <w:tcPr>
            <w:tcW w:w="1806" w:type="pct"/>
          </w:tcPr>
          <w:p w14:paraId="07522734" w14:textId="77777777" w:rsidR="00163F79" w:rsidRPr="00F66C48" w:rsidRDefault="00163F79" w:rsidP="008453AA">
            <w:pPr>
              <w:spacing w:line="240" w:lineRule="auto"/>
              <w:rPr>
                <w:sz w:val="20"/>
                <w:szCs w:val="20"/>
              </w:rPr>
            </w:pPr>
            <w:r w:rsidRPr="00F66C48">
              <w:rPr>
                <w:sz w:val="20"/>
                <w:szCs w:val="20"/>
              </w:rPr>
              <w:t>iPregnancy (Pregnancy App)</w:t>
            </w:r>
          </w:p>
        </w:tc>
        <w:tc>
          <w:tcPr>
            <w:tcW w:w="905" w:type="pct"/>
          </w:tcPr>
          <w:p w14:paraId="75B6AE75" w14:textId="77777777" w:rsidR="00163F79" w:rsidRPr="009600F9" w:rsidRDefault="00163F79" w:rsidP="008453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egory P. Moore, MD</w:t>
            </w:r>
          </w:p>
        </w:tc>
        <w:tc>
          <w:tcPr>
            <w:tcW w:w="799" w:type="pct"/>
          </w:tcPr>
          <w:p w14:paraId="7C4FC406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91" w:type="pct"/>
          </w:tcPr>
          <w:p w14:paraId="1B200E65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14" w:type="pct"/>
          </w:tcPr>
          <w:p w14:paraId="37D5080B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9</w:t>
            </w:r>
          </w:p>
        </w:tc>
      </w:tr>
      <w:tr w:rsidR="00163F79" w14:paraId="246F8ACE" w14:textId="77777777" w:rsidTr="008453AA">
        <w:tc>
          <w:tcPr>
            <w:tcW w:w="485" w:type="pct"/>
          </w:tcPr>
          <w:p w14:paraId="27C498F7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S</w:t>
            </w:r>
          </w:p>
        </w:tc>
        <w:tc>
          <w:tcPr>
            <w:tcW w:w="1806" w:type="pct"/>
          </w:tcPr>
          <w:p w14:paraId="3C2CFBDF" w14:textId="77777777" w:rsidR="00163F79" w:rsidRDefault="00163F79" w:rsidP="008453AA">
            <w:pPr>
              <w:spacing w:line="240" w:lineRule="auto"/>
              <w:rPr>
                <w:sz w:val="20"/>
                <w:szCs w:val="20"/>
              </w:rPr>
            </w:pPr>
            <w:r w:rsidRPr="00F66C48">
              <w:rPr>
                <w:sz w:val="20"/>
                <w:szCs w:val="20"/>
              </w:rPr>
              <w:t>Pregnancy Countdown – Weekly Fetus &amp; Mother Development plus Tips, Information and Checklists</w:t>
            </w:r>
          </w:p>
          <w:p w14:paraId="24C77713" w14:textId="77777777" w:rsidR="00163F79" w:rsidRPr="00F66C48" w:rsidRDefault="00163F79" w:rsidP="008453A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5" w:type="pct"/>
          </w:tcPr>
          <w:p w14:paraId="132FDE4F" w14:textId="77777777" w:rsidR="00163F79" w:rsidRPr="00F66C48" w:rsidRDefault="00163F79" w:rsidP="008453AA">
            <w:pPr>
              <w:rPr>
                <w:color w:val="000000"/>
                <w:sz w:val="20"/>
                <w:szCs w:val="20"/>
              </w:rPr>
            </w:pPr>
            <w:r w:rsidRPr="00F66C48">
              <w:rPr>
                <w:color w:val="000000"/>
                <w:sz w:val="20"/>
                <w:szCs w:val="20"/>
              </w:rPr>
              <w:t>Pregniful Solutions LTD</w:t>
            </w:r>
          </w:p>
        </w:tc>
        <w:tc>
          <w:tcPr>
            <w:tcW w:w="799" w:type="pct"/>
          </w:tcPr>
          <w:p w14:paraId="2E703E56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91" w:type="pct"/>
          </w:tcPr>
          <w:p w14:paraId="23144794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14" w:type="pct"/>
          </w:tcPr>
          <w:p w14:paraId="5C0AC68A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032379B1" w14:textId="77777777" w:rsidTr="008453AA">
        <w:tc>
          <w:tcPr>
            <w:tcW w:w="485" w:type="pct"/>
          </w:tcPr>
          <w:p w14:paraId="662CBF2D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S</w:t>
            </w:r>
          </w:p>
        </w:tc>
        <w:tc>
          <w:tcPr>
            <w:tcW w:w="1806" w:type="pct"/>
          </w:tcPr>
          <w:p w14:paraId="5DAEFFFB" w14:textId="77777777" w:rsidR="00163F79" w:rsidRDefault="00163F79" w:rsidP="008453AA">
            <w:pPr>
              <w:spacing w:line="240" w:lineRule="auto"/>
              <w:rPr>
                <w:sz w:val="20"/>
                <w:szCs w:val="20"/>
              </w:rPr>
            </w:pPr>
            <w:r w:rsidRPr="00F66C48">
              <w:rPr>
                <w:sz w:val="20"/>
                <w:szCs w:val="20"/>
              </w:rPr>
              <w:t>Baby Tracker (Feed timer, sleep, diaper log)</w:t>
            </w:r>
          </w:p>
          <w:p w14:paraId="1D9F29D6" w14:textId="77777777" w:rsidR="00163F79" w:rsidRPr="00F66C48" w:rsidRDefault="00163F79" w:rsidP="008453A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5" w:type="pct"/>
          </w:tcPr>
          <w:p w14:paraId="7E14AE8F" w14:textId="77777777" w:rsidR="00163F79" w:rsidRPr="009600F9" w:rsidRDefault="00163F79" w:rsidP="008453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ghp Software LLC</w:t>
            </w:r>
          </w:p>
        </w:tc>
        <w:tc>
          <w:tcPr>
            <w:tcW w:w="799" w:type="pct"/>
          </w:tcPr>
          <w:p w14:paraId="7A79B083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91" w:type="pct"/>
          </w:tcPr>
          <w:p w14:paraId="29758881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414" w:type="pct"/>
          </w:tcPr>
          <w:p w14:paraId="1D027A88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152EFB76" w14:textId="77777777" w:rsidTr="008453AA">
        <w:tc>
          <w:tcPr>
            <w:tcW w:w="485" w:type="pct"/>
          </w:tcPr>
          <w:p w14:paraId="03003D51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S</w:t>
            </w:r>
          </w:p>
        </w:tc>
        <w:tc>
          <w:tcPr>
            <w:tcW w:w="1806" w:type="pct"/>
          </w:tcPr>
          <w:p w14:paraId="3B3D00E1" w14:textId="77777777" w:rsidR="00163F79" w:rsidRDefault="00163F79" w:rsidP="008453AA">
            <w:pPr>
              <w:spacing w:line="240" w:lineRule="auto"/>
              <w:rPr>
                <w:sz w:val="20"/>
                <w:szCs w:val="20"/>
              </w:rPr>
            </w:pPr>
            <w:r w:rsidRPr="00F66C48">
              <w:rPr>
                <w:sz w:val="20"/>
                <w:szCs w:val="20"/>
              </w:rPr>
              <w:t>MammaBaby - Breastfeeding Logger</w:t>
            </w:r>
          </w:p>
          <w:p w14:paraId="2E5787E9" w14:textId="77777777" w:rsidR="00163F79" w:rsidRPr="00F66C48" w:rsidRDefault="00163F79" w:rsidP="008453A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5" w:type="pct"/>
          </w:tcPr>
          <w:p w14:paraId="6F05AF1D" w14:textId="77777777" w:rsidR="00163F79" w:rsidRPr="009600F9" w:rsidRDefault="00163F79" w:rsidP="008453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fe'n Stats</w:t>
            </w:r>
          </w:p>
        </w:tc>
        <w:tc>
          <w:tcPr>
            <w:tcW w:w="799" w:type="pct"/>
          </w:tcPr>
          <w:p w14:paraId="481BD196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91" w:type="pct"/>
          </w:tcPr>
          <w:p w14:paraId="6E44509D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414" w:type="pct"/>
          </w:tcPr>
          <w:p w14:paraId="4DD5912B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5BC27E8C" w14:textId="77777777" w:rsidTr="008453AA">
        <w:tc>
          <w:tcPr>
            <w:tcW w:w="485" w:type="pct"/>
          </w:tcPr>
          <w:p w14:paraId="4671935E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S</w:t>
            </w:r>
          </w:p>
        </w:tc>
        <w:tc>
          <w:tcPr>
            <w:tcW w:w="1806" w:type="pct"/>
          </w:tcPr>
          <w:p w14:paraId="0E2F4B27" w14:textId="77777777" w:rsidR="00163F79" w:rsidRDefault="00163F79" w:rsidP="008453AA">
            <w:pPr>
              <w:spacing w:line="240" w:lineRule="auto"/>
              <w:rPr>
                <w:sz w:val="20"/>
                <w:szCs w:val="20"/>
              </w:rPr>
            </w:pPr>
            <w:r w:rsidRPr="00F66C48">
              <w:rPr>
                <w:sz w:val="20"/>
                <w:szCs w:val="20"/>
              </w:rPr>
              <w:t>iPregnant Pregnancy Tracker Free (iPeriod's Pregnancy Companion)</w:t>
            </w:r>
          </w:p>
          <w:p w14:paraId="4762CE04" w14:textId="77777777" w:rsidR="00163F79" w:rsidRPr="00F66C48" w:rsidRDefault="00163F79" w:rsidP="008453A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5" w:type="pct"/>
          </w:tcPr>
          <w:p w14:paraId="348647CB" w14:textId="77777777" w:rsidR="00163F79" w:rsidRPr="009600F9" w:rsidRDefault="00163F79" w:rsidP="008453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nkpass Creations, Inc.</w:t>
            </w:r>
          </w:p>
        </w:tc>
        <w:tc>
          <w:tcPr>
            <w:tcW w:w="799" w:type="pct"/>
          </w:tcPr>
          <w:p w14:paraId="1E7D1682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91" w:type="pct"/>
          </w:tcPr>
          <w:p w14:paraId="3FD531F3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14" w:type="pct"/>
          </w:tcPr>
          <w:p w14:paraId="70E9FE02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0CC1E9E9" w14:textId="77777777" w:rsidTr="008453AA">
        <w:tc>
          <w:tcPr>
            <w:tcW w:w="485" w:type="pct"/>
          </w:tcPr>
          <w:p w14:paraId="4F7DA962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S</w:t>
            </w:r>
          </w:p>
        </w:tc>
        <w:tc>
          <w:tcPr>
            <w:tcW w:w="1806" w:type="pct"/>
          </w:tcPr>
          <w:p w14:paraId="22D7FD5A" w14:textId="77777777" w:rsidR="00163F79" w:rsidRDefault="00163F79" w:rsidP="008453AA">
            <w:pPr>
              <w:spacing w:line="240" w:lineRule="auto"/>
              <w:rPr>
                <w:sz w:val="20"/>
                <w:szCs w:val="20"/>
              </w:rPr>
            </w:pPr>
            <w:r w:rsidRPr="00F66C48">
              <w:rPr>
                <w:sz w:val="20"/>
                <w:szCs w:val="20"/>
              </w:rPr>
              <w:t>Growth: charts for baby and child tracking</w:t>
            </w:r>
          </w:p>
          <w:p w14:paraId="531F3CFC" w14:textId="77777777" w:rsidR="00163F79" w:rsidRPr="00F66C48" w:rsidRDefault="00163F79" w:rsidP="008453A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5" w:type="pct"/>
          </w:tcPr>
          <w:p w14:paraId="707380D6" w14:textId="77777777" w:rsidR="00163F79" w:rsidRPr="009600F9" w:rsidRDefault="00163F79" w:rsidP="008453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afou Apps</w:t>
            </w:r>
          </w:p>
        </w:tc>
        <w:tc>
          <w:tcPr>
            <w:tcW w:w="799" w:type="pct"/>
          </w:tcPr>
          <w:p w14:paraId="1A228429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91" w:type="pct"/>
          </w:tcPr>
          <w:p w14:paraId="3934DA75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414" w:type="pct"/>
          </w:tcPr>
          <w:p w14:paraId="3BAD91DF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01FDB072" w14:textId="77777777" w:rsidTr="008453AA">
        <w:tc>
          <w:tcPr>
            <w:tcW w:w="485" w:type="pct"/>
          </w:tcPr>
          <w:p w14:paraId="06375794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S</w:t>
            </w:r>
          </w:p>
        </w:tc>
        <w:tc>
          <w:tcPr>
            <w:tcW w:w="1806" w:type="pct"/>
          </w:tcPr>
          <w:p w14:paraId="14278AA1" w14:textId="77777777" w:rsidR="00163F79" w:rsidRPr="00F66C48" w:rsidRDefault="00163F79" w:rsidP="008453AA">
            <w:pPr>
              <w:spacing w:line="240" w:lineRule="auto"/>
              <w:rPr>
                <w:sz w:val="20"/>
                <w:szCs w:val="20"/>
              </w:rPr>
            </w:pPr>
            <w:r w:rsidRPr="00F66C48">
              <w:rPr>
                <w:sz w:val="20"/>
                <w:szCs w:val="20"/>
              </w:rPr>
              <w:t>The Wonder Weeks</w:t>
            </w:r>
          </w:p>
        </w:tc>
        <w:tc>
          <w:tcPr>
            <w:tcW w:w="905" w:type="pct"/>
          </w:tcPr>
          <w:p w14:paraId="4BFE0F5D" w14:textId="77777777" w:rsidR="00163F79" w:rsidRPr="00F66C48" w:rsidRDefault="00163F79" w:rsidP="008453AA">
            <w:pPr>
              <w:rPr>
                <w:color w:val="000000"/>
                <w:sz w:val="20"/>
                <w:szCs w:val="20"/>
              </w:rPr>
            </w:pPr>
            <w:r w:rsidRPr="00F66C48">
              <w:rPr>
                <w:color w:val="000000"/>
                <w:sz w:val="20"/>
                <w:szCs w:val="20"/>
              </w:rPr>
              <w:t>Domus Technica</w:t>
            </w:r>
          </w:p>
        </w:tc>
        <w:tc>
          <w:tcPr>
            <w:tcW w:w="799" w:type="pct"/>
          </w:tcPr>
          <w:p w14:paraId="6CA04A8F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91" w:type="pct"/>
          </w:tcPr>
          <w:p w14:paraId="5C593FBE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414" w:type="pct"/>
          </w:tcPr>
          <w:p w14:paraId="66EF3629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</w:t>
            </w:r>
          </w:p>
        </w:tc>
      </w:tr>
      <w:tr w:rsidR="00163F79" w14:paraId="57B9D141" w14:textId="77777777" w:rsidTr="008453AA">
        <w:tc>
          <w:tcPr>
            <w:tcW w:w="485" w:type="pct"/>
          </w:tcPr>
          <w:p w14:paraId="7C66A7F4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S</w:t>
            </w:r>
          </w:p>
        </w:tc>
        <w:tc>
          <w:tcPr>
            <w:tcW w:w="1806" w:type="pct"/>
          </w:tcPr>
          <w:p w14:paraId="094631BC" w14:textId="77777777" w:rsidR="00163F79" w:rsidRPr="00F66C48" w:rsidRDefault="00163F79" w:rsidP="008453AA">
            <w:pPr>
              <w:spacing w:line="240" w:lineRule="auto"/>
              <w:rPr>
                <w:sz w:val="20"/>
                <w:szCs w:val="20"/>
              </w:rPr>
            </w:pPr>
            <w:r w:rsidRPr="00F66C48">
              <w:rPr>
                <w:sz w:val="20"/>
                <w:szCs w:val="20"/>
              </w:rPr>
              <w:t>Pregnant Dad</w:t>
            </w:r>
          </w:p>
        </w:tc>
        <w:tc>
          <w:tcPr>
            <w:tcW w:w="905" w:type="pct"/>
          </w:tcPr>
          <w:p w14:paraId="64EEA7AD" w14:textId="77777777" w:rsidR="00163F79" w:rsidRPr="009600F9" w:rsidRDefault="00163F79" w:rsidP="008453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B Apps</w:t>
            </w:r>
          </w:p>
        </w:tc>
        <w:tc>
          <w:tcPr>
            <w:tcW w:w="799" w:type="pct"/>
          </w:tcPr>
          <w:p w14:paraId="32A38266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91" w:type="pct"/>
          </w:tcPr>
          <w:p w14:paraId="45CE41C5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414" w:type="pct"/>
          </w:tcPr>
          <w:p w14:paraId="14BDFDAF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</w:t>
            </w:r>
          </w:p>
        </w:tc>
      </w:tr>
      <w:tr w:rsidR="00163F79" w14:paraId="501D37BE" w14:textId="77777777" w:rsidTr="008453AA">
        <w:tc>
          <w:tcPr>
            <w:tcW w:w="485" w:type="pct"/>
          </w:tcPr>
          <w:p w14:paraId="0E9D8AAD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S</w:t>
            </w:r>
          </w:p>
        </w:tc>
        <w:tc>
          <w:tcPr>
            <w:tcW w:w="1806" w:type="pct"/>
          </w:tcPr>
          <w:p w14:paraId="4CDDBD14" w14:textId="77777777" w:rsidR="00163F79" w:rsidRDefault="00163F79" w:rsidP="008453AA">
            <w:pPr>
              <w:spacing w:line="240" w:lineRule="auto"/>
              <w:rPr>
                <w:sz w:val="20"/>
                <w:szCs w:val="20"/>
              </w:rPr>
            </w:pPr>
            <w:r w:rsidRPr="00F66C48">
              <w:rPr>
                <w:sz w:val="20"/>
                <w:szCs w:val="20"/>
              </w:rPr>
              <w:t>iBabyLog: Baby Breastfeeding Timer, Nursing Tracker and Sleep, Diaper, Activities Log</w:t>
            </w:r>
          </w:p>
          <w:p w14:paraId="71AB84E0" w14:textId="77777777" w:rsidR="00163F79" w:rsidRPr="00F66C48" w:rsidRDefault="00163F79" w:rsidP="008453A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5" w:type="pct"/>
          </w:tcPr>
          <w:p w14:paraId="5C1572B2" w14:textId="77777777" w:rsidR="00163F79" w:rsidRPr="009600F9" w:rsidRDefault="00163F79" w:rsidP="008453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lanati Group, LLC</w:t>
            </w:r>
          </w:p>
        </w:tc>
        <w:tc>
          <w:tcPr>
            <w:tcW w:w="799" w:type="pct"/>
          </w:tcPr>
          <w:p w14:paraId="3DDDF11A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91" w:type="pct"/>
          </w:tcPr>
          <w:p w14:paraId="06775581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414" w:type="pct"/>
          </w:tcPr>
          <w:p w14:paraId="2B17EE49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25282ACC" w14:textId="77777777" w:rsidTr="008453AA">
        <w:tc>
          <w:tcPr>
            <w:tcW w:w="485" w:type="pct"/>
          </w:tcPr>
          <w:p w14:paraId="0BF049F8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S</w:t>
            </w:r>
          </w:p>
        </w:tc>
        <w:tc>
          <w:tcPr>
            <w:tcW w:w="1806" w:type="pct"/>
          </w:tcPr>
          <w:p w14:paraId="1C526FAF" w14:textId="77777777" w:rsidR="00163F79" w:rsidRPr="00F66C48" w:rsidRDefault="00163F79" w:rsidP="008453AA">
            <w:pPr>
              <w:spacing w:line="240" w:lineRule="auto"/>
              <w:rPr>
                <w:sz w:val="20"/>
                <w:szCs w:val="20"/>
              </w:rPr>
            </w:pPr>
            <w:r w:rsidRPr="00F66C48">
              <w:rPr>
                <w:sz w:val="20"/>
                <w:szCs w:val="20"/>
              </w:rPr>
              <w:t>Pregnancy Weight Calculator &amp; Baby Bump Weight Gain from Mobile Mom</w:t>
            </w:r>
          </w:p>
        </w:tc>
        <w:tc>
          <w:tcPr>
            <w:tcW w:w="905" w:type="pct"/>
          </w:tcPr>
          <w:p w14:paraId="21935615" w14:textId="77777777" w:rsidR="00163F79" w:rsidRPr="00F66C48" w:rsidRDefault="00163F79" w:rsidP="008453AA">
            <w:pPr>
              <w:rPr>
                <w:color w:val="000000"/>
                <w:sz w:val="20"/>
                <w:szCs w:val="20"/>
              </w:rPr>
            </w:pPr>
            <w:r w:rsidRPr="00F66C48">
              <w:rPr>
                <w:color w:val="000000"/>
                <w:sz w:val="20"/>
                <w:szCs w:val="20"/>
              </w:rPr>
              <w:t>Rebellion Media</w:t>
            </w:r>
          </w:p>
        </w:tc>
        <w:tc>
          <w:tcPr>
            <w:tcW w:w="799" w:type="pct"/>
          </w:tcPr>
          <w:p w14:paraId="2C5A1E60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91" w:type="pct"/>
          </w:tcPr>
          <w:p w14:paraId="184C0BF0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414" w:type="pct"/>
          </w:tcPr>
          <w:p w14:paraId="3872BF78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2D056C6D" w14:textId="77777777" w:rsidTr="008453AA">
        <w:tc>
          <w:tcPr>
            <w:tcW w:w="485" w:type="pct"/>
          </w:tcPr>
          <w:p w14:paraId="10FEA389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S</w:t>
            </w:r>
          </w:p>
        </w:tc>
        <w:tc>
          <w:tcPr>
            <w:tcW w:w="1806" w:type="pct"/>
          </w:tcPr>
          <w:p w14:paraId="13D486EE" w14:textId="77777777" w:rsidR="00163F79" w:rsidRDefault="00163F79" w:rsidP="008453AA">
            <w:pPr>
              <w:spacing w:line="240" w:lineRule="auto"/>
              <w:rPr>
                <w:sz w:val="20"/>
                <w:szCs w:val="20"/>
              </w:rPr>
            </w:pPr>
            <w:r w:rsidRPr="00F66C48">
              <w:rPr>
                <w:sz w:val="20"/>
                <w:szCs w:val="20"/>
              </w:rPr>
              <w:t>Contraction Timer Deluxe</w:t>
            </w:r>
          </w:p>
          <w:p w14:paraId="5B4908DD" w14:textId="77777777" w:rsidR="00163F79" w:rsidRPr="00F66C48" w:rsidRDefault="00163F79" w:rsidP="008453A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5" w:type="pct"/>
          </w:tcPr>
          <w:p w14:paraId="1BE5ED2A" w14:textId="77777777" w:rsidR="00163F79" w:rsidRPr="00F66C48" w:rsidRDefault="00163F79" w:rsidP="008453AA">
            <w:pPr>
              <w:rPr>
                <w:color w:val="000000"/>
                <w:sz w:val="20"/>
                <w:szCs w:val="20"/>
              </w:rPr>
            </w:pPr>
            <w:r w:rsidRPr="00F66C48">
              <w:rPr>
                <w:color w:val="000000"/>
                <w:sz w:val="20"/>
                <w:szCs w:val="20"/>
              </w:rPr>
              <w:t>Deltaworks</w:t>
            </w:r>
          </w:p>
          <w:p w14:paraId="5EC826CB" w14:textId="77777777" w:rsidR="00163F79" w:rsidRPr="00F66C48" w:rsidRDefault="00163F79" w:rsidP="008453AA">
            <w:pPr>
              <w:rPr>
                <w:sz w:val="20"/>
                <w:szCs w:val="20"/>
              </w:rPr>
            </w:pPr>
          </w:p>
        </w:tc>
        <w:tc>
          <w:tcPr>
            <w:tcW w:w="799" w:type="pct"/>
          </w:tcPr>
          <w:p w14:paraId="3F851EF9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591" w:type="pct"/>
          </w:tcPr>
          <w:p w14:paraId="71021F81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14" w:type="pct"/>
          </w:tcPr>
          <w:p w14:paraId="797F8B06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 w:rsidR="00163F79" w14:paraId="263844FA" w14:textId="77777777" w:rsidTr="008453AA">
        <w:tc>
          <w:tcPr>
            <w:tcW w:w="485" w:type="pct"/>
          </w:tcPr>
          <w:p w14:paraId="441D6631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S</w:t>
            </w:r>
          </w:p>
        </w:tc>
        <w:tc>
          <w:tcPr>
            <w:tcW w:w="1806" w:type="pct"/>
          </w:tcPr>
          <w:p w14:paraId="36E6426A" w14:textId="77777777" w:rsidR="00163F79" w:rsidRDefault="00163F79" w:rsidP="008453AA">
            <w:pPr>
              <w:spacing w:line="240" w:lineRule="auto"/>
              <w:rPr>
                <w:sz w:val="20"/>
                <w:szCs w:val="20"/>
              </w:rPr>
            </w:pPr>
            <w:r w:rsidRPr="00F66C48">
              <w:rPr>
                <w:sz w:val="20"/>
                <w:szCs w:val="20"/>
              </w:rPr>
              <w:t>Baby Tracker &amp; Digital Scrapbook | Kidfolio Pro</w:t>
            </w:r>
          </w:p>
          <w:p w14:paraId="3A8EA377" w14:textId="77777777" w:rsidR="00163F79" w:rsidRPr="00F66C48" w:rsidRDefault="00163F79" w:rsidP="008453A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5" w:type="pct"/>
          </w:tcPr>
          <w:p w14:paraId="0D21E699" w14:textId="77777777" w:rsidR="00163F79" w:rsidRPr="009600F9" w:rsidRDefault="00163F79" w:rsidP="008453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t12 Apps, LLC</w:t>
            </w:r>
          </w:p>
        </w:tc>
        <w:tc>
          <w:tcPr>
            <w:tcW w:w="799" w:type="pct"/>
          </w:tcPr>
          <w:p w14:paraId="6898314E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91" w:type="pct"/>
          </w:tcPr>
          <w:p w14:paraId="31A8603E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414" w:type="pct"/>
          </w:tcPr>
          <w:p w14:paraId="2380FB60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7A6BD51C" w14:textId="77777777" w:rsidTr="008453AA">
        <w:tc>
          <w:tcPr>
            <w:tcW w:w="485" w:type="pct"/>
          </w:tcPr>
          <w:p w14:paraId="57BB0003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S</w:t>
            </w:r>
          </w:p>
        </w:tc>
        <w:tc>
          <w:tcPr>
            <w:tcW w:w="1806" w:type="pct"/>
          </w:tcPr>
          <w:p w14:paraId="3BFC6116" w14:textId="77777777" w:rsidR="00163F79" w:rsidRDefault="00163F79" w:rsidP="008453AA">
            <w:pPr>
              <w:spacing w:line="240" w:lineRule="auto"/>
              <w:rPr>
                <w:sz w:val="20"/>
                <w:szCs w:val="20"/>
              </w:rPr>
            </w:pPr>
            <w:r w:rsidRPr="00F66C48">
              <w:rPr>
                <w:sz w:val="20"/>
                <w:szCs w:val="20"/>
              </w:rPr>
              <w:t>BabyTime Baby Feeding Timer - Breastfeeding &amp; More</w:t>
            </w:r>
          </w:p>
          <w:p w14:paraId="5C255558" w14:textId="77777777" w:rsidR="00163F79" w:rsidRPr="00F66C48" w:rsidRDefault="00163F79" w:rsidP="008453A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5" w:type="pct"/>
          </w:tcPr>
          <w:p w14:paraId="1F47EE55" w14:textId="77777777" w:rsidR="00163F79" w:rsidRPr="009600F9" w:rsidRDefault="00163F79" w:rsidP="008453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hancient</w:t>
            </w:r>
          </w:p>
        </w:tc>
        <w:tc>
          <w:tcPr>
            <w:tcW w:w="799" w:type="pct"/>
          </w:tcPr>
          <w:p w14:paraId="258EF2CB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91" w:type="pct"/>
          </w:tcPr>
          <w:p w14:paraId="78052D42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414" w:type="pct"/>
          </w:tcPr>
          <w:p w14:paraId="79A6432C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</w:t>
            </w:r>
          </w:p>
        </w:tc>
      </w:tr>
      <w:tr w:rsidR="00163F79" w14:paraId="1D48BD0C" w14:textId="77777777" w:rsidTr="008453AA">
        <w:tc>
          <w:tcPr>
            <w:tcW w:w="485" w:type="pct"/>
          </w:tcPr>
          <w:p w14:paraId="15DB8331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iOS</w:t>
            </w:r>
          </w:p>
        </w:tc>
        <w:tc>
          <w:tcPr>
            <w:tcW w:w="1806" w:type="pct"/>
          </w:tcPr>
          <w:p w14:paraId="2144B78F" w14:textId="77777777" w:rsidR="00163F79" w:rsidRDefault="00163F79" w:rsidP="008453AA">
            <w:pPr>
              <w:spacing w:line="240" w:lineRule="auto"/>
              <w:rPr>
                <w:sz w:val="20"/>
                <w:szCs w:val="20"/>
              </w:rPr>
            </w:pPr>
            <w:r w:rsidRPr="00F66C48">
              <w:rPr>
                <w:sz w:val="20"/>
                <w:szCs w:val="20"/>
              </w:rPr>
              <w:t>Contraction Timer and Fetal Kick Counter</w:t>
            </w:r>
          </w:p>
          <w:p w14:paraId="6442AABC" w14:textId="77777777" w:rsidR="00163F79" w:rsidRPr="00F66C48" w:rsidRDefault="00163F79" w:rsidP="008453A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5" w:type="pct"/>
          </w:tcPr>
          <w:p w14:paraId="6C9CDA91" w14:textId="77777777" w:rsidR="00163F79" w:rsidRPr="009600F9" w:rsidRDefault="00163F79" w:rsidP="008453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uality Work Software llc</w:t>
            </w:r>
          </w:p>
        </w:tc>
        <w:tc>
          <w:tcPr>
            <w:tcW w:w="799" w:type="pct"/>
          </w:tcPr>
          <w:p w14:paraId="5879D892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91" w:type="pct"/>
          </w:tcPr>
          <w:p w14:paraId="55764875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414" w:type="pct"/>
          </w:tcPr>
          <w:p w14:paraId="35C68E2A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 w:rsidR="00163F79" w14:paraId="46122E18" w14:textId="77777777" w:rsidTr="008453AA">
        <w:tc>
          <w:tcPr>
            <w:tcW w:w="485" w:type="pct"/>
          </w:tcPr>
          <w:p w14:paraId="0A893C65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S</w:t>
            </w:r>
          </w:p>
        </w:tc>
        <w:tc>
          <w:tcPr>
            <w:tcW w:w="1806" w:type="pct"/>
          </w:tcPr>
          <w:p w14:paraId="4DDEA9A9" w14:textId="77777777" w:rsidR="00163F79" w:rsidRDefault="00163F79" w:rsidP="008453AA">
            <w:pPr>
              <w:spacing w:line="240" w:lineRule="auto"/>
              <w:rPr>
                <w:sz w:val="20"/>
                <w:szCs w:val="20"/>
              </w:rPr>
            </w:pPr>
            <w:r w:rsidRPr="00F66C48">
              <w:rPr>
                <w:sz w:val="20"/>
                <w:szCs w:val="20"/>
              </w:rPr>
              <w:t>Genetics &amp; Birth Defects: Medical Dictionary and Terminology of Human Genetic Code and Evolution</w:t>
            </w:r>
          </w:p>
          <w:p w14:paraId="721F905C" w14:textId="77777777" w:rsidR="00163F79" w:rsidRPr="00F66C48" w:rsidRDefault="00163F79" w:rsidP="008453A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5" w:type="pct"/>
          </w:tcPr>
          <w:p w14:paraId="3FF1FCB4" w14:textId="77777777" w:rsidR="00163F79" w:rsidRPr="009600F9" w:rsidRDefault="00163F79" w:rsidP="008453AA">
            <w:pPr>
              <w:rPr>
                <w:color w:val="000000"/>
                <w:sz w:val="20"/>
                <w:szCs w:val="20"/>
              </w:rPr>
            </w:pPr>
            <w:r w:rsidRPr="00F66C48">
              <w:rPr>
                <w:color w:val="000000"/>
                <w:sz w:val="20"/>
                <w:szCs w:val="20"/>
              </w:rPr>
              <w:t>Michael Qu</w:t>
            </w:r>
            <w:r>
              <w:rPr>
                <w:color w:val="000000"/>
                <w:sz w:val="20"/>
                <w:szCs w:val="20"/>
              </w:rPr>
              <w:t>ach</w:t>
            </w:r>
          </w:p>
        </w:tc>
        <w:tc>
          <w:tcPr>
            <w:tcW w:w="799" w:type="pct"/>
          </w:tcPr>
          <w:p w14:paraId="417852CB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91" w:type="pct"/>
          </w:tcPr>
          <w:p w14:paraId="400D0193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14" w:type="pct"/>
          </w:tcPr>
          <w:p w14:paraId="4E023759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60580D36" w14:textId="77777777" w:rsidTr="008453AA">
        <w:tc>
          <w:tcPr>
            <w:tcW w:w="485" w:type="pct"/>
          </w:tcPr>
          <w:p w14:paraId="427F239D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S</w:t>
            </w:r>
          </w:p>
        </w:tc>
        <w:tc>
          <w:tcPr>
            <w:tcW w:w="1806" w:type="pct"/>
          </w:tcPr>
          <w:p w14:paraId="22861029" w14:textId="77777777" w:rsidR="00163F79" w:rsidRPr="00F66C48" w:rsidRDefault="00163F79" w:rsidP="008453AA">
            <w:pPr>
              <w:spacing w:line="240" w:lineRule="auto"/>
              <w:rPr>
                <w:sz w:val="20"/>
                <w:szCs w:val="20"/>
              </w:rPr>
            </w:pPr>
            <w:r w:rsidRPr="00F66C48">
              <w:rPr>
                <w:sz w:val="20"/>
                <w:szCs w:val="20"/>
              </w:rPr>
              <w:t>Hatch Baby - Breastfeeding, Sleep, &amp; Diaper tracker</w:t>
            </w:r>
          </w:p>
          <w:p w14:paraId="0C26AB5F" w14:textId="77777777" w:rsidR="00163F79" w:rsidRPr="00F66C48" w:rsidRDefault="00163F79" w:rsidP="008453A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5" w:type="pct"/>
          </w:tcPr>
          <w:p w14:paraId="42891103" w14:textId="77777777" w:rsidR="00163F79" w:rsidRPr="009600F9" w:rsidRDefault="00163F79" w:rsidP="008453AA">
            <w:pPr>
              <w:rPr>
                <w:color w:val="000000"/>
                <w:sz w:val="20"/>
                <w:szCs w:val="20"/>
              </w:rPr>
            </w:pPr>
            <w:r w:rsidRPr="00F66C48">
              <w:rPr>
                <w:color w:val="000000"/>
                <w:sz w:val="20"/>
                <w:szCs w:val="20"/>
              </w:rPr>
              <w:t>Hatch Baby, Inc.</w:t>
            </w:r>
          </w:p>
        </w:tc>
        <w:tc>
          <w:tcPr>
            <w:tcW w:w="799" w:type="pct"/>
          </w:tcPr>
          <w:p w14:paraId="1F5E6E18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91" w:type="pct"/>
          </w:tcPr>
          <w:p w14:paraId="04B24592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414" w:type="pct"/>
          </w:tcPr>
          <w:p w14:paraId="4623A404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6E4C8C9E" w14:textId="77777777" w:rsidTr="008453AA">
        <w:tc>
          <w:tcPr>
            <w:tcW w:w="485" w:type="pct"/>
          </w:tcPr>
          <w:p w14:paraId="2CFFAFB4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S</w:t>
            </w:r>
          </w:p>
        </w:tc>
        <w:tc>
          <w:tcPr>
            <w:tcW w:w="1806" w:type="pct"/>
          </w:tcPr>
          <w:p w14:paraId="6804531F" w14:textId="77777777" w:rsidR="00163F79" w:rsidRPr="00F66C48" w:rsidRDefault="00163F79" w:rsidP="008453AA">
            <w:pPr>
              <w:spacing w:line="240" w:lineRule="auto"/>
              <w:rPr>
                <w:sz w:val="20"/>
                <w:szCs w:val="20"/>
              </w:rPr>
            </w:pPr>
            <w:r w:rsidRPr="00F66C48">
              <w:rPr>
                <w:sz w:val="20"/>
                <w:szCs w:val="20"/>
              </w:rPr>
              <w:t>MyDueDate - pregnancy progress tracker</w:t>
            </w:r>
          </w:p>
          <w:p w14:paraId="08F5B816" w14:textId="77777777" w:rsidR="00163F79" w:rsidRPr="00F66C48" w:rsidRDefault="00163F79" w:rsidP="008453A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5" w:type="pct"/>
          </w:tcPr>
          <w:p w14:paraId="55A3E614" w14:textId="77777777" w:rsidR="00163F79" w:rsidRPr="009600F9" w:rsidRDefault="00163F79" w:rsidP="008453AA">
            <w:pPr>
              <w:rPr>
                <w:color w:val="000000"/>
                <w:sz w:val="20"/>
                <w:szCs w:val="20"/>
              </w:rPr>
            </w:pPr>
            <w:r w:rsidRPr="00F66C48">
              <w:rPr>
                <w:color w:val="000000"/>
                <w:sz w:val="20"/>
                <w:szCs w:val="20"/>
              </w:rPr>
              <w:t>Aspyre Solutions</w:t>
            </w:r>
          </w:p>
        </w:tc>
        <w:tc>
          <w:tcPr>
            <w:tcW w:w="799" w:type="pct"/>
          </w:tcPr>
          <w:p w14:paraId="0BBE6F0D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591" w:type="pct"/>
          </w:tcPr>
          <w:p w14:paraId="23B6FAC6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14" w:type="pct"/>
          </w:tcPr>
          <w:p w14:paraId="3DBF487C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 w:rsidR="00163F79" w14:paraId="72511335" w14:textId="77777777" w:rsidTr="008453AA">
        <w:tc>
          <w:tcPr>
            <w:tcW w:w="485" w:type="pct"/>
          </w:tcPr>
          <w:p w14:paraId="09BB85DC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S</w:t>
            </w:r>
          </w:p>
        </w:tc>
        <w:tc>
          <w:tcPr>
            <w:tcW w:w="1806" w:type="pct"/>
          </w:tcPr>
          <w:p w14:paraId="7A0AF128" w14:textId="77777777" w:rsidR="00163F79" w:rsidRPr="00F66C48" w:rsidRDefault="00163F79" w:rsidP="008453AA">
            <w:pPr>
              <w:spacing w:line="240" w:lineRule="auto"/>
              <w:rPr>
                <w:sz w:val="20"/>
                <w:szCs w:val="20"/>
              </w:rPr>
            </w:pPr>
            <w:r w:rsidRPr="00F66C48">
              <w:rPr>
                <w:sz w:val="20"/>
                <w:szCs w:val="20"/>
              </w:rPr>
              <w:t>Milk Maid</w:t>
            </w:r>
          </w:p>
        </w:tc>
        <w:tc>
          <w:tcPr>
            <w:tcW w:w="905" w:type="pct"/>
          </w:tcPr>
          <w:p w14:paraId="10D27A21" w14:textId="77777777" w:rsidR="00163F79" w:rsidRPr="009600F9" w:rsidRDefault="00163F79" w:rsidP="008453AA">
            <w:pPr>
              <w:rPr>
                <w:color w:val="000000"/>
                <w:sz w:val="20"/>
                <w:szCs w:val="20"/>
              </w:rPr>
            </w:pPr>
            <w:r w:rsidRPr="00F66C48">
              <w:rPr>
                <w:color w:val="000000"/>
                <w:sz w:val="20"/>
                <w:szCs w:val="20"/>
              </w:rPr>
              <w:t>Michael Kale</w:t>
            </w:r>
          </w:p>
        </w:tc>
        <w:tc>
          <w:tcPr>
            <w:tcW w:w="799" w:type="pct"/>
          </w:tcPr>
          <w:p w14:paraId="75A3FB5B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91" w:type="pct"/>
          </w:tcPr>
          <w:p w14:paraId="2EEEDB2E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414" w:type="pct"/>
          </w:tcPr>
          <w:p w14:paraId="1C5B36C6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</w:t>
            </w:r>
          </w:p>
        </w:tc>
      </w:tr>
      <w:tr w:rsidR="00163F79" w14:paraId="069FDA28" w14:textId="77777777" w:rsidTr="008453AA">
        <w:tc>
          <w:tcPr>
            <w:tcW w:w="485" w:type="pct"/>
          </w:tcPr>
          <w:p w14:paraId="2B5ACAD2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S</w:t>
            </w:r>
          </w:p>
        </w:tc>
        <w:tc>
          <w:tcPr>
            <w:tcW w:w="1806" w:type="pct"/>
          </w:tcPr>
          <w:p w14:paraId="5523A9C9" w14:textId="77777777" w:rsidR="00163F79" w:rsidRDefault="00163F79" w:rsidP="008453AA">
            <w:pPr>
              <w:spacing w:line="240" w:lineRule="auto"/>
              <w:rPr>
                <w:sz w:val="20"/>
                <w:szCs w:val="20"/>
              </w:rPr>
            </w:pPr>
            <w:r w:rsidRPr="00F66C48">
              <w:rPr>
                <w:sz w:val="20"/>
                <w:szCs w:val="20"/>
              </w:rPr>
              <w:t>WomanLog Pregnancy Calendar</w:t>
            </w:r>
          </w:p>
          <w:p w14:paraId="54357982" w14:textId="77777777" w:rsidR="00163F79" w:rsidRPr="00F66C48" w:rsidRDefault="00163F79" w:rsidP="008453A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5" w:type="pct"/>
          </w:tcPr>
          <w:p w14:paraId="228342E0" w14:textId="77777777" w:rsidR="00163F79" w:rsidRPr="009600F9" w:rsidRDefault="00163F79" w:rsidP="008453AA">
            <w:pPr>
              <w:rPr>
                <w:color w:val="000000"/>
                <w:sz w:val="20"/>
                <w:szCs w:val="20"/>
              </w:rPr>
            </w:pPr>
            <w:r w:rsidRPr="00F66C48">
              <w:rPr>
                <w:color w:val="000000"/>
                <w:sz w:val="20"/>
                <w:szCs w:val="20"/>
              </w:rPr>
              <w:t>Pro Active App</w:t>
            </w:r>
          </w:p>
        </w:tc>
        <w:tc>
          <w:tcPr>
            <w:tcW w:w="799" w:type="pct"/>
          </w:tcPr>
          <w:p w14:paraId="20A94C44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91" w:type="pct"/>
          </w:tcPr>
          <w:p w14:paraId="19DF8BB8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14" w:type="pct"/>
          </w:tcPr>
          <w:p w14:paraId="2FFFE278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790E3C59" w14:textId="77777777" w:rsidTr="008453AA">
        <w:tc>
          <w:tcPr>
            <w:tcW w:w="485" w:type="pct"/>
          </w:tcPr>
          <w:p w14:paraId="3D80EBBA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S</w:t>
            </w:r>
          </w:p>
        </w:tc>
        <w:tc>
          <w:tcPr>
            <w:tcW w:w="1806" w:type="pct"/>
          </w:tcPr>
          <w:p w14:paraId="15E00515" w14:textId="77777777" w:rsidR="00163F79" w:rsidRPr="00F66C48" w:rsidRDefault="00163F79" w:rsidP="008453AA">
            <w:pPr>
              <w:spacing w:line="240" w:lineRule="auto"/>
              <w:rPr>
                <w:sz w:val="20"/>
                <w:szCs w:val="20"/>
              </w:rPr>
            </w:pPr>
            <w:r w:rsidRPr="00F66C48">
              <w:rPr>
                <w:sz w:val="20"/>
                <w:szCs w:val="20"/>
              </w:rPr>
              <w:t>Contraction Timer - Time labor contractions</w:t>
            </w:r>
          </w:p>
        </w:tc>
        <w:tc>
          <w:tcPr>
            <w:tcW w:w="905" w:type="pct"/>
          </w:tcPr>
          <w:p w14:paraId="4E2FA72F" w14:textId="77777777" w:rsidR="00163F79" w:rsidRPr="009600F9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66C48">
              <w:rPr>
                <w:color w:val="000000"/>
                <w:sz w:val="20"/>
                <w:szCs w:val="20"/>
              </w:rPr>
              <w:t>PENGUIN APPS PTY LTD</w:t>
            </w:r>
          </w:p>
        </w:tc>
        <w:tc>
          <w:tcPr>
            <w:tcW w:w="799" w:type="pct"/>
          </w:tcPr>
          <w:p w14:paraId="152D8487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91" w:type="pct"/>
          </w:tcPr>
          <w:p w14:paraId="0E41E957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414" w:type="pct"/>
          </w:tcPr>
          <w:p w14:paraId="11A16E39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3BFAD61A" w14:textId="77777777" w:rsidTr="008453AA">
        <w:tc>
          <w:tcPr>
            <w:tcW w:w="485" w:type="pct"/>
          </w:tcPr>
          <w:p w14:paraId="322E12A7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S</w:t>
            </w:r>
          </w:p>
        </w:tc>
        <w:tc>
          <w:tcPr>
            <w:tcW w:w="1806" w:type="pct"/>
          </w:tcPr>
          <w:p w14:paraId="2C8E4EEF" w14:textId="77777777" w:rsidR="00163F79" w:rsidRDefault="00163F79" w:rsidP="008453AA">
            <w:pPr>
              <w:spacing w:line="240" w:lineRule="auto"/>
              <w:rPr>
                <w:sz w:val="20"/>
                <w:szCs w:val="20"/>
              </w:rPr>
            </w:pPr>
            <w:r w:rsidRPr="00F66C48">
              <w:rPr>
                <w:sz w:val="20"/>
                <w:szCs w:val="20"/>
              </w:rPr>
              <w:t>Pregnancy Pounds - Weight Tracking App</w:t>
            </w:r>
          </w:p>
          <w:p w14:paraId="6A76FE7D" w14:textId="77777777" w:rsidR="00163F79" w:rsidRPr="00F66C48" w:rsidRDefault="00163F79" w:rsidP="008453A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5" w:type="pct"/>
          </w:tcPr>
          <w:p w14:paraId="720DEF2D" w14:textId="77777777" w:rsidR="00163F79" w:rsidRPr="009600F9" w:rsidRDefault="00163F79" w:rsidP="008453AA">
            <w:pPr>
              <w:rPr>
                <w:color w:val="000000"/>
                <w:sz w:val="20"/>
                <w:szCs w:val="20"/>
              </w:rPr>
            </w:pPr>
            <w:r w:rsidRPr="00F66C48">
              <w:rPr>
                <w:color w:val="000000"/>
                <w:sz w:val="20"/>
                <w:szCs w:val="20"/>
              </w:rPr>
              <w:t>Squallsoft LLC</w:t>
            </w:r>
          </w:p>
        </w:tc>
        <w:tc>
          <w:tcPr>
            <w:tcW w:w="799" w:type="pct"/>
          </w:tcPr>
          <w:p w14:paraId="1B9D9586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91" w:type="pct"/>
          </w:tcPr>
          <w:p w14:paraId="077DF90B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414" w:type="pct"/>
          </w:tcPr>
          <w:p w14:paraId="06C7D9CA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9</w:t>
            </w:r>
          </w:p>
        </w:tc>
      </w:tr>
      <w:tr w:rsidR="00163F79" w14:paraId="71E1797D" w14:textId="77777777" w:rsidTr="008453AA">
        <w:tc>
          <w:tcPr>
            <w:tcW w:w="485" w:type="pct"/>
          </w:tcPr>
          <w:p w14:paraId="20F4745F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S</w:t>
            </w:r>
          </w:p>
        </w:tc>
        <w:tc>
          <w:tcPr>
            <w:tcW w:w="1806" w:type="pct"/>
          </w:tcPr>
          <w:p w14:paraId="5D211A94" w14:textId="77777777" w:rsidR="00163F79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66C48">
              <w:rPr>
                <w:color w:val="000000"/>
                <w:sz w:val="20"/>
                <w:szCs w:val="20"/>
              </w:rPr>
              <w:t>Happy Pregnancy Ticker</w:t>
            </w:r>
          </w:p>
          <w:p w14:paraId="5A059733" w14:textId="77777777" w:rsidR="00163F79" w:rsidRPr="00F66C48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</w:tcPr>
          <w:p w14:paraId="23866DE6" w14:textId="77777777" w:rsidR="00163F79" w:rsidRPr="00F66C48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66C48">
              <w:rPr>
                <w:color w:val="000000"/>
                <w:sz w:val="20"/>
                <w:szCs w:val="20"/>
              </w:rPr>
              <w:t>SOFTCRAFT SYSTEMS AND SOLUTIONS PRIVATE LIMITED</w:t>
            </w:r>
          </w:p>
        </w:tc>
        <w:tc>
          <w:tcPr>
            <w:tcW w:w="799" w:type="pct"/>
          </w:tcPr>
          <w:p w14:paraId="7732D962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91" w:type="pct"/>
          </w:tcPr>
          <w:p w14:paraId="74CA73B8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14" w:type="pct"/>
          </w:tcPr>
          <w:p w14:paraId="15C64212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2C4D50C6" w14:textId="77777777" w:rsidTr="008453AA">
        <w:tc>
          <w:tcPr>
            <w:tcW w:w="485" w:type="pct"/>
          </w:tcPr>
          <w:p w14:paraId="71FE9F27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S</w:t>
            </w:r>
          </w:p>
        </w:tc>
        <w:tc>
          <w:tcPr>
            <w:tcW w:w="1806" w:type="pct"/>
          </w:tcPr>
          <w:p w14:paraId="502C86FD" w14:textId="77777777" w:rsidR="00163F79" w:rsidRPr="00F66C48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66C48">
              <w:rPr>
                <w:color w:val="000000"/>
                <w:sz w:val="20"/>
                <w:szCs w:val="20"/>
              </w:rPr>
              <w:t>Baby Kicks Monitor - Fetal Movement &amp; Kick Counter</w:t>
            </w:r>
          </w:p>
        </w:tc>
        <w:tc>
          <w:tcPr>
            <w:tcW w:w="905" w:type="pct"/>
          </w:tcPr>
          <w:p w14:paraId="5743806F" w14:textId="77777777" w:rsidR="00163F79" w:rsidRPr="00F66C48" w:rsidRDefault="00163F79" w:rsidP="008453AA">
            <w:pPr>
              <w:rPr>
                <w:color w:val="000000"/>
                <w:sz w:val="20"/>
                <w:szCs w:val="20"/>
              </w:rPr>
            </w:pPr>
            <w:r w:rsidRPr="00F66C48">
              <w:rPr>
                <w:color w:val="000000"/>
                <w:sz w:val="20"/>
                <w:szCs w:val="20"/>
              </w:rPr>
              <w:t>Maxwell Software</w:t>
            </w:r>
          </w:p>
        </w:tc>
        <w:tc>
          <w:tcPr>
            <w:tcW w:w="799" w:type="pct"/>
          </w:tcPr>
          <w:p w14:paraId="53A30B13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91" w:type="pct"/>
          </w:tcPr>
          <w:p w14:paraId="30ECAF32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14" w:type="pct"/>
          </w:tcPr>
          <w:p w14:paraId="0309DC19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 w:rsidR="00163F79" w14:paraId="60E8C974" w14:textId="77777777" w:rsidTr="008453AA">
        <w:tc>
          <w:tcPr>
            <w:tcW w:w="485" w:type="pct"/>
          </w:tcPr>
          <w:p w14:paraId="2D207D6C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S</w:t>
            </w:r>
          </w:p>
        </w:tc>
        <w:tc>
          <w:tcPr>
            <w:tcW w:w="1806" w:type="pct"/>
          </w:tcPr>
          <w:p w14:paraId="52785945" w14:textId="77777777" w:rsidR="00163F79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66C48">
              <w:rPr>
                <w:color w:val="000000"/>
                <w:sz w:val="20"/>
                <w:szCs w:val="20"/>
              </w:rPr>
              <w:t>Positive Pregnancy with Andrew Johnson</w:t>
            </w:r>
          </w:p>
          <w:p w14:paraId="6E059F61" w14:textId="77777777" w:rsidR="00163F79" w:rsidRPr="00F66C48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</w:tcPr>
          <w:p w14:paraId="68C03AFB" w14:textId="77777777" w:rsidR="00163F79" w:rsidRPr="00F66C48" w:rsidRDefault="00163F79" w:rsidP="008453AA">
            <w:pPr>
              <w:rPr>
                <w:color w:val="000000"/>
                <w:sz w:val="20"/>
                <w:szCs w:val="20"/>
              </w:rPr>
            </w:pPr>
            <w:r w:rsidRPr="00F66C48">
              <w:rPr>
                <w:color w:val="000000"/>
                <w:sz w:val="20"/>
                <w:szCs w:val="20"/>
              </w:rPr>
              <w:t>Michael Schneider</w:t>
            </w:r>
          </w:p>
        </w:tc>
        <w:tc>
          <w:tcPr>
            <w:tcW w:w="799" w:type="pct"/>
          </w:tcPr>
          <w:p w14:paraId="31A39B02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91" w:type="pct"/>
          </w:tcPr>
          <w:p w14:paraId="6C7E5DD0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414" w:type="pct"/>
          </w:tcPr>
          <w:p w14:paraId="46E1D658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</w:t>
            </w:r>
          </w:p>
        </w:tc>
      </w:tr>
      <w:tr w:rsidR="00163F79" w14:paraId="68F9D528" w14:textId="77777777" w:rsidTr="008453AA">
        <w:tc>
          <w:tcPr>
            <w:tcW w:w="485" w:type="pct"/>
          </w:tcPr>
          <w:p w14:paraId="5D855F06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S</w:t>
            </w:r>
          </w:p>
        </w:tc>
        <w:tc>
          <w:tcPr>
            <w:tcW w:w="1806" w:type="pct"/>
          </w:tcPr>
          <w:p w14:paraId="609B5AFE" w14:textId="77777777" w:rsidR="00163F79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66C48">
              <w:rPr>
                <w:color w:val="000000"/>
                <w:sz w:val="20"/>
                <w:szCs w:val="20"/>
              </w:rPr>
              <w:t>Totally Pregnant - A Total Pregnancy Experience</w:t>
            </w:r>
          </w:p>
          <w:p w14:paraId="42FEBF1B" w14:textId="77777777" w:rsidR="00163F79" w:rsidRPr="00F66C48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</w:tcPr>
          <w:p w14:paraId="41F639D0" w14:textId="77777777" w:rsidR="00163F79" w:rsidRPr="00F66C48" w:rsidRDefault="00163F79" w:rsidP="008453AA">
            <w:pPr>
              <w:rPr>
                <w:color w:val="000000"/>
                <w:sz w:val="20"/>
                <w:szCs w:val="20"/>
              </w:rPr>
            </w:pPr>
            <w:r w:rsidRPr="00F66C48">
              <w:rPr>
                <w:color w:val="000000"/>
                <w:sz w:val="20"/>
                <w:szCs w:val="20"/>
              </w:rPr>
              <w:t>40weeks</w:t>
            </w:r>
          </w:p>
        </w:tc>
        <w:tc>
          <w:tcPr>
            <w:tcW w:w="799" w:type="pct"/>
          </w:tcPr>
          <w:p w14:paraId="1E14B396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91" w:type="pct"/>
          </w:tcPr>
          <w:p w14:paraId="1B3A3EDC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414" w:type="pct"/>
          </w:tcPr>
          <w:p w14:paraId="248A4EB2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1278BAF8" w14:textId="77777777" w:rsidTr="008453AA">
        <w:tc>
          <w:tcPr>
            <w:tcW w:w="485" w:type="pct"/>
          </w:tcPr>
          <w:p w14:paraId="53735F35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S</w:t>
            </w:r>
          </w:p>
        </w:tc>
        <w:tc>
          <w:tcPr>
            <w:tcW w:w="1806" w:type="pct"/>
          </w:tcPr>
          <w:p w14:paraId="0C1861E1" w14:textId="77777777" w:rsidR="00163F79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66C48">
              <w:rPr>
                <w:color w:val="000000"/>
                <w:sz w:val="20"/>
                <w:szCs w:val="20"/>
              </w:rPr>
              <w:t>Kids' Wellness Tracker</w:t>
            </w:r>
          </w:p>
          <w:p w14:paraId="1E6F9E40" w14:textId="77777777" w:rsidR="00163F79" w:rsidRPr="00F66C48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</w:tcPr>
          <w:p w14:paraId="3B16C8DA" w14:textId="77777777" w:rsidR="00163F79" w:rsidRPr="00F66C48" w:rsidRDefault="00163F79" w:rsidP="008453AA">
            <w:pPr>
              <w:rPr>
                <w:color w:val="000000"/>
                <w:sz w:val="20"/>
                <w:szCs w:val="20"/>
              </w:rPr>
            </w:pPr>
            <w:r w:rsidRPr="00F66C48">
              <w:rPr>
                <w:color w:val="000000"/>
                <w:sz w:val="20"/>
                <w:szCs w:val="20"/>
              </w:rPr>
              <w:t>McNeil-PPC, Inc</w:t>
            </w:r>
          </w:p>
          <w:p w14:paraId="74243799" w14:textId="77777777" w:rsidR="00163F79" w:rsidRPr="00F66C48" w:rsidRDefault="00163F79" w:rsidP="008453A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99" w:type="pct"/>
          </w:tcPr>
          <w:p w14:paraId="2C75D1B5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91" w:type="pct"/>
          </w:tcPr>
          <w:p w14:paraId="3EFAE099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414" w:type="pct"/>
          </w:tcPr>
          <w:p w14:paraId="3987313D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2CA256B1" w14:textId="77777777" w:rsidTr="008453AA">
        <w:tc>
          <w:tcPr>
            <w:tcW w:w="485" w:type="pct"/>
          </w:tcPr>
          <w:p w14:paraId="3CA96C59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S</w:t>
            </w:r>
          </w:p>
        </w:tc>
        <w:tc>
          <w:tcPr>
            <w:tcW w:w="1806" w:type="pct"/>
          </w:tcPr>
          <w:p w14:paraId="4AAE6B46" w14:textId="77777777" w:rsidR="00163F79" w:rsidRPr="00F66C48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66C48">
              <w:rPr>
                <w:color w:val="000000"/>
                <w:sz w:val="20"/>
                <w:szCs w:val="20"/>
              </w:rPr>
              <w:t>Contraction Timer Lite</w:t>
            </w:r>
          </w:p>
          <w:p w14:paraId="20562736" w14:textId="77777777" w:rsidR="00163F79" w:rsidRPr="00F66C48" w:rsidRDefault="00163F79" w:rsidP="008453A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5" w:type="pct"/>
          </w:tcPr>
          <w:p w14:paraId="242B00BC" w14:textId="77777777" w:rsidR="00163F79" w:rsidRPr="00F66C48" w:rsidRDefault="00163F79" w:rsidP="008453AA">
            <w:pPr>
              <w:rPr>
                <w:color w:val="000000"/>
                <w:sz w:val="20"/>
                <w:szCs w:val="20"/>
              </w:rPr>
            </w:pPr>
            <w:r w:rsidRPr="00F66C48">
              <w:rPr>
                <w:color w:val="000000"/>
                <w:sz w:val="20"/>
                <w:szCs w:val="20"/>
              </w:rPr>
              <w:t>Michael Kale</w:t>
            </w:r>
          </w:p>
        </w:tc>
        <w:tc>
          <w:tcPr>
            <w:tcW w:w="799" w:type="pct"/>
          </w:tcPr>
          <w:p w14:paraId="20C7F607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91" w:type="pct"/>
          </w:tcPr>
          <w:p w14:paraId="32363A31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14" w:type="pct"/>
          </w:tcPr>
          <w:p w14:paraId="656346DC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151D571C" w14:textId="77777777" w:rsidTr="008453AA">
        <w:tc>
          <w:tcPr>
            <w:tcW w:w="485" w:type="pct"/>
          </w:tcPr>
          <w:p w14:paraId="6AE485F0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S</w:t>
            </w:r>
          </w:p>
        </w:tc>
        <w:tc>
          <w:tcPr>
            <w:tcW w:w="1806" w:type="pct"/>
          </w:tcPr>
          <w:p w14:paraId="5BF32685" w14:textId="77777777" w:rsidR="00163F79" w:rsidRPr="00F66C48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66C48">
              <w:rPr>
                <w:color w:val="000000"/>
                <w:sz w:val="20"/>
                <w:szCs w:val="20"/>
              </w:rPr>
              <w:t>Breastfeeding Central</w:t>
            </w:r>
          </w:p>
          <w:p w14:paraId="1A19B088" w14:textId="77777777" w:rsidR="00163F79" w:rsidRPr="00F66C48" w:rsidRDefault="00163F79" w:rsidP="008453A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5" w:type="pct"/>
          </w:tcPr>
          <w:p w14:paraId="669620AE" w14:textId="77777777" w:rsidR="00163F79" w:rsidRPr="00F66C48" w:rsidRDefault="00163F79" w:rsidP="008453AA">
            <w:pPr>
              <w:rPr>
                <w:color w:val="000000"/>
                <w:sz w:val="20"/>
                <w:szCs w:val="20"/>
              </w:rPr>
            </w:pPr>
            <w:r w:rsidRPr="00F66C48">
              <w:rPr>
                <w:color w:val="000000"/>
                <w:sz w:val="20"/>
                <w:szCs w:val="20"/>
              </w:rPr>
              <w:t>Andrew Rae</w:t>
            </w:r>
          </w:p>
        </w:tc>
        <w:tc>
          <w:tcPr>
            <w:tcW w:w="799" w:type="pct"/>
          </w:tcPr>
          <w:p w14:paraId="287093CC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91" w:type="pct"/>
          </w:tcPr>
          <w:p w14:paraId="01E2B1C2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14" w:type="pct"/>
          </w:tcPr>
          <w:p w14:paraId="70CA1F3D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9</w:t>
            </w:r>
          </w:p>
        </w:tc>
      </w:tr>
      <w:tr w:rsidR="00163F79" w14:paraId="5F318019" w14:textId="77777777" w:rsidTr="008453AA">
        <w:tc>
          <w:tcPr>
            <w:tcW w:w="485" w:type="pct"/>
          </w:tcPr>
          <w:p w14:paraId="21A37F9A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S</w:t>
            </w:r>
          </w:p>
        </w:tc>
        <w:tc>
          <w:tcPr>
            <w:tcW w:w="1806" w:type="pct"/>
          </w:tcPr>
          <w:p w14:paraId="1862F3CA" w14:textId="77777777" w:rsidR="00163F79" w:rsidRPr="00F66C48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66C48">
              <w:rPr>
                <w:color w:val="000000"/>
                <w:sz w:val="20"/>
                <w:szCs w:val="20"/>
              </w:rPr>
              <w:t>Pumping Tracker - Breast Milk Pump Log for Mama</w:t>
            </w:r>
          </w:p>
          <w:p w14:paraId="272F52BE" w14:textId="77777777" w:rsidR="00163F79" w:rsidRPr="00F66C48" w:rsidRDefault="00163F79" w:rsidP="008453A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5" w:type="pct"/>
          </w:tcPr>
          <w:p w14:paraId="5D860C01" w14:textId="77777777" w:rsidR="00163F79" w:rsidRPr="00F66C48" w:rsidRDefault="00163F79" w:rsidP="008453AA">
            <w:pPr>
              <w:rPr>
                <w:color w:val="000000"/>
                <w:sz w:val="20"/>
                <w:szCs w:val="20"/>
              </w:rPr>
            </w:pPr>
            <w:r w:rsidRPr="00F66C48">
              <w:rPr>
                <w:color w:val="000000"/>
                <w:sz w:val="20"/>
                <w:szCs w:val="20"/>
              </w:rPr>
              <w:t>LINKLINKS LTD</w:t>
            </w:r>
          </w:p>
        </w:tc>
        <w:tc>
          <w:tcPr>
            <w:tcW w:w="799" w:type="pct"/>
          </w:tcPr>
          <w:p w14:paraId="7A87590D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91" w:type="pct"/>
          </w:tcPr>
          <w:p w14:paraId="35704DFF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14" w:type="pct"/>
          </w:tcPr>
          <w:p w14:paraId="306CF64C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62EDEB8A" w14:textId="77777777" w:rsidTr="008453AA">
        <w:tc>
          <w:tcPr>
            <w:tcW w:w="485" w:type="pct"/>
          </w:tcPr>
          <w:p w14:paraId="090C2BA8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S</w:t>
            </w:r>
          </w:p>
        </w:tc>
        <w:tc>
          <w:tcPr>
            <w:tcW w:w="1806" w:type="pct"/>
          </w:tcPr>
          <w:p w14:paraId="32F38713" w14:textId="77777777" w:rsidR="00163F79" w:rsidRPr="00F66C48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66C48">
              <w:rPr>
                <w:color w:val="000000"/>
                <w:sz w:val="20"/>
                <w:szCs w:val="20"/>
              </w:rPr>
              <w:t>Baby Daily Activity Tracker tools iCareRoom Free</w:t>
            </w:r>
          </w:p>
          <w:p w14:paraId="4391C2D6" w14:textId="77777777" w:rsidR="00163F79" w:rsidRPr="00F66C48" w:rsidRDefault="00163F79" w:rsidP="008453A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5" w:type="pct"/>
          </w:tcPr>
          <w:p w14:paraId="49EC6AE7" w14:textId="77777777" w:rsidR="00163F79" w:rsidRPr="00F66C48" w:rsidRDefault="00163F79" w:rsidP="008453AA">
            <w:pPr>
              <w:rPr>
                <w:color w:val="000000"/>
                <w:sz w:val="20"/>
                <w:szCs w:val="20"/>
              </w:rPr>
            </w:pPr>
            <w:r w:rsidRPr="00F66C48">
              <w:rPr>
                <w:color w:val="000000"/>
                <w:sz w:val="20"/>
                <w:szCs w:val="20"/>
              </w:rPr>
              <w:t>Yangwoo Park</w:t>
            </w:r>
          </w:p>
        </w:tc>
        <w:tc>
          <w:tcPr>
            <w:tcW w:w="799" w:type="pct"/>
          </w:tcPr>
          <w:p w14:paraId="0DCDED9F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91" w:type="pct"/>
          </w:tcPr>
          <w:p w14:paraId="3021AE1A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14" w:type="pct"/>
          </w:tcPr>
          <w:p w14:paraId="1720DDE9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0721A6E3" w14:textId="77777777" w:rsidTr="008453AA">
        <w:tc>
          <w:tcPr>
            <w:tcW w:w="485" w:type="pct"/>
          </w:tcPr>
          <w:p w14:paraId="5C71FA4D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S</w:t>
            </w:r>
          </w:p>
        </w:tc>
        <w:tc>
          <w:tcPr>
            <w:tcW w:w="1806" w:type="pct"/>
          </w:tcPr>
          <w:p w14:paraId="1B9C4EC4" w14:textId="77777777" w:rsidR="00163F79" w:rsidRPr="00F66C48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66C48">
              <w:rPr>
                <w:color w:val="000000"/>
                <w:sz w:val="20"/>
                <w:szCs w:val="20"/>
              </w:rPr>
              <w:t>Pregnancy — Tracker, Assistant &amp; Calendar</w:t>
            </w:r>
          </w:p>
          <w:p w14:paraId="5686732B" w14:textId="77777777" w:rsidR="00163F79" w:rsidRPr="00F66C48" w:rsidRDefault="00163F79" w:rsidP="008453A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5" w:type="pct"/>
          </w:tcPr>
          <w:p w14:paraId="7EFD1AC6" w14:textId="77777777" w:rsidR="00163F79" w:rsidRPr="00F66C48" w:rsidRDefault="00163F79" w:rsidP="008453AA">
            <w:pPr>
              <w:rPr>
                <w:color w:val="000000"/>
                <w:sz w:val="20"/>
                <w:szCs w:val="20"/>
              </w:rPr>
            </w:pPr>
            <w:r w:rsidRPr="00F66C48">
              <w:rPr>
                <w:color w:val="000000"/>
                <w:sz w:val="20"/>
                <w:szCs w:val="20"/>
              </w:rPr>
              <w:t>Aliaksei Khanenia</w:t>
            </w:r>
          </w:p>
        </w:tc>
        <w:tc>
          <w:tcPr>
            <w:tcW w:w="799" w:type="pct"/>
          </w:tcPr>
          <w:p w14:paraId="4EF91C2F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91" w:type="pct"/>
          </w:tcPr>
          <w:p w14:paraId="45BB1376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14" w:type="pct"/>
          </w:tcPr>
          <w:p w14:paraId="34E66E49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0D2D2B06" w14:textId="77777777" w:rsidTr="008453AA">
        <w:tc>
          <w:tcPr>
            <w:tcW w:w="485" w:type="pct"/>
          </w:tcPr>
          <w:p w14:paraId="310C0711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S</w:t>
            </w:r>
          </w:p>
        </w:tc>
        <w:tc>
          <w:tcPr>
            <w:tcW w:w="1806" w:type="pct"/>
          </w:tcPr>
          <w:p w14:paraId="3577DE49" w14:textId="77777777" w:rsidR="00163F79" w:rsidRPr="00F66C48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66C48">
              <w:rPr>
                <w:color w:val="000000"/>
                <w:sz w:val="20"/>
                <w:szCs w:val="20"/>
              </w:rPr>
              <w:t>Prenatal Yoga - Pregnancy Fitness</w:t>
            </w:r>
          </w:p>
          <w:p w14:paraId="52975875" w14:textId="77777777" w:rsidR="00163F79" w:rsidRPr="00F66C48" w:rsidRDefault="00163F79" w:rsidP="008453A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5" w:type="pct"/>
          </w:tcPr>
          <w:p w14:paraId="1329545A" w14:textId="77777777" w:rsidR="00163F79" w:rsidRPr="00F66C48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66C48">
              <w:rPr>
                <w:color w:val="000000"/>
                <w:sz w:val="20"/>
                <w:szCs w:val="20"/>
              </w:rPr>
              <w:t>Dawnsun Technologies LLC</w:t>
            </w:r>
          </w:p>
        </w:tc>
        <w:tc>
          <w:tcPr>
            <w:tcW w:w="799" w:type="pct"/>
          </w:tcPr>
          <w:p w14:paraId="3395BDFD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91" w:type="pct"/>
          </w:tcPr>
          <w:p w14:paraId="12A65CB8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14" w:type="pct"/>
          </w:tcPr>
          <w:p w14:paraId="133FAF1A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0C800E7A" w14:textId="77777777" w:rsidTr="008453AA">
        <w:tc>
          <w:tcPr>
            <w:tcW w:w="485" w:type="pct"/>
          </w:tcPr>
          <w:p w14:paraId="18D84FF6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iOS</w:t>
            </w:r>
          </w:p>
        </w:tc>
        <w:tc>
          <w:tcPr>
            <w:tcW w:w="1806" w:type="pct"/>
          </w:tcPr>
          <w:p w14:paraId="3D804E7C" w14:textId="77777777" w:rsidR="00163F79" w:rsidRPr="00F66C48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66C48">
              <w:rPr>
                <w:color w:val="000000"/>
                <w:sz w:val="20"/>
                <w:szCs w:val="20"/>
              </w:rPr>
              <w:t>Baby Log PRO - Feed Timer Breastfeeding Tracker</w:t>
            </w:r>
          </w:p>
          <w:p w14:paraId="7E4FB4C6" w14:textId="77777777" w:rsidR="00163F79" w:rsidRPr="00F66C48" w:rsidRDefault="00163F79" w:rsidP="008453A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5" w:type="pct"/>
          </w:tcPr>
          <w:p w14:paraId="52D705F1" w14:textId="77777777" w:rsidR="00163F79" w:rsidRPr="00F66C48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66C48">
              <w:rPr>
                <w:color w:val="000000"/>
                <w:sz w:val="20"/>
                <w:szCs w:val="20"/>
              </w:rPr>
              <w:t>ChuChu Train Productions</w:t>
            </w:r>
          </w:p>
        </w:tc>
        <w:tc>
          <w:tcPr>
            <w:tcW w:w="799" w:type="pct"/>
          </w:tcPr>
          <w:p w14:paraId="1E0BCBB0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91" w:type="pct"/>
          </w:tcPr>
          <w:p w14:paraId="4591F04F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414" w:type="pct"/>
          </w:tcPr>
          <w:p w14:paraId="0ABCEA95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</w:t>
            </w:r>
          </w:p>
        </w:tc>
      </w:tr>
      <w:tr w:rsidR="00163F79" w14:paraId="12E2B420" w14:textId="77777777" w:rsidTr="008453AA">
        <w:tc>
          <w:tcPr>
            <w:tcW w:w="485" w:type="pct"/>
          </w:tcPr>
          <w:p w14:paraId="27B82893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S</w:t>
            </w:r>
          </w:p>
        </w:tc>
        <w:tc>
          <w:tcPr>
            <w:tcW w:w="1806" w:type="pct"/>
          </w:tcPr>
          <w:p w14:paraId="5EF96977" w14:textId="77777777" w:rsidR="00163F79" w:rsidRPr="009600F9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66C48">
              <w:rPr>
                <w:color w:val="000000"/>
                <w:sz w:val="20"/>
                <w:szCs w:val="20"/>
              </w:rPr>
              <w:t>Baby Care (Feeding, Sleep and Diaper Track &amp; Log for Newborn)</w:t>
            </w:r>
          </w:p>
        </w:tc>
        <w:tc>
          <w:tcPr>
            <w:tcW w:w="905" w:type="pct"/>
          </w:tcPr>
          <w:p w14:paraId="214FE0CF" w14:textId="77777777" w:rsidR="00163F79" w:rsidRPr="00F66C48" w:rsidRDefault="00163F79" w:rsidP="008453AA">
            <w:pPr>
              <w:rPr>
                <w:color w:val="000000"/>
                <w:sz w:val="20"/>
                <w:szCs w:val="20"/>
              </w:rPr>
            </w:pPr>
            <w:r w:rsidRPr="00F66C48">
              <w:rPr>
                <w:color w:val="000000"/>
                <w:sz w:val="20"/>
                <w:szCs w:val="20"/>
              </w:rPr>
              <w:t>Yi Ding</w:t>
            </w:r>
          </w:p>
        </w:tc>
        <w:tc>
          <w:tcPr>
            <w:tcW w:w="799" w:type="pct"/>
          </w:tcPr>
          <w:p w14:paraId="1070323B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91" w:type="pct"/>
          </w:tcPr>
          <w:p w14:paraId="3B43AA6C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14" w:type="pct"/>
          </w:tcPr>
          <w:p w14:paraId="2DEDB26C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</w:t>
            </w:r>
          </w:p>
        </w:tc>
      </w:tr>
      <w:tr w:rsidR="00163F79" w14:paraId="796D99C6" w14:textId="77777777" w:rsidTr="008453AA">
        <w:tc>
          <w:tcPr>
            <w:tcW w:w="485" w:type="pct"/>
          </w:tcPr>
          <w:p w14:paraId="1E24EFC4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S</w:t>
            </w:r>
          </w:p>
        </w:tc>
        <w:tc>
          <w:tcPr>
            <w:tcW w:w="1806" w:type="pct"/>
          </w:tcPr>
          <w:p w14:paraId="0A0EF844" w14:textId="77777777" w:rsidR="00163F79" w:rsidRPr="009600F9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66C48">
              <w:rPr>
                <w:color w:val="000000"/>
                <w:sz w:val="20"/>
                <w:szCs w:val="20"/>
              </w:rPr>
              <w:t>Baby Kick Counter &amp; Monitor - Fetal movement and pregnancy tracker.</w:t>
            </w:r>
          </w:p>
        </w:tc>
        <w:tc>
          <w:tcPr>
            <w:tcW w:w="905" w:type="pct"/>
          </w:tcPr>
          <w:p w14:paraId="7B56F5CF" w14:textId="77777777" w:rsidR="00163F79" w:rsidRPr="00F66C48" w:rsidRDefault="00163F79" w:rsidP="008453AA">
            <w:pPr>
              <w:rPr>
                <w:color w:val="000000"/>
                <w:sz w:val="20"/>
                <w:szCs w:val="20"/>
              </w:rPr>
            </w:pPr>
            <w:r w:rsidRPr="00F66C48">
              <w:rPr>
                <w:color w:val="000000"/>
                <w:sz w:val="20"/>
                <w:szCs w:val="20"/>
              </w:rPr>
              <w:t>BabymedLLC</w:t>
            </w:r>
          </w:p>
        </w:tc>
        <w:tc>
          <w:tcPr>
            <w:tcW w:w="799" w:type="pct"/>
          </w:tcPr>
          <w:p w14:paraId="5220ED60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91" w:type="pct"/>
          </w:tcPr>
          <w:p w14:paraId="543F5A5C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414" w:type="pct"/>
          </w:tcPr>
          <w:p w14:paraId="1D7A5723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69B5B9B0" w14:textId="77777777" w:rsidTr="008453AA">
        <w:tc>
          <w:tcPr>
            <w:tcW w:w="485" w:type="pct"/>
          </w:tcPr>
          <w:p w14:paraId="7CB14CBE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S</w:t>
            </w:r>
          </w:p>
        </w:tc>
        <w:tc>
          <w:tcPr>
            <w:tcW w:w="1806" w:type="pct"/>
          </w:tcPr>
          <w:p w14:paraId="38DA1321" w14:textId="77777777" w:rsidR="00163F79" w:rsidRPr="009600F9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66C48">
              <w:rPr>
                <w:color w:val="000000"/>
                <w:sz w:val="20"/>
                <w:szCs w:val="20"/>
              </w:rPr>
              <w:t>Which Boob? Simplified breastfeeding tracker for nursing Moms</w:t>
            </w:r>
          </w:p>
        </w:tc>
        <w:tc>
          <w:tcPr>
            <w:tcW w:w="905" w:type="pct"/>
          </w:tcPr>
          <w:p w14:paraId="211CA771" w14:textId="77777777" w:rsidR="00163F79" w:rsidRPr="00F66C48" w:rsidRDefault="00163F79" w:rsidP="008453AA">
            <w:pPr>
              <w:rPr>
                <w:color w:val="000000"/>
                <w:sz w:val="20"/>
                <w:szCs w:val="20"/>
              </w:rPr>
            </w:pPr>
            <w:r w:rsidRPr="00F66C48">
              <w:rPr>
                <w:color w:val="000000"/>
                <w:sz w:val="20"/>
                <w:szCs w:val="20"/>
              </w:rPr>
              <w:t>Christopher Hardy</w:t>
            </w:r>
          </w:p>
        </w:tc>
        <w:tc>
          <w:tcPr>
            <w:tcW w:w="799" w:type="pct"/>
          </w:tcPr>
          <w:p w14:paraId="63505458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91" w:type="pct"/>
          </w:tcPr>
          <w:p w14:paraId="1BC099F3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414" w:type="pct"/>
          </w:tcPr>
          <w:p w14:paraId="46DEBAEC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4EA65F02" w14:textId="77777777" w:rsidTr="008453AA">
        <w:tc>
          <w:tcPr>
            <w:tcW w:w="485" w:type="pct"/>
          </w:tcPr>
          <w:p w14:paraId="7BA1797D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S</w:t>
            </w:r>
          </w:p>
        </w:tc>
        <w:tc>
          <w:tcPr>
            <w:tcW w:w="1806" w:type="pct"/>
          </w:tcPr>
          <w:p w14:paraId="7CBEA778" w14:textId="77777777" w:rsidR="00163F79" w:rsidRPr="00F66C48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66C48">
              <w:rPr>
                <w:color w:val="000000"/>
                <w:sz w:val="20"/>
                <w:szCs w:val="20"/>
              </w:rPr>
              <w:t>Pregnancy View</w:t>
            </w:r>
          </w:p>
          <w:p w14:paraId="392B988F" w14:textId="77777777" w:rsidR="00163F79" w:rsidRPr="00F66C48" w:rsidRDefault="00163F79" w:rsidP="008453A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5" w:type="pct"/>
          </w:tcPr>
          <w:p w14:paraId="58888A6D" w14:textId="77777777" w:rsidR="00163F79" w:rsidRPr="00F66C48" w:rsidRDefault="00163F79" w:rsidP="008453AA">
            <w:pPr>
              <w:rPr>
                <w:color w:val="000000"/>
                <w:sz w:val="20"/>
                <w:szCs w:val="20"/>
              </w:rPr>
            </w:pPr>
            <w:r w:rsidRPr="00F66C48">
              <w:rPr>
                <w:color w:val="000000"/>
                <w:sz w:val="20"/>
                <w:szCs w:val="20"/>
              </w:rPr>
              <w:t>Fertility Counci</w:t>
            </w:r>
            <w:r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799" w:type="pct"/>
          </w:tcPr>
          <w:p w14:paraId="093367B2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91" w:type="pct"/>
          </w:tcPr>
          <w:p w14:paraId="141DC0F4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414" w:type="pct"/>
          </w:tcPr>
          <w:p w14:paraId="54800756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6AC77FC4" w14:textId="77777777" w:rsidTr="008453AA">
        <w:tc>
          <w:tcPr>
            <w:tcW w:w="485" w:type="pct"/>
          </w:tcPr>
          <w:p w14:paraId="5F97B7BA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S</w:t>
            </w:r>
          </w:p>
        </w:tc>
        <w:tc>
          <w:tcPr>
            <w:tcW w:w="1806" w:type="pct"/>
          </w:tcPr>
          <w:p w14:paraId="5A7038E7" w14:textId="77777777" w:rsidR="00163F79" w:rsidRPr="00F66C48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66C48">
              <w:rPr>
                <w:color w:val="000000"/>
                <w:sz w:val="20"/>
                <w:szCs w:val="20"/>
              </w:rPr>
              <w:t>Baby2Body.</w:t>
            </w:r>
          </w:p>
          <w:p w14:paraId="1E43EA0F" w14:textId="77777777" w:rsidR="00163F79" w:rsidRPr="00F66C48" w:rsidRDefault="00163F79" w:rsidP="008453A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5" w:type="pct"/>
          </w:tcPr>
          <w:p w14:paraId="2E7709C2" w14:textId="77777777" w:rsidR="00163F79" w:rsidRPr="00F66C48" w:rsidRDefault="00163F79" w:rsidP="008453AA">
            <w:pPr>
              <w:rPr>
                <w:color w:val="000000"/>
                <w:sz w:val="20"/>
                <w:szCs w:val="20"/>
              </w:rPr>
            </w:pPr>
            <w:r w:rsidRPr="00F66C48">
              <w:rPr>
                <w:color w:val="000000"/>
                <w:sz w:val="20"/>
                <w:szCs w:val="20"/>
              </w:rPr>
              <w:t>Baby2Body Limited</w:t>
            </w:r>
          </w:p>
        </w:tc>
        <w:tc>
          <w:tcPr>
            <w:tcW w:w="799" w:type="pct"/>
          </w:tcPr>
          <w:p w14:paraId="27BE15D2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591" w:type="pct"/>
          </w:tcPr>
          <w:p w14:paraId="4257D18F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14" w:type="pct"/>
          </w:tcPr>
          <w:p w14:paraId="3E0F4499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5A2299B8" w14:textId="77777777" w:rsidTr="008453AA">
        <w:tc>
          <w:tcPr>
            <w:tcW w:w="485" w:type="pct"/>
          </w:tcPr>
          <w:p w14:paraId="027D6869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S</w:t>
            </w:r>
          </w:p>
        </w:tc>
        <w:tc>
          <w:tcPr>
            <w:tcW w:w="1806" w:type="pct"/>
          </w:tcPr>
          <w:p w14:paraId="201B2E55" w14:textId="77777777" w:rsidR="00163F79" w:rsidRPr="00F66C48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66C48">
              <w:rPr>
                <w:color w:val="000000"/>
                <w:sz w:val="20"/>
                <w:szCs w:val="20"/>
              </w:rPr>
              <w:t>Breastfeeding Myths - Guide for Lactation</w:t>
            </w:r>
          </w:p>
          <w:p w14:paraId="4DCD3079" w14:textId="77777777" w:rsidR="00163F79" w:rsidRPr="00F66C48" w:rsidRDefault="00163F79" w:rsidP="008453A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5" w:type="pct"/>
          </w:tcPr>
          <w:p w14:paraId="53C96846" w14:textId="77777777" w:rsidR="00163F79" w:rsidRPr="00F66C48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66C48">
              <w:rPr>
                <w:color w:val="000000"/>
                <w:sz w:val="20"/>
                <w:szCs w:val="20"/>
              </w:rPr>
              <w:t>Jorge Gregorio Martin Bello</w:t>
            </w:r>
          </w:p>
        </w:tc>
        <w:tc>
          <w:tcPr>
            <w:tcW w:w="799" w:type="pct"/>
          </w:tcPr>
          <w:p w14:paraId="70B228DB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91" w:type="pct"/>
          </w:tcPr>
          <w:p w14:paraId="7DD65B2E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414" w:type="pct"/>
          </w:tcPr>
          <w:p w14:paraId="2374FD35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397568F5" w14:textId="77777777" w:rsidTr="008453AA">
        <w:tc>
          <w:tcPr>
            <w:tcW w:w="485" w:type="pct"/>
          </w:tcPr>
          <w:p w14:paraId="7C6FFBE9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S</w:t>
            </w:r>
          </w:p>
        </w:tc>
        <w:tc>
          <w:tcPr>
            <w:tcW w:w="1806" w:type="pct"/>
          </w:tcPr>
          <w:p w14:paraId="6F201234" w14:textId="77777777" w:rsidR="00163F79" w:rsidRPr="00F66C48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66C48">
              <w:rPr>
                <w:color w:val="000000"/>
                <w:sz w:val="20"/>
                <w:szCs w:val="20"/>
              </w:rPr>
              <w:t>Expectful</w:t>
            </w:r>
          </w:p>
          <w:p w14:paraId="3C6738C5" w14:textId="77777777" w:rsidR="00163F79" w:rsidRPr="00F66C48" w:rsidRDefault="00163F79" w:rsidP="008453A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5" w:type="pct"/>
          </w:tcPr>
          <w:p w14:paraId="5EF9BC59" w14:textId="77777777" w:rsidR="00163F79" w:rsidRPr="00F66C48" w:rsidRDefault="00163F79" w:rsidP="008453AA">
            <w:pPr>
              <w:rPr>
                <w:color w:val="000000"/>
                <w:sz w:val="20"/>
                <w:szCs w:val="20"/>
              </w:rPr>
            </w:pPr>
            <w:r w:rsidRPr="00F66C48">
              <w:rPr>
                <w:color w:val="000000"/>
                <w:sz w:val="20"/>
                <w:szCs w:val="20"/>
              </w:rPr>
              <w:t>Expectful LLC</w:t>
            </w:r>
          </w:p>
        </w:tc>
        <w:tc>
          <w:tcPr>
            <w:tcW w:w="799" w:type="pct"/>
          </w:tcPr>
          <w:p w14:paraId="2DBB99EB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91" w:type="pct"/>
          </w:tcPr>
          <w:p w14:paraId="110CA251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14" w:type="pct"/>
          </w:tcPr>
          <w:p w14:paraId="2CBBBE04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303AA4AB" w14:textId="77777777" w:rsidTr="008453AA">
        <w:tc>
          <w:tcPr>
            <w:tcW w:w="485" w:type="pct"/>
          </w:tcPr>
          <w:p w14:paraId="6848601C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S</w:t>
            </w:r>
          </w:p>
        </w:tc>
        <w:tc>
          <w:tcPr>
            <w:tcW w:w="1806" w:type="pct"/>
          </w:tcPr>
          <w:p w14:paraId="3B9BFB99" w14:textId="77777777" w:rsidR="00163F79" w:rsidRPr="00F66C48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66C48">
              <w:rPr>
                <w:color w:val="000000"/>
                <w:sz w:val="20"/>
                <w:szCs w:val="20"/>
              </w:rPr>
              <w:t>Hear My Baby - Baby Heartbeat Monitor App</w:t>
            </w:r>
          </w:p>
          <w:p w14:paraId="6A0FE5DC" w14:textId="77777777" w:rsidR="00163F79" w:rsidRPr="00F66C48" w:rsidRDefault="00163F79" w:rsidP="008453A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5" w:type="pct"/>
          </w:tcPr>
          <w:p w14:paraId="7EF21B7C" w14:textId="77777777" w:rsidR="00163F79" w:rsidRPr="00F66C48" w:rsidRDefault="00163F79" w:rsidP="008453AA">
            <w:pPr>
              <w:rPr>
                <w:color w:val="000000"/>
                <w:sz w:val="20"/>
                <w:szCs w:val="20"/>
              </w:rPr>
            </w:pPr>
            <w:r w:rsidRPr="00F66C48">
              <w:rPr>
                <w:color w:val="000000"/>
                <w:sz w:val="20"/>
                <w:szCs w:val="20"/>
              </w:rPr>
              <w:t>Fat Cigar Productions Ltd</w:t>
            </w:r>
          </w:p>
        </w:tc>
        <w:tc>
          <w:tcPr>
            <w:tcW w:w="799" w:type="pct"/>
          </w:tcPr>
          <w:p w14:paraId="291559D6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591" w:type="pct"/>
          </w:tcPr>
          <w:p w14:paraId="33242EE6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14" w:type="pct"/>
          </w:tcPr>
          <w:p w14:paraId="0E280453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9</w:t>
            </w:r>
          </w:p>
        </w:tc>
      </w:tr>
      <w:tr w:rsidR="00163F79" w14:paraId="77F1297F" w14:textId="77777777" w:rsidTr="008453AA">
        <w:tc>
          <w:tcPr>
            <w:tcW w:w="485" w:type="pct"/>
          </w:tcPr>
          <w:p w14:paraId="54CBF6A8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roid</w:t>
            </w:r>
          </w:p>
        </w:tc>
        <w:tc>
          <w:tcPr>
            <w:tcW w:w="1806" w:type="pct"/>
          </w:tcPr>
          <w:p w14:paraId="2FC27043" w14:textId="77777777" w:rsidR="00163F79" w:rsidRPr="00157DEF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57DEF">
              <w:rPr>
                <w:color w:val="000000"/>
                <w:sz w:val="20"/>
                <w:szCs w:val="20"/>
              </w:rPr>
              <w:t>Feed Baby - Baby Tracker</w:t>
            </w:r>
          </w:p>
          <w:p w14:paraId="51597D06" w14:textId="77777777" w:rsidR="00163F79" w:rsidRPr="00157DEF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</w:tcPr>
          <w:p w14:paraId="711E4258" w14:textId="77777777" w:rsidR="00163F79" w:rsidRPr="00F3575E" w:rsidRDefault="00163F79" w:rsidP="008453AA">
            <w:pPr>
              <w:rPr>
                <w:color w:val="000000"/>
                <w:sz w:val="20"/>
                <w:szCs w:val="20"/>
              </w:rPr>
            </w:pPr>
            <w:r w:rsidRPr="00F3575E">
              <w:rPr>
                <w:color w:val="000000"/>
                <w:sz w:val="20"/>
                <w:szCs w:val="20"/>
              </w:rPr>
              <w:t>Penguin Apps</w:t>
            </w:r>
          </w:p>
        </w:tc>
        <w:tc>
          <w:tcPr>
            <w:tcW w:w="799" w:type="pct"/>
          </w:tcPr>
          <w:p w14:paraId="30E40AC7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91" w:type="pct"/>
          </w:tcPr>
          <w:p w14:paraId="377E41D8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414" w:type="pct"/>
          </w:tcPr>
          <w:p w14:paraId="01B0D53D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2B4A38DB" w14:textId="77777777" w:rsidTr="008453AA">
        <w:tc>
          <w:tcPr>
            <w:tcW w:w="485" w:type="pct"/>
          </w:tcPr>
          <w:p w14:paraId="79D1F102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roid</w:t>
            </w:r>
          </w:p>
        </w:tc>
        <w:tc>
          <w:tcPr>
            <w:tcW w:w="1806" w:type="pct"/>
          </w:tcPr>
          <w:p w14:paraId="0617E506" w14:textId="77777777" w:rsidR="00163F79" w:rsidRPr="00157DEF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57DEF">
              <w:rPr>
                <w:color w:val="000000"/>
                <w:sz w:val="20"/>
                <w:szCs w:val="20"/>
              </w:rPr>
              <w:t>BabyBump Pregnancy Pro</w:t>
            </w:r>
          </w:p>
          <w:p w14:paraId="5DB9BE11" w14:textId="77777777" w:rsidR="00163F79" w:rsidRPr="00157DEF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</w:tcPr>
          <w:p w14:paraId="39BD766E" w14:textId="77777777" w:rsidR="00163F79" w:rsidRPr="00F3575E" w:rsidRDefault="00163F79" w:rsidP="008453AA">
            <w:pPr>
              <w:rPr>
                <w:color w:val="000000"/>
                <w:sz w:val="20"/>
                <w:szCs w:val="20"/>
              </w:rPr>
            </w:pPr>
            <w:r w:rsidRPr="00F3575E">
              <w:rPr>
                <w:color w:val="000000"/>
                <w:sz w:val="20"/>
                <w:szCs w:val="20"/>
              </w:rPr>
              <w:t>Alt12 Apps, Inc.</w:t>
            </w:r>
          </w:p>
          <w:p w14:paraId="34753526" w14:textId="77777777" w:rsidR="00163F79" w:rsidRPr="00F3575E" w:rsidRDefault="00163F79" w:rsidP="008453A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99" w:type="pct"/>
          </w:tcPr>
          <w:p w14:paraId="0F84CED2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91" w:type="pct"/>
          </w:tcPr>
          <w:p w14:paraId="74FF03DC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414" w:type="pct"/>
          </w:tcPr>
          <w:p w14:paraId="76440A40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43F5AEF5" w14:textId="77777777" w:rsidTr="008453AA">
        <w:tc>
          <w:tcPr>
            <w:tcW w:w="485" w:type="pct"/>
          </w:tcPr>
          <w:p w14:paraId="5973E9EC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roid</w:t>
            </w:r>
          </w:p>
        </w:tc>
        <w:tc>
          <w:tcPr>
            <w:tcW w:w="1806" w:type="pct"/>
          </w:tcPr>
          <w:p w14:paraId="4EE1DDB2" w14:textId="77777777" w:rsidR="00163F79" w:rsidRPr="00157DEF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57DEF">
              <w:rPr>
                <w:color w:val="000000"/>
                <w:sz w:val="20"/>
                <w:szCs w:val="20"/>
              </w:rPr>
              <w:t>I'm Pregnant / Pregnancy App</w:t>
            </w:r>
          </w:p>
          <w:p w14:paraId="4A02E322" w14:textId="77777777" w:rsidR="00163F79" w:rsidRPr="00157DEF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</w:tcPr>
          <w:p w14:paraId="6BD077A6" w14:textId="77777777" w:rsidR="00163F79" w:rsidRPr="00F3575E" w:rsidRDefault="00163F79" w:rsidP="008453AA">
            <w:pPr>
              <w:rPr>
                <w:color w:val="000000"/>
                <w:sz w:val="20"/>
                <w:szCs w:val="20"/>
              </w:rPr>
            </w:pPr>
            <w:r w:rsidRPr="00F3575E">
              <w:rPr>
                <w:color w:val="000000"/>
                <w:sz w:val="20"/>
                <w:szCs w:val="20"/>
              </w:rPr>
              <w:t>Pregnancy &amp; Baby App</w:t>
            </w:r>
          </w:p>
        </w:tc>
        <w:tc>
          <w:tcPr>
            <w:tcW w:w="799" w:type="pct"/>
          </w:tcPr>
          <w:p w14:paraId="378B1583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91" w:type="pct"/>
          </w:tcPr>
          <w:p w14:paraId="6DC52651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  <w:tc>
          <w:tcPr>
            <w:tcW w:w="414" w:type="pct"/>
          </w:tcPr>
          <w:p w14:paraId="3F5BE890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4388E225" w14:textId="77777777" w:rsidTr="008453AA">
        <w:tc>
          <w:tcPr>
            <w:tcW w:w="485" w:type="pct"/>
          </w:tcPr>
          <w:p w14:paraId="4345D441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roid</w:t>
            </w:r>
          </w:p>
        </w:tc>
        <w:tc>
          <w:tcPr>
            <w:tcW w:w="1806" w:type="pct"/>
          </w:tcPr>
          <w:p w14:paraId="68ECA6FD" w14:textId="77777777" w:rsidR="00163F79" w:rsidRPr="00157DEF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57DEF">
              <w:rPr>
                <w:color w:val="000000"/>
                <w:sz w:val="20"/>
                <w:szCs w:val="20"/>
              </w:rPr>
              <w:t>Feed Baby Pro - Baby Tracker</w:t>
            </w:r>
          </w:p>
          <w:p w14:paraId="59CF2EE5" w14:textId="77777777" w:rsidR="00163F79" w:rsidRPr="00157DEF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</w:tcPr>
          <w:p w14:paraId="7C46F21C" w14:textId="77777777" w:rsidR="00163F79" w:rsidRPr="00F3575E" w:rsidRDefault="00163F79" w:rsidP="008453AA">
            <w:pPr>
              <w:rPr>
                <w:color w:val="000000"/>
                <w:sz w:val="20"/>
                <w:szCs w:val="20"/>
              </w:rPr>
            </w:pPr>
            <w:r w:rsidRPr="00F3575E">
              <w:rPr>
                <w:color w:val="000000"/>
                <w:sz w:val="20"/>
                <w:szCs w:val="20"/>
              </w:rPr>
              <w:t>Penguin Apps</w:t>
            </w:r>
          </w:p>
        </w:tc>
        <w:tc>
          <w:tcPr>
            <w:tcW w:w="799" w:type="pct"/>
          </w:tcPr>
          <w:p w14:paraId="48C32417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91" w:type="pct"/>
          </w:tcPr>
          <w:p w14:paraId="014C7361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414" w:type="pct"/>
          </w:tcPr>
          <w:p w14:paraId="6CF30EBA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9</w:t>
            </w:r>
          </w:p>
        </w:tc>
      </w:tr>
      <w:tr w:rsidR="00163F79" w14:paraId="76996FCF" w14:textId="77777777" w:rsidTr="008453AA">
        <w:tc>
          <w:tcPr>
            <w:tcW w:w="485" w:type="pct"/>
          </w:tcPr>
          <w:p w14:paraId="75586C19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roid</w:t>
            </w:r>
          </w:p>
        </w:tc>
        <w:tc>
          <w:tcPr>
            <w:tcW w:w="1806" w:type="pct"/>
          </w:tcPr>
          <w:p w14:paraId="5C37DFEF" w14:textId="77777777" w:rsidR="00163F79" w:rsidRPr="00157DEF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57DEF">
              <w:rPr>
                <w:color w:val="000000"/>
                <w:sz w:val="20"/>
                <w:szCs w:val="20"/>
              </w:rPr>
              <w:t>Pregnancy Calendar and Tracker</w:t>
            </w:r>
          </w:p>
          <w:p w14:paraId="6696C08B" w14:textId="77777777" w:rsidR="00163F79" w:rsidRPr="00157DEF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</w:tcPr>
          <w:p w14:paraId="406583D7" w14:textId="77777777" w:rsidR="00163F79" w:rsidRPr="00F3575E" w:rsidRDefault="00163F79" w:rsidP="008453AA">
            <w:pPr>
              <w:rPr>
                <w:color w:val="000000"/>
                <w:sz w:val="20"/>
                <w:szCs w:val="20"/>
              </w:rPr>
            </w:pPr>
            <w:r w:rsidRPr="00F3575E">
              <w:rPr>
                <w:color w:val="000000"/>
                <w:sz w:val="20"/>
                <w:szCs w:val="20"/>
              </w:rPr>
              <w:t>Mobile Dimension LLC</w:t>
            </w:r>
          </w:p>
        </w:tc>
        <w:tc>
          <w:tcPr>
            <w:tcW w:w="799" w:type="pct"/>
          </w:tcPr>
          <w:p w14:paraId="117FA5CD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91" w:type="pct"/>
          </w:tcPr>
          <w:p w14:paraId="69086304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414" w:type="pct"/>
          </w:tcPr>
          <w:p w14:paraId="01CB7D7A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101BEF68" w14:textId="77777777" w:rsidTr="008453AA">
        <w:tc>
          <w:tcPr>
            <w:tcW w:w="485" w:type="pct"/>
          </w:tcPr>
          <w:p w14:paraId="776344C5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roid</w:t>
            </w:r>
          </w:p>
        </w:tc>
        <w:tc>
          <w:tcPr>
            <w:tcW w:w="1806" w:type="pct"/>
          </w:tcPr>
          <w:p w14:paraId="365231FA" w14:textId="77777777" w:rsidR="00163F79" w:rsidRPr="00157DEF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57DEF">
              <w:rPr>
                <w:color w:val="000000"/>
                <w:sz w:val="20"/>
                <w:szCs w:val="20"/>
              </w:rPr>
              <w:t>Baby Tracker - Feed,Diaper Log</w:t>
            </w:r>
          </w:p>
          <w:p w14:paraId="0A5419C4" w14:textId="77777777" w:rsidR="00163F79" w:rsidRPr="00157DEF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</w:tcPr>
          <w:p w14:paraId="576D34CA" w14:textId="77777777" w:rsidR="00163F79" w:rsidRPr="00F3575E" w:rsidRDefault="00163F79" w:rsidP="008453AA">
            <w:pPr>
              <w:rPr>
                <w:color w:val="000000"/>
                <w:sz w:val="20"/>
                <w:szCs w:val="20"/>
              </w:rPr>
            </w:pPr>
            <w:r w:rsidRPr="00F3575E">
              <w:rPr>
                <w:color w:val="000000"/>
                <w:sz w:val="20"/>
                <w:szCs w:val="20"/>
              </w:rPr>
              <w:t>NIGHP SOFTWARE</w:t>
            </w:r>
          </w:p>
        </w:tc>
        <w:tc>
          <w:tcPr>
            <w:tcW w:w="799" w:type="pct"/>
          </w:tcPr>
          <w:p w14:paraId="138F1941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91" w:type="pct"/>
          </w:tcPr>
          <w:p w14:paraId="73C88D5B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414" w:type="pct"/>
          </w:tcPr>
          <w:p w14:paraId="6FE3C57B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7DB36B95" w14:textId="77777777" w:rsidTr="008453AA">
        <w:tc>
          <w:tcPr>
            <w:tcW w:w="485" w:type="pct"/>
          </w:tcPr>
          <w:p w14:paraId="1ABC15AA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roid</w:t>
            </w:r>
          </w:p>
        </w:tc>
        <w:tc>
          <w:tcPr>
            <w:tcW w:w="1806" w:type="pct"/>
          </w:tcPr>
          <w:p w14:paraId="3C97ED08" w14:textId="77777777" w:rsidR="00163F79" w:rsidRPr="00157DEF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57DEF">
              <w:rPr>
                <w:color w:val="000000"/>
                <w:sz w:val="20"/>
                <w:szCs w:val="20"/>
              </w:rPr>
              <w:t>Baby Connect (activity log)</w:t>
            </w:r>
          </w:p>
          <w:p w14:paraId="2B6D1051" w14:textId="77777777" w:rsidR="00163F79" w:rsidRPr="00157DEF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</w:tcPr>
          <w:p w14:paraId="1217C70D" w14:textId="77777777" w:rsidR="00163F79" w:rsidRPr="00F3575E" w:rsidRDefault="00163F79" w:rsidP="008453AA">
            <w:pPr>
              <w:rPr>
                <w:color w:val="000000"/>
                <w:sz w:val="20"/>
                <w:szCs w:val="20"/>
              </w:rPr>
            </w:pPr>
            <w:r w:rsidRPr="00F3575E">
              <w:rPr>
                <w:color w:val="000000"/>
                <w:sz w:val="20"/>
                <w:szCs w:val="20"/>
              </w:rPr>
              <w:t>Seacloud Software</w:t>
            </w:r>
          </w:p>
        </w:tc>
        <w:tc>
          <w:tcPr>
            <w:tcW w:w="799" w:type="pct"/>
          </w:tcPr>
          <w:p w14:paraId="353BE61C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91" w:type="pct"/>
          </w:tcPr>
          <w:p w14:paraId="55F79657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  <w:tc>
          <w:tcPr>
            <w:tcW w:w="414" w:type="pct"/>
          </w:tcPr>
          <w:p w14:paraId="164F5D1A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9</w:t>
            </w:r>
          </w:p>
        </w:tc>
      </w:tr>
      <w:tr w:rsidR="00163F79" w14:paraId="376DE5CB" w14:textId="77777777" w:rsidTr="008453AA">
        <w:tc>
          <w:tcPr>
            <w:tcW w:w="485" w:type="pct"/>
          </w:tcPr>
          <w:p w14:paraId="67333BB9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roid</w:t>
            </w:r>
          </w:p>
        </w:tc>
        <w:tc>
          <w:tcPr>
            <w:tcW w:w="1806" w:type="pct"/>
          </w:tcPr>
          <w:p w14:paraId="33870724" w14:textId="77777777" w:rsidR="00163F79" w:rsidRPr="00157DEF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57DEF">
              <w:rPr>
                <w:color w:val="000000"/>
                <w:sz w:val="20"/>
                <w:szCs w:val="20"/>
              </w:rPr>
              <w:t>Breastfeeding Tracker Pumping</w:t>
            </w:r>
          </w:p>
          <w:p w14:paraId="5E29CF3C" w14:textId="77777777" w:rsidR="00163F79" w:rsidRPr="00157DEF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</w:tcPr>
          <w:p w14:paraId="050024DD" w14:textId="77777777" w:rsidR="00163F79" w:rsidRPr="00F3575E" w:rsidRDefault="00163F79" w:rsidP="008453AA">
            <w:pPr>
              <w:rPr>
                <w:color w:val="000000"/>
                <w:sz w:val="20"/>
                <w:szCs w:val="20"/>
              </w:rPr>
            </w:pPr>
            <w:r w:rsidRPr="00F3575E">
              <w:rPr>
                <w:color w:val="000000"/>
                <w:sz w:val="20"/>
                <w:szCs w:val="20"/>
              </w:rPr>
              <w:t>Whisper Arts</w:t>
            </w:r>
          </w:p>
        </w:tc>
        <w:tc>
          <w:tcPr>
            <w:tcW w:w="799" w:type="pct"/>
          </w:tcPr>
          <w:p w14:paraId="7192F39F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91" w:type="pct"/>
          </w:tcPr>
          <w:p w14:paraId="2D990396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  <w:tc>
          <w:tcPr>
            <w:tcW w:w="414" w:type="pct"/>
          </w:tcPr>
          <w:p w14:paraId="622B6FD3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55F721B4" w14:textId="77777777" w:rsidTr="008453AA">
        <w:tc>
          <w:tcPr>
            <w:tcW w:w="485" w:type="pct"/>
          </w:tcPr>
          <w:p w14:paraId="0E15650E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roid</w:t>
            </w:r>
          </w:p>
        </w:tc>
        <w:tc>
          <w:tcPr>
            <w:tcW w:w="1806" w:type="pct"/>
          </w:tcPr>
          <w:p w14:paraId="65D2886D" w14:textId="77777777" w:rsidR="00163F79" w:rsidRPr="00157DEF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57DEF">
              <w:rPr>
                <w:color w:val="000000"/>
                <w:sz w:val="20"/>
                <w:szCs w:val="20"/>
              </w:rPr>
              <w:t>Baby Manager - Breastfeeding</w:t>
            </w:r>
          </w:p>
          <w:p w14:paraId="58C89C3B" w14:textId="77777777" w:rsidR="00163F79" w:rsidRPr="00157DEF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</w:tcPr>
          <w:p w14:paraId="231E6D16" w14:textId="77777777" w:rsidR="00163F79" w:rsidRPr="00F3575E" w:rsidRDefault="00163F79" w:rsidP="008453AA">
            <w:pPr>
              <w:rPr>
                <w:color w:val="000000"/>
                <w:sz w:val="20"/>
                <w:szCs w:val="20"/>
              </w:rPr>
            </w:pPr>
            <w:r w:rsidRPr="00F3575E">
              <w:rPr>
                <w:color w:val="000000"/>
                <w:sz w:val="20"/>
                <w:szCs w:val="20"/>
              </w:rPr>
              <w:t>InnMov Software</w:t>
            </w:r>
          </w:p>
        </w:tc>
        <w:tc>
          <w:tcPr>
            <w:tcW w:w="799" w:type="pct"/>
          </w:tcPr>
          <w:p w14:paraId="614B9CD0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91" w:type="pct"/>
          </w:tcPr>
          <w:p w14:paraId="2CCBBDC4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  <w:tc>
          <w:tcPr>
            <w:tcW w:w="414" w:type="pct"/>
          </w:tcPr>
          <w:p w14:paraId="1F3BD8C1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5677E856" w14:textId="77777777" w:rsidTr="008453AA">
        <w:tc>
          <w:tcPr>
            <w:tcW w:w="485" w:type="pct"/>
          </w:tcPr>
          <w:p w14:paraId="04D4DC12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roid</w:t>
            </w:r>
          </w:p>
        </w:tc>
        <w:tc>
          <w:tcPr>
            <w:tcW w:w="1806" w:type="pct"/>
          </w:tcPr>
          <w:p w14:paraId="750B64AB" w14:textId="77777777" w:rsidR="00163F79" w:rsidRPr="00157DEF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57DEF">
              <w:rPr>
                <w:color w:val="000000"/>
                <w:sz w:val="20"/>
                <w:szCs w:val="20"/>
              </w:rPr>
              <w:t>First Time Pregnancy</w:t>
            </w:r>
          </w:p>
          <w:p w14:paraId="5121F4EC" w14:textId="77777777" w:rsidR="00163F79" w:rsidRPr="00157DEF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</w:tcPr>
          <w:p w14:paraId="1EBDE4DE" w14:textId="77777777" w:rsidR="00163F79" w:rsidRPr="00F3575E" w:rsidRDefault="00163F79" w:rsidP="008453AA">
            <w:pPr>
              <w:rPr>
                <w:color w:val="000000"/>
                <w:sz w:val="20"/>
                <w:szCs w:val="20"/>
              </w:rPr>
            </w:pPr>
            <w:r w:rsidRPr="00F3575E">
              <w:rPr>
                <w:color w:val="000000"/>
                <w:sz w:val="20"/>
                <w:szCs w:val="20"/>
              </w:rPr>
              <w:t>amiiSolutions</w:t>
            </w:r>
          </w:p>
        </w:tc>
        <w:tc>
          <w:tcPr>
            <w:tcW w:w="799" w:type="pct"/>
          </w:tcPr>
          <w:p w14:paraId="7601D809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91" w:type="pct"/>
          </w:tcPr>
          <w:p w14:paraId="3FC9C4BC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414" w:type="pct"/>
          </w:tcPr>
          <w:p w14:paraId="3A8D36B1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12DAC1FA" w14:textId="77777777" w:rsidTr="008453AA">
        <w:tc>
          <w:tcPr>
            <w:tcW w:w="485" w:type="pct"/>
          </w:tcPr>
          <w:p w14:paraId="51190262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roid</w:t>
            </w:r>
          </w:p>
        </w:tc>
        <w:tc>
          <w:tcPr>
            <w:tcW w:w="1806" w:type="pct"/>
          </w:tcPr>
          <w:p w14:paraId="477D4CF5" w14:textId="77777777" w:rsidR="00163F79" w:rsidRPr="00157DEF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57DEF">
              <w:rPr>
                <w:color w:val="000000"/>
                <w:sz w:val="20"/>
                <w:szCs w:val="20"/>
              </w:rPr>
              <w:t>Glow Baby for Breastfeeding</w:t>
            </w:r>
          </w:p>
          <w:p w14:paraId="2CFE274D" w14:textId="77777777" w:rsidR="00163F79" w:rsidRPr="00157DEF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</w:tcPr>
          <w:p w14:paraId="2D3675B6" w14:textId="77777777" w:rsidR="00163F79" w:rsidRPr="00F3575E" w:rsidRDefault="00163F79" w:rsidP="008453AA">
            <w:pPr>
              <w:rPr>
                <w:color w:val="000000"/>
                <w:sz w:val="20"/>
                <w:szCs w:val="20"/>
              </w:rPr>
            </w:pPr>
            <w:r w:rsidRPr="00F3575E">
              <w:rPr>
                <w:color w:val="000000"/>
                <w:sz w:val="20"/>
                <w:szCs w:val="20"/>
              </w:rPr>
              <w:t>Glow Inc</w:t>
            </w:r>
          </w:p>
        </w:tc>
        <w:tc>
          <w:tcPr>
            <w:tcW w:w="799" w:type="pct"/>
          </w:tcPr>
          <w:p w14:paraId="1D4E9E90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91" w:type="pct"/>
          </w:tcPr>
          <w:p w14:paraId="6C25ACD0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414" w:type="pct"/>
          </w:tcPr>
          <w:p w14:paraId="7C6391BC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77CF5E53" w14:textId="77777777" w:rsidTr="008453AA">
        <w:tc>
          <w:tcPr>
            <w:tcW w:w="485" w:type="pct"/>
          </w:tcPr>
          <w:p w14:paraId="6D503DDA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roid</w:t>
            </w:r>
          </w:p>
        </w:tc>
        <w:tc>
          <w:tcPr>
            <w:tcW w:w="1806" w:type="pct"/>
          </w:tcPr>
          <w:p w14:paraId="3A61D094" w14:textId="77777777" w:rsidR="00163F79" w:rsidRPr="00157DEF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57DEF">
              <w:rPr>
                <w:color w:val="000000"/>
                <w:sz w:val="20"/>
                <w:szCs w:val="20"/>
              </w:rPr>
              <w:t>Pregnancy Companion by OBGYN</w:t>
            </w:r>
          </w:p>
          <w:p w14:paraId="558B8552" w14:textId="77777777" w:rsidR="00163F79" w:rsidRPr="00157DEF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</w:tcPr>
          <w:p w14:paraId="64868689" w14:textId="77777777" w:rsidR="00163F79" w:rsidRPr="00F3575E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3575E">
              <w:rPr>
                <w:color w:val="000000"/>
                <w:sz w:val="20"/>
                <w:szCs w:val="20"/>
              </w:rPr>
              <w:t>EmbraceHer Innovations, Inc.</w:t>
            </w:r>
          </w:p>
        </w:tc>
        <w:tc>
          <w:tcPr>
            <w:tcW w:w="799" w:type="pct"/>
          </w:tcPr>
          <w:p w14:paraId="17E41741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91" w:type="pct"/>
          </w:tcPr>
          <w:p w14:paraId="245CD828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414" w:type="pct"/>
          </w:tcPr>
          <w:p w14:paraId="18DD2B35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1D776F49" w14:textId="77777777" w:rsidTr="008453AA">
        <w:tc>
          <w:tcPr>
            <w:tcW w:w="485" w:type="pct"/>
          </w:tcPr>
          <w:p w14:paraId="6962A0B1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roid</w:t>
            </w:r>
          </w:p>
        </w:tc>
        <w:tc>
          <w:tcPr>
            <w:tcW w:w="1806" w:type="pct"/>
          </w:tcPr>
          <w:p w14:paraId="07BBA0F6" w14:textId="77777777" w:rsidR="00163F79" w:rsidRPr="00157DEF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57DEF">
              <w:rPr>
                <w:color w:val="000000"/>
                <w:sz w:val="20"/>
                <w:szCs w:val="20"/>
              </w:rPr>
              <w:t>Easy Contraction Timer</w:t>
            </w:r>
          </w:p>
          <w:p w14:paraId="441ABE1B" w14:textId="77777777" w:rsidR="00163F79" w:rsidRPr="00157DEF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</w:tcPr>
          <w:p w14:paraId="50FBE940" w14:textId="77777777" w:rsidR="00163F79" w:rsidRPr="00F3575E" w:rsidRDefault="00163F79" w:rsidP="008453AA">
            <w:pPr>
              <w:rPr>
                <w:color w:val="000000"/>
                <w:sz w:val="20"/>
                <w:szCs w:val="20"/>
              </w:rPr>
            </w:pPr>
            <w:r w:rsidRPr="00F3575E">
              <w:rPr>
                <w:color w:val="000000"/>
                <w:sz w:val="20"/>
                <w:szCs w:val="20"/>
              </w:rPr>
              <w:t>Cuberob</w:t>
            </w:r>
          </w:p>
        </w:tc>
        <w:tc>
          <w:tcPr>
            <w:tcW w:w="799" w:type="pct"/>
          </w:tcPr>
          <w:p w14:paraId="6B30151D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91" w:type="pct"/>
          </w:tcPr>
          <w:p w14:paraId="2EA6E3B6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414" w:type="pct"/>
          </w:tcPr>
          <w:p w14:paraId="537A7F6E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0049B508" w14:textId="77777777" w:rsidTr="008453AA">
        <w:tc>
          <w:tcPr>
            <w:tcW w:w="485" w:type="pct"/>
          </w:tcPr>
          <w:p w14:paraId="09F51293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ndroid</w:t>
            </w:r>
          </w:p>
        </w:tc>
        <w:tc>
          <w:tcPr>
            <w:tcW w:w="1806" w:type="pct"/>
          </w:tcPr>
          <w:p w14:paraId="19D636B8" w14:textId="77777777" w:rsidR="00163F79" w:rsidRPr="00157DEF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57DEF">
              <w:rPr>
                <w:color w:val="000000"/>
                <w:sz w:val="20"/>
                <w:szCs w:val="20"/>
              </w:rPr>
              <w:t>Prenatal Lullabies Lite</w:t>
            </w:r>
          </w:p>
          <w:p w14:paraId="49FDF5DA" w14:textId="77777777" w:rsidR="00163F79" w:rsidRPr="00157DEF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</w:tcPr>
          <w:p w14:paraId="2ECD9133" w14:textId="77777777" w:rsidR="00163F79" w:rsidRPr="00F3575E" w:rsidRDefault="00163F79" w:rsidP="008453AA">
            <w:pPr>
              <w:rPr>
                <w:color w:val="000000"/>
                <w:sz w:val="20"/>
                <w:szCs w:val="20"/>
              </w:rPr>
            </w:pPr>
            <w:r w:rsidRPr="00F3575E">
              <w:rPr>
                <w:color w:val="000000"/>
                <w:sz w:val="20"/>
                <w:szCs w:val="20"/>
              </w:rPr>
              <w:t>IMOBLIFE INC.</w:t>
            </w:r>
          </w:p>
        </w:tc>
        <w:tc>
          <w:tcPr>
            <w:tcW w:w="799" w:type="pct"/>
          </w:tcPr>
          <w:p w14:paraId="1F4825AD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91" w:type="pct"/>
          </w:tcPr>
          <w:p w14:paraId="2DDA10A7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414" w:type="pct"/>
          </w:tcPr>
          <w:p w14:paraId="21BD8FFE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33B7FBAE" w14:textId="77777777" w:rsidTr="008453AA">
        <w:tc>
          <w:tcPr>
            <w:tcW w:w="485" w:type="pct"/>
          </w:tcPr>
          <w:p w14:paraId="26B29866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roid</w:t>
            </w:r>
          </w:p>
        </w:tc>
        <w:tc>
          <w:tcPr>
            <w:tcW w:w="1806" w:type="pct"/>
          </w:tcPr>
          <w:p w14:paraId="2C8D4624" w14:textId="77777777" w:rsidR="00163F79" w:rsidRPr="00157DEF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57DEF">
              <w:rPr>
                <w:color w:val="000000"/>
                <w:sz w:val="20"/>
                <w:szCs w:val="20"/>
              </w:rPr>
              <w:t>LactMed</w:t>
            </w:r>
          </w:p>
          <w:p w14:paraId="42C8A713" w14:textId="77777777" w:rsidR="00163F79" w:rsidRPr="00157DEF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</w:tcPr>
          <w:p w14:paraId="26BE4F22" w14:textId="77777777" w:rsidR="00163F79" w:rsidRPr="00F3575E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3575E">
              <w:rPr>
                <w:color w:val="000000"/>
                <w:sz w:val="20"/>
                <w:szCs w:val="20"/>
              </w:rPr>
              <w:t>National Library of Medicine at NIH</w:t>
            </w:r>
          </w:p>
        </w:tc>
        <w:tc>
          <w:tcPr>
            <w:tcW w:w="799" w:type="pct"/>
          </w:tcPr>
          <w:p w14:paraId="6DEE8CE9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91" w:type="pct"/>
          </w:tcPr>
          <w:p w14:paraId="73A0C45F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414" w:type="pct"/>
          </w:tcPr>
          <w:p w14:paraId="799A68EB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3A535EAE" w14:textId="77777777" w:rsidTr="008453AA">
        <w:tc>
          <w:tcPr>
            <w:tcW w:w="485" w:type="pct"/>
          </w:tcPr>
          <w:p w14:paraId="343F02E0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roid</w:t>
            </w:r>
          </w:p>
        </w:tc>
        <w:tc>
          <w:tcPr>
            <w:tcW w:w="1806" w:type="pct"/>
          </w:tcPr>
          <w:p w14:paraId="705E1BD8" w14:textId="77777777" w:rsidR="00163F79" w:rsidRPr="00157DEF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57DEF">
              <w:rPr>
                <w:color w:val="000000"/>
                <w:sz w:val="20"/>
                <w:szCs w:val="20"/>
              </w:rPr>
              <w:t>Babylog - daily/growth tracker</w:t>
            </w:r>
          </w:p>
          <w:p w14:paraId="655F30D1" w14:textId="77777777" w:rsidR="00163F79" w:rsidRPr="00157DEF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</w:tcPr>
          <w:p w14:paraId="0FE0ABCD" w14:textId="77777777" w:rsidR="00163F79" w:rsidRPr="00F3575E" w:rsidRDefault="00163F79" w:rsidP="008453AA">
            <w:pPr>
              <w:rPr>
                <w:color w:val="000000"/>
                <w:sz w:val="20"/>
                <w:szCs w:val="20"/>
              </w:rPr>
            </w:pPr>
            <w:r w:rsidRPr="00F3575E">
              <w:rPr>
                <w:color w:val="000000"/>
                <w:sz w:val="20"/>
                <w:szCs w:val="20"/>
              </w:rPr>
              <w:t>ForestApps</w:t>
            </w:r>
          </w:p>
        </w:tc>
        <w:tc>
          <w:tcPr>
            <w:tcW w:w="799" w:type="pct"/>
          </w:tcPr>
          <w:p w14:paraId="392BA433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91" w:type="pct"/>
          </w:tcPr>
          <w:p w14:paraId="5A47125D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414" w:type="pct"/>
          </w:tcPr>
          <w:p w14:paraId="739871D1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4BE5B0A9" w14:textId="77777777" w:rsidTr="008453AA">
        <w:tc>
          <w:tcPr>
            <w:tcW w:w="485" w:type="pct"/>
          </w:tcPr>
          <w:p w14:paraId="2B640783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roid</w:t>
            </w:r>
          </w:p>
        </w:tc>
        <w:tc>
          <w:tcPr>
            <w:tcW w:w="1806" w:type="pct"/>
          </w:tcPr>
          <w:p w14:paraId="3780FF50" w14:textId="77777777" w:rsidR="00163F79" w:rsidRPr="00F66C48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MOL</w:t>
            </w:r>
          </w:p>
        </w:tc>
        <w:tc>
          <w:tcPr>
            <w:tcW w:w="905" w:type="pct"/>
          </w:tcPr>
          <w:p w14:paraId="6ACF67EB" w14:textId="77777777" w:rsidR="00163F79" w:rsidRPr="00F3575E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3575E">
              <w:rPr>
                <w:color w:val="000000"/>
                <w:sz w:val="20"/>
                <w:szCs w:val="20"/>
              </w:rPr>
              <w:t>Ministry of Health &amp; Family Welfare</w:t>
            </w:r>
          </w:p>
        </w:tc>
        <w:tc>
          <w:tcPr>
            <w:tcW w:w="799" w:type="pct"/>
          </w:tcPr>
          <w:p w14:paraId="31D283A1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91" w:type="pct"/>
          </w:tcPr>
          <w:p w14:paraId="741088A2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414" w:type="pct"/>
          </w:tcPr>
          <w:p w14:paraId="3956A431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74B7192C" w14:textId="77777777" w:rsidTr="008453AA">
        <w:tc>
          <w:tcPr>
            <w:tcW w:w="485" w:type="pct"/>
          </w:tcPr>
          <w:p w14:paraId="45B71A76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roid</w:t>
            </w:r>
          </w:p>
        </w:tc>
        <w:tc>
          <w:tcPr>
            <w:tcW w:w="1806" w:type="pct"/>
          </w:tcPr>
          <w:p w14:paraId="1C7EFD42" w14:textId="77777777" w:rsidR="00163F79" w:rsidRPr="00320C27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20C27">
              <w:rPr>
                <w:color w:val="000000"/>
                <w:sz w:val="20"/>
                <w:szCs w:val="20"/>
              </w:rPr>
              <w:t>YOUR BABY'S HEARTBEAT ANYTIME!</w:t>
            </w:r>
          </w:p>
          <w:p w14:paraId="4EC67F07" w14:textId="77777777" w:rsidR="00163F79" w:rsidRPr="00320C27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</w:tcPr>
          <w:p w14:paraId="30041645" w14:textId="77777777" w:rsidR="00163F79" w:rsidRPr="00F3575E" w:rsidRDefault="00163F79" w:rsidP="008453AA">
            <w:pPr>
              <w:rPr>
                <w:color w:val="000000"/>
                <w:sz w:val="20"/>
                <w:szCs w:val="20"/>
              </w:rPr>
            </w:pPr>
            <w:r w:rsidRPr="00F3575E">
              <w:rPr>
                <w:color w:val="000000"/>
                <w:sz w:val="20"/>
                <w:szCs w:val="20"/>
              </w:rPr>
              <w:t>Fetal Beats Inc.</w:t>
            </w:r>
          </w:p>
        </w:tc>
        <w:tc>
          <w:tcPr>
            <w:tcW w:w="799" w:type="pct"/>
          </w:tcPr>
          <w:p w14:paraId="27D73008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91" w:type="pct"/>
          </w:tcPr>
          <w:p w14:paraId="055A6A04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414" w:type="pct"/>
          </w:tcPr>
          <w:p w14:paraId="78A1DD63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0B9143B9" w14:textId="77777777" w:rsidTr="008453AA">
        <w:tc>
          <w:tcPr>
            <w:tcW w:w="485" w:type="pct"/>
          </w:tcPr>
          <w:p w14:paraId="2F4D90B7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roid</w:t>
            </w:r>
          </w:p>
        </w:tc>
        <w:tc>
          <w:tcPr>
            <w:tcW w:w="1806" w:type="pct"/>
          </w:tcPr>
          <w:p w14:paraId="4DB58D54" w14:textId="77777777" w:rsidR="00163F79" w:rsidRPr="00320C27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20C27">
              <w:rPr>
                <w:color w:val="000000"/>
                <w:sz w:val="20"/>
                <w:szCs w:val="20"/>
              </w:rPr>
              <w:t>Prenatal Yoga (PRO)</w:t>
            </w:r>
          </w:p>
          <w:p w14:paraId="48FBA8FB" w14:textId="77777777" w:rsidR="00163F79" w:rsidRPr="00320C27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</w:tcPr>
          <w:p w14:paraId="798E7A60" w14:textId="77777777" w:rsidR="00163F79" w:rsidRPr="00F3575E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3575E">
              <w:rPr>
                <w:color w:val="000000"/>
                <w:sz w:val="20"/>
                <w:szCs w:val="20"/>
              </w:rPr>
              <w:t>Daily Yoga Software Technology Co. Ltd</w:t>
            </w:r>
          </w:p>
        </w:tc>
        <w:tc>
          <w:tcPr>
            <w:tcW w:w="799" w:type="pct"/>
          </w:tcPr>
          <w:p w14:paraId="69F9A2DE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91" w:type="pct"/>
          </w:tcPr>
          <w:p w14:paraId="28EA115E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414" w:type="pct"/>
          </w:tcPr>
          <w:p w14:paraId="36A8FA26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77484B24" w14:textId="77777777" w:rsidTr="008453AA">
        <w:tc>
          <w:tcPr>
            <w:tcW w:w="485" w:type="pct"/>
          </w:tcPr>
          <w:p w14:paraId="5EDFC15C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roid</w:t>
            </w:r>
          </w:p>
        </w:tc>
        <w:tc>
          <w:tcPr>
            <w:tcW w:w="1806" w:type="pct"/>
          </w:tcPr>
          <w:p w14:paraId="4909C641" w14:textId="77777777" w:rsidR="00163F79" w:rsidRPr="00320C27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20C27">
              <w:rPr>
                <w:color w:val="000000"/>
                <w:sz w:val="20"/>
                <w:szCs w:val="20"/>
              </w:rPr>
              <w:t>Full Term - Contraction Timer</w:t>
            </w:r>
          </w:p>
          <w:p w14:paraId="170791AB" w14:textId="77777777" w:rsidR="00163F79" w:rsidRPr="00320C27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</w:tcPr>
          <w:p w14:paraId="186C0FBC" w14:textId="77777777" w:rsidR="00163F79" w:rsidRPr="00F326F1" w:rsidRDefault="00163F79" w:rsidP="008453AA">
            <w:pPr>
              <w:rPr>
                <w:color w:val="000000"/>
                <w:sz w:val="20"/>
                <w:szCs w:val="20"/>
              </w:rPr>
            </w:pPr>
            <w:r w:rsidRPr="00F326F1">
              <w:rPr>
                <w:color w:val="000000"/>
                <w:sz w:val="20"/>
                <w:szCs w:val="20"/>
              </w:rPr>
              <w:t>Mustansir Golawala</w:t>
            </w:r>
          </w:p>
        </w:tc>
        <w:tc>
          <w:tcPr>
            <w:tcW w:w="799" w:type="pct"/>
          </w:tcPr>
          <w:p w14:paraId="04A46522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91" w:type="pct"/>
          </w:tcPr>
          <w:p w14:paraId="31C887EB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414" w:type="pct"/>
          </w:tcPr>
          <w:p w14:paraId="75130F8B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300F9BC7" w14:textId="77777777" w:rsidTr="008453AA">
        <w:tc>
          <w:tcPr>
            <w:tcW w:w="485" w:type="pct"/>
          </w:tcPr>
          <w:p w14:paraId="2B77A9D4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roid</w:t>
            </w:r>
          </w:p>
        </w:tc>
        <w:tc>
          <w:tcPr>
            <w:tcW w:w="1806" w:type="pct"/>
          </w:tcPr>
          <w:p w14:paraId="28BAE656" w14:textId="77777777" w:rsidR="00163F79" w:rsidRPr="00320C27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20C27">
              <w:rPr>
                <w:color w:val="000000"/>
                <w:sz w:val="20"/>
                <w:szCs w:val="20"/>
              </w:rPr>
              <w:t>Pregnancy Workouts by Power 20</w:t>
            </w:r>
          </w:p>
          <w:p w14:paraId="25232D30" w14:textId="77777777" w:rsidR="00163F79" w:rsidRPr="00320C27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</w:tcPr>
          <w:p w14:paraId="518949E7" w14:textId="77777777" w:rsidR="00163F79" w:rsidRPr="00F326F1" w:rsidRDefault="00163F79" w:rsidP="008453AA">
            <w:pPr>
              <w:rPr>
                <w:color w:val="000000"/>
                <w:sz w:val="20"/>
                <w:szCs w:val="20"/>
              </w:rPr>
            </w:pPr>
            <w:r w:rsidRPr="00F326F1">
              <w:rPr>
                <w:color w:val="000000"/>
                <w:sz w:val="20"/>
                <w:szCs w:val="20"/>
              </w:rPr>
              <w:t>Power 20</w:t>
            </w:r>
          </w:p>
        </w:tc>
        <w:tc>
          <w:tcPr>
            <w:tcW w:w="799" w:type="pct"/>
          </w:tcPr>
          <w:p w14:paraId="1AE4F6FD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91" w:type="pct"/>
          </w:tcPr>
          <w:p w14:paraId="5CE41A1B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414" w:type="pct"/>
          </w:tcPr>
          <w:p w14:paraId="35CA619D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</w:t>
            </w:r>
          </w:p>
        </w:tc>
      </w:tr>
      <w:tr w:rsidR="00163F79" w14:paraId="2DC8EBF6" w14:textId="77777777" w:rsidTr="008453AA">
        <w:tc>
          <w:tcPr>
            <w:tcW w:w="485" w:type="pct"/>
          </w:tcPr>
          <w:p w14:paraId="61D7EFAB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roid</w:t>
            </w:r>
          </w:p>
        </w:tc>
        <w:tc>
          <w:tcPr>
            <w:tcW w:w="1806" w:type="pct"/>
          </w:tcPr>
          <w:p w14:paraId="34124CD0" w14:textId="77777777" w:rsidR="00163F79" w:rsidRPr="00320C27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20C27">
              <w:rPr>
                <w:color w:val="000000"/>
                <w:sz w:val="20"/>
                <w:szCs w:val="20"/>
              </w:rPr>
              <w:t>latchME - breastfeed easier</w:t>
            </w:r>
          </w:p>
          <w:p w14:paraId="3D198B4C" w14:textId="77777777" w:rsidR="00163F79" w:rsidRPr="00320C27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</w:tcPr>
          <w:p w14:paraId="1801C43E" w14:textId="77777777" w:rsidR="00163F79" w:rsidRPr="00F326F1" w:rsidRDefault="00163F79" w:rsidP="008453AA">
            <w:pPr>
              <w:rPr>
                <w:color w:val="000000"/>
                <w:sz w:val="20"/>
                <w:szCs w:val="20"/>
              </w:rPr>
            </w:pPr>
            <w:r w:rsidRPr="00F326F1">
              <w:rPr>
                <w:color w:val="000000"/>
                <w:sz w:val="20"/>
                <w:szCs w:val="20"/>
              </w:rPr>
              <w:t>Jonathan Goldfinger</w:t>
            </w:r>
          </w:p>
        </w:tc>
        <w:tc>
          <w:tcPr>
            <w:tcW w:w="799" w:type="pct"/>
          </w:tcPr>
          <w:p w14:paraId="16D24C01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91" w:type="pct"/>
          </w:tcPr>
          <w:p w14:paraId="1CBA6ECC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414" w:type="pct"/>
          </w:tcPr>
          <w:p w14:paraId="373956EF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6A1256A5" w14:textId="77777777" w:rsidTr="008453AA">
        <w:tc>
          <w:tcPr>
            <w:tcW w:w="485" w:type="pct"/>
          </w:tcPr>
          <w:p w14:paraId="10110DBE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roid</w:t>
            </w:r>
          </w:p>
        </w:tc>
        <w:tc>
          <w:tcPr>
            <w:tcW w:w="1806" w:type="pct"/>
          </w:tcPr>
          <w:p w14:paraId="7948EF89" w14:textId="77777777" w:rsidR="00163F79" w:rsidRPr="00320C27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20C27">
              <w:rPr>
                <w:color w:val="000000"/>
                <w:sz w:val="20"/>
                <w:szCs w:val="20"/>
              </w:rPr>
              <w:t>Moms Into Fitness</w:t>
            </w:r>
          </w:p>
          <w:p w14:paraId="7E1A5FD7" w14:textId="77777777" w:rsidR="00163F79" w:rsidRPr="00320C27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</w:tcPr>
          <w:p w14:paraId="54DBABB9" w14:textId="77777777" w:rsidR="00163F79" w:rsidRPr="00F326F1" w:rsidRDefault="00163F79" w:rsidP="008453AA">
            <w:pPr>
              <w:rPr>
                <w:color w:val="000000"/>
                <w:sz w:val="20"/>
                <w:szCs w:val="20"/>
              </w:rPr>
            </w:pPr>
            <w:r w:rsidRPr="00F326F1">
              <w:rPr>
                <w:color w:val="000000"/>
                <w:sz w:val="20"/>
                <w:szCs w:val="20"/>
              </w:rPr>
              <w:t>Moms Into Fitness, Inc.</w:t>
            </w:r>
          </w:p>
        </w:tc>
        <w:tc>
          <w:tcPr>
            <w:tcW w:w="799" w:type="pct"/>
          </w:tcPr>
          <w:p w14:paraId="0A57B259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91" w:type="pct"/>
          </w:tcPr>
          <w:p w14:paraId="6161C783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414" w:type="pct"/>
          </w:tcPr>
          <w:p w14:paraId="7F2FDBDB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0D0BF85C" w14:textId="77777777" w:rsidTr="008453AA">
        <w:tc>
          <w:tcPr>
            <w:tcW w:w="485" w:type="pct"/>
          </w:tcPr>
          <w:p w14:paraId="5C92DBF8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roid</w:t>
            </w:r>
          </w:p>
        </w:tc>
        <w:tc>
          <w:tcPr>
            <w:tcW w:w="1806" w:type="pct"/>
          </w:tcPr>
          <w:p w14:paraId="090DA5BE" w14:textId="77777777" w:rsidR="00163F79" w:rsidRPr="00320C27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20C27">
              <w:rPr>
                <w:color w:val="000000"/>
                <w:sz w:val="20"/>
                <w:szCs w:val="20"/>
              </w:rPr>
              <w:t>MammaBaby Breastfeeding Logger</w:t>
            </w:r>
          </w:p>
          <w:p w14:paraId="6B9C2C08" w14:textId="77777777" w:rsidR="00163F79" w:rsidRPr="00320C27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</w:tcPr>
          <w:p w14:paraId="61523015" w14:textId="77777777" w:rsidR="00163F79" w:rsidRPr="00F326F1" w:rsidRDefault="00163F79" w:rsidP="008453AA">
            <w:pPr>
              <w:rPr>
                <w:color w:val="000000"/>
                <w:sz w:val="20"/>
                <w:szCs w:val="20"/>
              </w:rPr>
            </w:pPr>
            <w:r w:rsidRPr="00F326F1">
              <w:rPr>
                <w:color w:val="000000"/>
                <w:sz w:val="20"/>
                <w:szCs w:val="20"/>
              </w:rPr>
              <w:t>MammaBabyAndroid</w:t>
            </w:r>
          </w:p>
        </w:tc>
        <w:tc>
          <w:tcPr>
            <w:tcW w:w="799" w:type="pct"/>
          </w:tcPr>
          <w:p w14:paraId="290B752A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591" w:type="pct"/>
          </w:tcPr>
          <w:p w14:paraId="379A9670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414" w:type="pct"/>
          </w:tcPr>
          <w:p w14:paraId="408A19C9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7A48532C" w14:textId="77777777" w:rsidTr="008453AA">
        <w:tc>
          <w:tcPr>
            <w:tcW w:w="485" w:type="pct"/>
          </w:tcPr>
          <w:p w14:paraId="1F4387B6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roid</w:t>
            </w:r>
          </w:p>
        </w:tc>
        <w:tc>
          <w:tcPr>
            <w:tcW w:w="1806" w:type="pct"/>
          </w:tcPr>
          <w:p w14:paraId="7CBA23FC" w14:textId="77777777" w:rsidR="00163F79" w:rsidRPr="00320C27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20C27">
              <w:rPr>
                <w:color w:val="000000"/>
                <w:sz w:val="20"/>
                <w:szCs w:val="20"/>
              </w:rPr>
              <w:t>Pregnancy to Parenting</w:t>
            </w:r>
          </w:p>
          <w:p w14:paraId="0C0376B5" w14:textId="77777777" w:rsidR="00163F79" w:rsidRPr="00320C27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</w:tcPr>
          <w:p w14:paraId="7BEDB07A" w14:textId="77777777" w:rsidR="00163F79" w:rsidRPr="00F326F1" w:rsidRDefault="00163F79" w:rsidP="008453AA">
            <w:pPr>
              <w:rPr>
                <w:color w:val="000000"/>
                <w:sz w:val="20"/>
                <w:szCs w:val="20"/>
              </w:rPr>
            </w:pPr>
            <w:r w:rsidRPr="00F326F1">
              <w:rPr>
                <w:color w:val="000000"/>
                <w:sz w:val="20"/>
                <w:szCs w:val="20"/>
              </w:rPr>
              <w:t>Lamaze International</w:t>
            </w:r>
          </w:p>
        </w:tc>
        <w:tc>
          <w:tcPr>
            <w:tcW w:w="799" w:type="pct"/>
          </w:tcPr>
          <w:p w14:paraId="68983766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91" w:type="pct"/>
          </w:tcPr>
          <w:p w14:paraId="3292204B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14" w:type="pct"/>
          </w:tcPr>
          <w:p w14:paraId="2AEDA7BA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573792BB" w14:textId="77777777" w:rsidTr="008453AA">
        <w:tc>
          <w:tcPr>
            <w:tcW w:w="485" w:type="pct"/>
          </w:tcPr>
          <w:p w14:paraId="43ABBF90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roid</w:t>
            </w:r>
          </w:p>
        </w:tc>
        <w:tc>
          <w:tcPr>
            <w:tcW w:w="1806" w:type="pct"/>
          </w:tcPr>
          <w:p w14:paraId="2EE0C577" w14:textId="77777777" w:rsidR="00163F79" w:rsidRPr="00320C27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20C27">
              <w:rPr>
                <w:color w:val="000000"/>
                <w:sz w:val="20"/>
                <w:szCs w:val="20"/>
              </w:rPr>
              <w:t>MuM</w:t>
            </w:r>
          </w:p>
          <w:p w14:paraId="00042B05" w14:textId="77777777" w:rsidR="00163F79" w:rsidRPr="00320C27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</w:tcPr>
          <w:p w14:paraId="3AF3088D" w14:textId="77777777" w:rsidR="00163F79" w:rsidRPr="00F326F1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326F1">
              <w:rPr>
                <w:color w:val="000000"/>
                <w:sz w:val="20"/>
                <w:szCs w:val="20"/>
              </w:rPr>
              <w:t>Techtree IT Systems Private Limited</w:t>
            </w:r>
          </w:p>
        </w:tc>
        <w:tc>
          <w:tcPr>
            <w:tcW w:w="799" w:type="pct"/>
          </w:tcPr>
          <w:p w14:paraId="189BE9BC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91" w:type="pct"/>
          </w:tcPr>
          <w:p w14:paraId="306290D6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14" w:type="pct"/>
          </w:tcPr>
          <w:p w14:paraId="505B3CC8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468F8368" w14:textId="77777777" w:rsidTr="008453AA">
        <w:tc>
          <w:tcPr>
            <w:tcW w:w="485" w:type="pct"/>
          </w:tcPr>
          <w:p w14:paraId="0A04F41E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roid</w:t>
            </w:r>
          </w:p>
        </w:tc>
        <w:tc>
          <w:tcPr>
            <w:tcW w:w="1806" w:type="pct"/>
          </w:tcPr>
          <w:p w14:paraId="7B15D0C0" w14:textId="77777777" w:rsidR="00163F79" w:rsidRPr="00320C27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20C27">
              <w:rPr>
                <w:color w:val="000000"/>
                <w:sz w:val="20"/>
                <w:szCs w:val="20"/>
              </w:rPr>
              <w:t>See Baby Pregnancy Guide</w:t>
            </w:r>
          </w:p>
          <w:p w14:paraId="0EF65C40" w14:textId="77777777" w:rsidR="00163F79" w:rsidRPr="00320C27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</w:tcPr>
          <w:p w14:paraId="1C3DB887" w14:textId="77777777" w:rsidR="00163F79" w:rsidRPr="00F66C48" w:rsidRDefault="00163F79" w:rsidP="008453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HD</w:t>
            </w:r>
          </w:p>
        </w:tc>
        <w:tc>
          <w:tcPr>
            <w:tcW w:w="799" w:type="pct"/>
          </w:tcPr>
          <w:p w14:paraId="06DCCC24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91" w:type="pct"/>
          </w:tcPr>
          <w:p w14:paraId="5F90444A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414" w:type="pct"/>
          </w:tcPr>
          <w:p w14:paraId="3C98A21A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4F1AA65E" w14:textId="77777777" w:rsidTr="008453AA">
        <w:tc>
          <w:tcPr>
            <w:tcW w:w="485" w:type="pct"/>
          </w:tcPr>
          <w:p w14:paraId="0AB0FCF5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roid</w:t>
            </w:r>
          </w:p>
        </w:tc>
        <w:tc>
          <w:tcPr>
            <w:tcW w:w="1806" w:type="pct"/>
          </w:tcPr>
          <w:p w14:paraId="42E5041E" w14:textId="77777777" w:rsidR="00163F79" w:rsidRPr="00320C27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20C27">
              <w:rPr>
                <w:color w:val="000000"/>
                <w:sz w:val="20"/>
                <w:szCs w:val="20"/>
              </w:rPr>
              <w:t>Pregnancy Health &amp; Fitness</w:t>
            </w:r>
          </w:p>
          <w:p w14:paraId="66DBC6D1" w14:textId="77777777" w:rsidR="00163F79" w:rsidRPr="00320C27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</w:tcPr>
          <w:p w14:paraId="18672A8D" w14:textId="77777777" w:rsidR="00163F79" w:rsidRPr="00F326F1" w:rsidRDefault="00163F79" w:rsidP="008453AA">
            <w:pPr>
              <w:rPr>
                <w:color w:val="000000"/>
                <w:sz w:val="20"/>
                <w:szCs w:val="20"/>
              </w:rPr>
            </w:pPr>
            <w:r w:rsidRPr="00F326F1">
              <w:rPr>
                <w:color w:val="000000"/>
                <w:sz w:val="20"/>
                <w:szCs w:val="20"/>
              </w:rPr>
              <w:t>SparkPeople</w:t>
            </w:r>
          </w:p>
        </w:tc>
        <w:tc>
          <w:tcPr>
            <w:tcW w:w="799" w:type="pct"/>
          </w:tcPr>
          <w:p w14:paraId="48D828E8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91" w:type="pct"/>
          </w:tcPr>
          <w:p w14:paraId="27A62346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414" w:type="pct"/>
          </w:tcPr>
          <w:p w14:paraId="2BA409D9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4FC12451" w14:textId="77777777" w:rsidTr="008453AA">
        <w:tc>
          <w:tcPr>
            <w:tcW w:w="485" w:type="pct"/>
          </w:tcPr>
          <w:p w14:paraId="4C6D4A80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roid</w:t>
            </w:r>
          </w:p>
        </w:tc>
        <w:tc>
          <w:tcPr>
            <w:tcW w:w="1806" w:type="pct"/>
          </w:tcPr>
          <w:p w14:paraId="17CFEEFD" w14:textId="77777777" w:rsidR="00163F79" w:rsidRPr="00320C27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20C27">
              <w:rPr>
                <w:color w:val="000000"/>
                <w:sz w:val="20"/>
                <w:szCs w:val="20"/>
              </w:rPr>
              <w:t>Breastfeeding Solutions</w:t>
            </w:r>
          </w:p>
          <w:p w14:paraId="1F101543" w14:textId="77777777" w:rsidR="00163F79" w:rsidRPr="00320C27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</w:tcPr>
          <w:p w14:paraId="470C6B67" w14:textId="77777777" w:rsidR="00163F79" w:rsidRPr="00F326F1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326F1">
              <w:rPr>
                <w:color w:val="000000"/>
                <w:sz w:val="20"/>
                <w:szCs w:val="20"/>
              </w:rPr>
              <w:t>Nancy Mohrbacher Solutions, Inc</w:t>
            </w:r>
          </w:p>
        </w:tc>
        <w:tc>
          <w:tcPr>
            <w:tcW w:w="799" w:type="pct"/>
          </w:tcPr>
          <w:p w14:paraId="428133DF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91" w:type="pct"/>
          </w:tcPr>
          <w:p w14:paraId="71AFC99A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414" w:type="pct"/>
          </w:tcPr>
          <w:p w14:paraId="7FD5FFBE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9</w:t>
            </w:r>
          </w:p>
        </w:tc>
      </w:tr>
      <w:tr w:rsidR="00163F79" w14:paraId="6EBED3CE" w14:textId="77777777" w:rsidTr="008453AA">
        <w:tc>
          <w:tcPr>
            <w:tcW w:w="485" w:type="pct"/>
          </w:tcPr>
          <w:p w14:paraId="3F9B20DA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roid</w:t>
            </w:r>
          </w:p>
        </w:tc>
        <w:tc>
          <w:tcPr>
            <w:tcW w:w="1806" w:type="pct"/>
          </w:tcPr>
          <w:p w14:paraId="3D48147A" w14:textId="77777777" w:rsidR="00163F79" w:rsidRPr="00320C27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20C27">
              <w:rPr>
                <w:color w:val="000000"/>
                <w:sz w:val="20"/>
                <w:szCs w:val="20"/>
              </w:rPr>
              <w:t>Pregnancy yoga Exercises</w:t>
            </w:r>
          </w:p>
          <w:p w14:paraId="11465887" w14:textId="77777777" w:rsidR="00163F79" w:rsidRPr="00320C27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</w:tcPr>
          <w:p w14:paraId="52BEDC1A" w14:textId="77777777" w:rsidR="00163F79" w:rsidRPr="00F66C48" w:rsidRDefault="00163F79" w:rsidP="008453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e Fitness</w:t>
            </w:r>
          </w:p>
        </w:tc>
        <w:tc>
          <w:tcPr>
            <w:tcW w:w="799" w:type="pct"/>
          </w:tcPr>
          <w:p w14:paraId="7F0EBFF6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591" w:type="pct"/>
          </w:tcPr>
          <w:p w14:paraId="73E73D7F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414" w:type="pct"/>
          </w:tcPr>
          <w:p w14:paraId="092F182B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3F79" w14:paraId="2FC86ABB" w14:textId="77777777" w:rsidTr="008453AA">
        <w:tc>
          <w:tcPr>
            <w:tcW w:w="485" w:type="pct"/>
          </w:tcPr>
          <w:p w14:paraId="29D069CB" w14:textId="77777777" w:rsidR="00163F79" w:rsidRDefault="00163F79" w:rsidP="00845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roid</w:t>
            </w:r>
          </w:p>
        </w:tc>
        <w:tc>
          <w:tcPr>
            <w:tcW w:w="1806" w:type="pct"/>
          </w:tcPr>
          <w:p w14:paraId="3B775036" w14:textId="77777777" w:rsidR="00163F79" w:rsidRPr="00320C27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20C27">
              <w:rPr>
                <w:color w:val="000000"/>
                <w:sz w:val="20"/>
                <w:szCs w:val="20"/>
              </w:rPr>
              <w:t>Contraction timer for labor</w:t>
            </w:r>
          </w:p>
          <w:p w14:paraId="6B4CFBAF" w14:textId="77777777" w:rsidR="00163F79" w:rsidRPr="00320C27" w:rsidRDefault="00163F79" w:rsidP="008453AA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</w:tcPr>
          <w:p w14:paraId="03606123" w14:textId="77777777" w:rsidR="00163F79" w:rsidRPr="00F66C48" w:rsidRDefault="00163F79" w:rsidP="008453AA">
            <w:pPr>
              <w:rPr>
                <w:color w:val="000000"/>
                <w:sz w:val="20"/>
                <w:szCs w:val="20"/>
              </w:rPr>
            </w:pPr>
            <w:r w:rsidRPr="00F326F1">
              <w:rPr>
                <w:color w:val="000000"/>
                <w:sz w:val="20"/>
                <w:szCs w:val="20"/>
              </w:rPr>
              <w:t>Henry Naftulin</w:t>
            </w:r>
          </w:p>
        </w:tc>
        <w:tc>
          <w:tcPr>
            <w:tcW w:w="799" w:type="pct"/>
          </w:tcPr>
          <w:p w14:paraId="237B393C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91" w:type="pct"/>
          </w:tcPr>
          <w:p w14:paraId="494F6B25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  <w:tc>
          <w:tcPr>
            <w:tcW w:w="414" w:type="pct"/>
          </w:tcPr>
          <w:p w14:paraId="06CE34B3" w14:textId="77777777" w:rsidR="00163F79" w:rsidRDefault="00163F79" w:rsidP="008453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 w14:paraId="404332DA" w14:textId="77777777" w:rsidR="005C7E18" w:rsidRDefault="00163F79"/>
    <w:sectPr w:rsidR="005C7E18" w:rsidSect="006033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F79"/>
    <w:rsid w:val="00000B44"/>
    <w:rsid w:val="0000120B"/>
    <w:rsid w:val="00001976"/>
    <w:rsid w:val="00001A5E"/>
    <w:rsid w:val="00002384"/>
    <w:rsid w:val="00002F79"/>
    <w:rsid w:val="00002FE0"/>
    <w:rsid w:val="00005698"/>
    <w:rsid w:val="00010121"/>
    <w:rsid w:val="00011293"/>
    <w:rsid w:val="00015735"/>
    <w:rsid w:val="00016951"/>
    <w:rsid w:val="00017C1F"/>
    <w:rsid w:val="00021E3D"/>
    <w:rsid w:val="000258BC"/>
    <w:rsid w:val="000318BB"/>
    <w:rsid w:val="00032410"/>
    <w:rsid w:val="00035DEC"/>
    <w:rsid w:val="00041940"/>
    <w:rsid w:val="0004786B"/>
    <w:rsid w:val="000508B0"/>
    <w:rsid w:val="00050EE5"/>
    <w:rsid w:val="00054EAF"/>
    <w:rsid w:val="00060F16"/>
    <w:rsid w:val="00061F58"/>
    <w:rsid w:val="00062DE8"/>
    <w:rsid w:val="000679ED"/>
    <w:rsid w:val="000701BC"/>
    <w:rsid w:val="00072943"/>
    <w:rsid w:val="00073B58"/>
    <w:rsid w:val="00075ED3"/>
    <w:rsid w:val="000766E3"/>
    <w:rsid w:val="00082BDB"/>
    <w:rsid w:val="00085058"/>
    <w:rsid w:val="000858A2"/>
    <w:rsid w:val="00085B25"/>
    <w:rsid w:val="00087842"/>
    <w:rsid w:val="00087A93"/>
    <w:rsid w:val="00096523"/>
    <w:rsid w:val="000A14F0"/>
    <w:rsid w:val="000A6A04"/>
    <w:rsid w:val="000B1987"/>
    <w:rsid w:val="000B2A44"/>
    <w:rsid w:val="000B3FEF"/>
    <w:rsid w:val="000B4D8A"/>
    <w:rsid w:val="000B7323"/>
    <w:rsid w:val="000C0977"/>
    <w:rsid w:val="000C1D61"/>
    <w:rsid w:val="000C211B"/>
    <w:rsid w:val="000C3596"/>
    <w:rsid w:val="000C3E4B"/>
    <w:rsid w:val="000C5041"/>
    <w:rsid w:val="000C6595"/>
    <w:rsid w:val="000D6097"/>
    <w:rsid w:val="000E00D7"/>
    <w:rsid w:val="000E18CA"/>
    <w:rsid w:val="000E1E10"/>
    <w:rsid w:val="000E4107"/>
    <w:rsid w:val="000F13F5"/>
    <w:rsid w:val="000F4B96"/>
    <w:rsid w:val="000F5A51"/>
    <w:rsid w:val="000F6E9C"/>
    <w:rsid w:val="000F776D"/>
    <w:rsid w:val="00102E5A"/>
    <w:rsid w:val="00103F3C"/>
    <w:rsid w:val="00104C0F"/>
    <w:rsid w:val="00105E31"/>
    <w:rsid w:val="0010623F"/>
    <w:rsid w:val="0010689F"/>
    <w:rsid w:val="0010760E"/>
    <w:rsid w:val="001104A4"/>
    <w:rsid w:val="00115944"/>
    <w:rsid w:val="00120A3C"/>
    <w:rsid w:val="00123095"/>
    <w:rsid w:val="00125388"/>
    <w:rsid w:val="00127BE2"/>
    <w:rsid w:val="001344FC"/>
    <w:rsid w:val="001352B6"/>
    <w:rsid w:val="00142D63"/>
    <w:rsid w:val="0014474B"/>
    <w:rsid w:val="00147905"/>
    <w:rsid w:val="00150C3C"/>
    <w:rsid w:val="001531E7"/>
    <w:rsid w:val="0016158C"/>
    <w:rsid w:val="00163F79"/>
    <w:rsid w:val="00167FE4"/>
    <w:rsid w:val="001735EE"/>
    <w:rsid w:val="00173A8E"/>
    <w:rsid w:val="00176F53"/>
    <w:rsid w:val="001773CF"/>
    <w:rsid w:val="001823D9"/>
    <w:rsid w:val="0018606B"/>
    <w:rsid w:val="00187D60"/>
    <w:rsid w:val="00192480"/>
    <w:rsid w:val="00195CBF"/>
    <w:rsid w:val="00196049"/>
    <w:rsid w:val="001A2324"/>
    <w:rsid w:val="001A34D1"/>
    <w:rsid w:val="001A4BF1"/>
    <w:rsid w:val="001A5089"/>
    <w:rsid w:val="001A788D"/>
    <w:rsid w:val="001B0949"/>
    <w:rsid w:val="001B0D27"/>
    <w:rsid w:val="001B1CAE"/>
    <w:rsid w:val="001B6517"/>
    <w:rsid w:val="001B6641"/>
    <w:rsid w:val="001C29C2"/>
    <w:rsid w:val="001C4C63"/>
    <w:rsid w:val="001E0901"/>
    <w:rsid w:val="001E3424"/>
    <w:rsid w:val="001E41C7"/>
    <w:rsid w:val="001E63E0"/>
    <w:rsid w:val="001E759C"/>
    <w:rsid w:val="001F3124"/>
    <w:rsid w:val="001F5408"/>
    <w:rsid w:val="002038FB"/>
    <w:rsid w:val="00207425"/>
    <w:rsid w:val="0021371F"/>
    <w:rsid w:val="00225006"/>
    <w:rsid w:val="00227612"/>
    <w:rsid w:val="0023138C"/>
    <w:rsid w:val="0023249F"/>
    <w:rsid w:val="002325C8"/>
    <w:rsid w:val="002337B4"/>
    <w:rsid w:val="00234D16"/>
    <w:rsid w:val="002413DB"/>
    <w:rsid w:val="0024330D"/>
    <w:rsid w:val="00244D23"/>
    <w:rsid w:val="00245F2F"/>
    <w:rsid w:val="00253DC3"/>
    <w:rsid w:val="00255022"/>
    <w:rsid w:val="0026058B"/>
    <w:rsid w:val="00260741"/>
    <w:rsid w:val="00260F17"/>
    <w:rsid w:val="0026285C"/>
    <w:rsid w:val="00265945"/>
    <w:rsid w:val="00267F7D"/>
    <w:rsid w:val="002720CE"/>
    <w:rsid w:val="002753D1"/>
    <w:rsid w:val="00281C18"/>
    <w:rsid w:val="002820D9"/>
    <w:rsid w:val="002859C1"/>
    <w:rsid w:val="00292AA5"/>
    <w:rsid w:val="00294A51"/>
    <w:rsid w:val="00295B1E"/>
    <w:rsid w:val="00295FE0"/>
    <w:rsid w:val="002A21C4"/>
    <w:rsid w:val="002A37B5"/>
    <w:rsid w:val="002A37C1"/>
    <w:rsid w:val="002A4C99"/>
    <w:rsid w:val="002A6C58"/>
    <w:rsid w:val="002B1641"/>
    <w:rsid w:val="002B2C13"/>
    <w:rsid w:val="002B5CC1"/>
    <w:rsid w:val="002B6408"/>
    <w:rsid w:val="002B6581"/>
    <w:rsid w:val="002C12C7"/>
    <w:rsid w:val="002C1DC9"/>
    <w:rsid w:val="002C5A77"/>
    <w:rsid w:val="002C5D59"/>
    <w:rsid w:val="002C7334"/>
    <w:rsid w:val="002D0050"/>
    <w:rsid w:val="002D2499"/>
    <w:rsid w:val="002D2A9A"/>
    <w:rsid w:val="002D2CD5"/>
    <w:rsid w:val="002D5362"/>
    <w:rsid w:val="002D6CB7"/>
    <w:rsid w:val="002D725E"/>
    <w:rsid w:val="002E27EB"/>
    <w:rsid w:val="002E2F20"/>
    <w:rsid w:val="002E348D"/>
    <w:rsid w:val="002E7425"/>
    <w:rsid w:val="002F05BD"/>
    <w:rsid w:val="002F0951"/>
    <w:rsid w:val="002F1B19"/>
    <w:rsid w:val="00303D05"/>
    <w:rsid w:val="00311488"/>
    <w:rsid w:val="00315CCC"/>
    <w:rsid w:val="003167D4"/>
    <w:rsid w:val="00317A0C"/>
    <w:rsid w:val="003203AD"/>
    <w:rsid w:val="0032137E"/>
    <w:rsid w:val="003216B5"/>
    <w:rsid w:val="00325B7F"/>
    <w:rsid w:val="00326A07"/>
    <w:rsid w:val="0033073E"/>
    <w:rsid w:val="00331686"/>
    <w:rsid w:val="00336E6B"/>
    <w:rsid w:val="0033729D"/>
    <w:rsid w:val="00340574"/>
    <w:rsid w:val="0034204B"/>
    <w:rsid w:val="00345CEB"/>
    <w:rsid w:val="00346336"/>
    <w:rsid w:val="0035114B"/>
    <w:rsid w:val="00353C2B"/>
    <w:rsid w:val="00354DC9"/>
    <w:rsid w:val="00356058"/>
    <w:rsid w:val="00360256"/>
    <w:rsid w:val="00362898"/>
    <w:rsid w:val="0036342C"/>
    <w:rsid w:val="003717BD"/>
    <w:rsid w:val="00374B08"/>
    <w:rsid w:val="00374EEF"/>
    <w:rsid w:val="003776C1"/>
    <w:rsid w:val="00377725"/>
    <w:rsid w:val="0038607E"/>
    <w:rsid w:val="00386486"/>
    <w:rsid w:val="003870C2"/>
    <w:rsid w:val="00390BC8"/>
    <w:rsid w:val="00397234"/>
    <w:rsid w:val="003A2A01"/>
    <w:rsid w:val="003A7704"/>
    <w:rsid w:val="003B25D7"/>
    <w:rsid w:val="003B35CA"/>
    <w:rsid w:val="003C01B7"/>
    <w:rsid w:val="003C0C50"/>
    <w:rsid w:val="003C0F32"/>
    <w:rsid w:val="003C0F59"/>
    <w:rsid w:val="003C1B9E"/>
    <w:rsid w:val="003C5B12"/>
    <w:rsid w:val="003C5EE9"/>
    <w:rsid w:val="003D18E3"/>
    <w:rsid w:val="003D3CA6"/>
    <w:rsid w:val="003E2700"/>
    <w:rsid w:val="003E2F14"/>
    <w:rsid w:val="003E428E"/>
    <w:rsid w:val="003E4BEE"/>
    <w:rsid w:val="003E5009"/>
    <w:rsid w:val="003E7A84"/>
    <w:rsid w:val="003F2603"/>
    <w:rsid w:val="003F36B4"/>
    <w:rsid w:val="00402059"/>
    <w:rsid w:val="0040458D"/>
    <w:rsid w:val="004046CD"/>
    <w:rsid w:val="004066EA"/>
    <w:rsid w:val="004075FC"/>
    <w:rsid w:val="004104E0"/>
    <w:rsid w:val="004112F5"/>
    <w:rsid w:val="00411D26"/>
    <w:rsid w:val="00411DCC"/>
    <w:rsid w:val="00414C47"/>
    <w:rsid w:val="00417337"/>
    <w:rsid w:val="00417338"/>
    <w:rsid w:val="004211E5"/>
    <w:rsid w:val="0042196C"/>
    <w:rsid w:val="004224A5"/>
    <w:rsid w:val="0043264A"/>
    <w:rsid w:val="00436335"/>
    <w:rsid w:val="00440E51"/>
    <w:rsid w:val="0044383B"/>
    <w:rsid w:val="00443F5E"/>
    <w:rsid w:val="00447FDF"/>
    <w:rsid w:val="004525A4"/>
    <w:rsid w:val="00453424"/>
    <w:rsid w:val="00454276"/>
    <w:rsid w:val="00456FFC"/>
    <w:rsid w:val="00457DBA"/>
    <w:rsid w:val="00460301"/>
    <w:rsid w:val="00462C66"/>
    <w:rsid w:val="00467A7B"/>
    <w:rsid w:val="004810CC"/>
    <w:rsid w:val="004824DC"/>
    <w:rsid w:val="00483146"/>
    <w:rsid w:val="0048621E"/>
    <w:rsid w:val="00493642"/>
    <w:rsid w:val="004A01C5"/>
    <w:rsid w:val="004A1BF1"/>
    <w:rsid w:val="004A2D5E"/>
    <w:rsid w:val="004A4370"/>
    <w:rsid w:val="004B3AE8"/>
    <w:rsid w:val="004B62C6"/>
    <w:rsid w:val="004C1042"/>
    <w:rsid w:val="004C197A"/>
    <w:rsid w:val="004C203F"/>
    <w:rsid w:val="004C21FD"/>
    <w:rsid w:val="004C3270"/>
    <w:rsid w:val="004D08A2"/>
    <w:rsid w:val="004D18B0"/>
    <w:rsid w:val="004D395A"/>
    <w:rsid w:val="004D6583"/>
    <w:rsid w:val="004E0DEC"/>
    <w:rsid w:val="004E1229"/>
    <w:rsid w:val="004E4E8C"/>
    <w:rsid w:val="004E623E"/>
    <w:rsid w:val="004F4179"/>
    <w:rsid w:val="004F5A07"/>
    <w:rsid w:val="005006B0"/>
    <w:rsid w:val="0050091C"/>
    <w:rsid w:val="005020DA"/>
    <w:rsid w:val="005069EE"/>
    <w:rsid w:val="005076F1"/>
    <w:rsid w:val="00507DDE"/>
    <w:rsid w:val="005133F2"/>
    <w:rsid w:val="00524424"/>
    <w:rsid w:val="00530BAA"/>
    <w:rsid w:val="00533B99"/>
    <w:rsid w:val="00535261"/>
    <w:rsid w:val="005366F9"/>
    <w:rsid w:val="005377E3"/>
    <w:rsid w:val="00542E26"/>
    <w:rsid w:val="00543360"/>
    <w:rsid w:val="00544879"/>
    <w:rsid w:val="005469F1"/>
    <w:rsid w:val="00557FFC"/>
    <w:rsid w:val="00562588"/>
    <w:rsid w:val="00565D8D"/>
    <w:rsid w:val="0056659B"/>
    <w:rsid w:val="0057078C"/>
    <w:rsid w:val="00571CDB"/>
    <w:rsid w:val="00573941"/>
    <w:rsid w:val="005747E3"/>
    <w:rsid w:val="00574F84"/>
    <w:rsid w:val="00575CBB"/>
    <w:rsid w:val="00581917"/>
    <w:rsid w:val="00585756"/>
    <w:rsid w:val="005864CF"/>
    <w:rsid w:val="005866B0"/>
    <w:rsid w:val="00591651"/>
    <w:rsid w:val="00592FBE"/>
    <w:rsid w:val="0059331C"/>
    <w:rsid w:val="0059542A"/>
    <w:rsid w:val="00596D7D"/>
    <w:rsid w:val="005A0340"/>
    <w:rsid w:val="005A083C"/>
    <w:rsid w:val="005A132F"/>
    <w:rsid w:val="005A1C0B"/>
    <w:rsid w:val="005A1FE6"/>
    <w:rsid w:val="005A21A4"/>
    <w:rsid w:val="005A2587"/>
    <w:rsid w:val="005A2D40"/>
    <w:rsid w:val="005A79FD"/>
    <w:rsid w:val="005B27CC"/>
    <w:rsid w:val="005B638B"/>
    <w:rsid w:val="005C0065"/>
    <w:rsid w:val="005C3759"/>
    <w:rsid w:val="005C3A6A"/>
    <w:rsid w:val="005C3CF5"/>
    <w:rsid w:val="005C4A47"/>
    <w:rsid w:val="005C5A19"/>
    <w:rsid w:val="005C5E50"/>
    <w:rsid w:val="005C6B25"/>
    <w:rsid w:val="005C7C58"/>
    <w:rsid w:val="005D25E1"/>
    <w:rsid w:val="005D3E4D"/>
    <w:rsid w:val="005D52C8"/>
    <w:rsid w:val="005D6882"/>
    <w:rsid w:val="005E587A"/>
    <w:rsid w:val="005F4933"/>
    <w:rsid w:val="005F50D9"/>
    <w:rsid w:val="005F618E"/>
    <w:rsid w:val="005F6B67"/>
    <w:rsid w:val="00601CA9"/>
    <w:rsid w:val="00603348"/>
    <w:rsid w:val="00604016"/>
    <w:rsid w:val="00604C0D"/>
    <w:rsid w:val="006053F4"/>
    <w:rsid w:val="00606C85"/>
    <w:rsid w:val="00612708"/>
    <w:rsid w:val="00613CC4"/>
    <w:rsid w:val="00615FAF"/>
    <w:rsid w:val="0062019F"/>
    <w:rsid w:val="00620AEC"/>
    <w:rsid w:val="00625237"/>
    <w:rsid w:val="006259F2"/>
    <w:rsid w:val="00626074"/>
    <w:rsid w:val="00631D42"/>
    <w:rsid w:val="00632A41"/>
    <w:rsid w:val="00634397"/>
    <w:rsid w:val="00634809"/>
    <w:rsid w:val="00636DED"/>
    <w:rsid w:val="00637A44"/>
    <w:rsid w:val="00640E12"/>
    <w:rsid w:val="00642706"/>
    <w:rsid w:val="00642EA8"/>
    <w:rsid w:val="00646628"/>
    <w:rsid w:val="006507AE"/>
    <w:rsid w:val="006519D1"/>
    <w:rsid w:val="00651A71"/>
    <w:rsid w:val="00651B98"/>
    <w:rsid w:val="00653D93"/>
    <w:rsid w:val="00655D01"/>
    <w:rsid w:val="00664A37"/>
    <w:rsid w:val="00664B13"/>
    <w:rsid w:val="00670DE7"/>
    <w:rsid w:val="00676182"/>
    <w:rsid w:val="00685070"/>
    <w:rsid w:val="006924F9"/>
    <w:rsid w:val="00695236"/>
    <w:rsid w:val="00696069"/>
    <w:rsid w:val="006969DD"/>
    <w:rsid w:val="0069742F"/>
    <w:rsid w:val="00697CB8"/>
    <w:rsid w:val="006A01DE"/>
    <w:rsid w:val="006A3015"/>
    <w:rsid w:val="006A34C6"/>
    <w:rsid w:val="006A77E8"/>
    <w:rsid w:val="006B019F"/>
    <w:rsid w:val="006B47A6"/>
    <w:rsid w:val="006B659F"/>
    <w:rsid w:val="006B7439"/>
    <w:rsid w:val="006B7DB7"/>
    <w:rsid w:val="006C1EFF"/>
    <w:rsid w:val="006C3AB8"/>
    <w:rsid w:val="006C3E4B"/>
    <w:rsid w:val="006C6082"/>
    <w:rsid w:val="006D2586"/>
    <w:rsid w:val="006D46FD"/>
    <w:rsid w:val="006E22FD"/>
    <w:rsid w:val="006E2340"/>
    <w:rsid w:val="006E6E4E"/>
    <w:rsid w:val="006E7EC0"/>
    <w:rsid w:val="006F0F24"/>
    <w:rsid w:val="00704D7D"/>
    <w:rsid w:val="00707DAD"/>
    <w:rsid w:val="00711119"/>
    <w:rsid w:val="00712059"/>
    <w:rsid w:val="00712F24"/>
    <w:rsid w:val="007143D3"/>
    <w:rsid w:val="00724307"/>
    <w:rsid w:val="00725634"/>
    <w:rsid w:val="007278E8"/>
    <w:rsid w:val="00727EE1"/>
    <w:rsid w:val="0073271C"/>
    <w:rsid w:val="00733350"/>
    <w:rsid w:val="007348C4"/>
    <w:rsid w:val="007412B0"/>
    <w:rsid w:val="0075377F"/>
    <w:rsid w:val="007571BE"/>
    <w:rsid w:val="00760B24"/>
    <w:rsid w:val="00762DBE"/>
    <w:rsid w:val="00764ABB"/>
    <w:rsid w:val="0077168A"/>
    <w:rsid w:val="00771DC6"/>
    <w:rsid w:val="007721B7"/>
    <w:rsid w:val="0077221B"/>
    <w:rsid w:val="00776007"/>
    <w:rsid w:val="00776DD9"/>
    <w:rsid w:val="00780703"/>
    <w:rsid w:val="00780FD9"/>
    <w:rsid w:val="00782EF8"/>
    <w:rsid w:val="0078402B"/>
    <w:rsid w:val="0078415F"/>
    <w:rsid w:val="00784A32"/>
    <w:rsid w:val="007855DA"/>
    <w:rsid w:val="00785FB3"/>
    <w:rsid w:val="00787F1F"/>
    <w:rsid w:val="007914C9"/>
    <w:rsid w:val="007954BB"/>
    <w:rsid w:val="007A09E5"/>
    <w:rsid w:val="007A199B"/>
    <w:rsid w:val="007A3239"/>
    <w:rsid w:val="007A4237"/>
    <w:rsid w:val="007B4235"/>
    <w:rsid w:val="007C04A0"/>
    <w:rsid w:val="007C1D53"/>
    <w:rsid w:val="007C236F"/>
    <w:rsid w:val="007C2E46"/>
    <w:rsid w:val="007C356F"/>
    <w:rsid w:val="007C3659"/>
    <w:rsid w:val="007C64E7"/>
    <w:rsid w:val="007C6F07"/>
    <w:rsid w:val="007D0243"/>
    <w:rsid w:val="007D1143"/>
    <w:rsid w:val="007D356E"/>
    <w:rsid w:val="007D4350"/>
    <w:rsid w:val="007D74E1"/>
    <w:rsid w:val="007E0E59"/>
    <w:rsid w:val="007E39E8"/>
    <w:rsid w:val="007E4978"/>
    <w:rsid w:val="007E6767"/>
    <w:rsid w:val="007F0838"/>
    <w:rsid w:val="007F1A5C"/>
    <w:rsid w:val="007F4803"/>
    <w:rsid w:val="007F4EF2"/>
    <w:rsid w:val="007F5C3B"/>
    <w:rsid w:val="007F6636"/>
    <w:rsid w:val="008018B3"/>
    <w:rsid w:val="00806489"/>
    <w:rsid w:val="00814B5D"/>
    <w:rsid w:val="008212A9"/>
    <w:rsid w:val="00823711"/>
    <w:rsid w:val="00826065"/>
    <w:rsid w:val="008262D3"/>
    <w:rsid w:val="008305F6"/>
    <w:rsid w:val="008351A0"/>
    <w:rsid w:val="00840E17"/>
    <w:rsid w:val="00843533"/>
    <w:rsid w:val="0084465A"/>
    <w:rsid w:val="00844B33"/>
    <w:rsid w:val="008507F5"/>
    <w:rsid w:val="00853A1A"/>
    <w:rsid w:val="00856B8A"/>
    <w:rsid w:val="008609EB"/>
    <w:rsid w:val="00864EE5"/>
    <w:rsid w:val="00866184"/>
    <w:rsid w:val="0087021A"/>
    <w:rsid w:val="00871259"/>
    <w:rsid w:val="00873334"/>
    <w:rsid w:val="0087403C"/>
    <w:rsid w:val="00874C13"/>
    <w:rsid w:val="00875B16"/>
    <w:rsid w:val="0088175A"/>
    <w:rsid w:val="00881D67"/>
    <w:rsid w:val="0088375C"/>
    <w:rsid w:val="0088438F"/>
    <w:rsid w:val="0088719A"/>
    <w:rsid w:val="0089316C"/>
    <w:rsid w:val="00895EFB"/>
    <w:rsid w:val="00897151"/>
    <w:rsid w:val="008A238F"/>
    <w:rsid w:val="008A4E49"/>
    <w:rsid w:val="008B744B"/>
    <w:rsid w:val="008C0962"/>
    <w:rsid w:val="008C1B17"/>
    <w:rsid w:val="008C1CA5"/>
    <w:rsid w:val="008C244D"/>
    <w:rsid w:val="008C438E"/>
    <w:rsid w:val="008C58CA"/>
    <w:rsid w:val="008C7FF9"/>
    <w:rsid w:val="008D0357"/>
    <w:rsid w:val="008D2DD8"/>
    <w:rsid w:val="008D4682"/>
    <w:rsid w:val="008D4FCB"/>
    <w:rsid w:val="008D66C6"/>
    <w:rsid w:val="008D7836"/>
    <w:rsid w:val="008D7FC6"/>
    <w:rsid w:val="008E0238"/>
    <w:rsid w:val="008E2628"/>
    <w:rsid w:val="008E40AD"/>
    <w:rsid w:val="008E4737"/>
    <w:rsid w:val="008E691B"/>
    <w:rsid w:val="008F0C23"/>
    <w:rsid w:val="008F11BA"/>
    <w:rsid w:val="008F1924"/>
    <w:rsid w:val="008F1F1D"/>
    <w:rsid w:val="008F2009"/>
    <w:rsid w:val="008F2513"/>
    <w:rsid w:val="008F296D"/>
    <w:rsid w:val="008F40DD"/>
    <w:rsid w:val="008F595A"/>
    <w:rsid w:val="008F7E42"/>
    <w:rsid w:val="0090016B"/>
    <w:rsid w:val="00901AB5"/>
    <w:rsid w:val="0090670A"/>
    <w:rsid w:val="00912B37"/>
    <w:rsid w:val="0091372A"/>
    <w:rsid w:val="0091390F"/>
    <w:rsid w:val="00921557"/>
    <w:rsid w:val="009258DE"/>
    <w:rsid w:val="00926895"/>
    <w:rsid w:val="00926EE5"/>
    <w:rsid w:val="0092748D"/>
    <w:rsid w:val="009279B9"/>
    <w:rsid w:val="00927F8A"/>
    <w:rsid w:val="00930506"/>
    <w:rsid w:val="009323F2"/>
    <w:rsid w:val="009338AA"/>
    <w:rsid w:val="00936FBC"/>
    <w:rsid w:val="00937438"/>
    <w:rsid w:val="00942F00"/>
    <w:rsid w:val="0095458E"/>
    <w:rsid w:val="0095589A"/>
    <w:rsid w:val="009632FF"/>
    <w:rsid w:val="00970642"/>
    <w:rsid w:val="0097155F"/>
    <w:rsid w:val="00973C9C"/>
    <w:rsid w:val="00976BAD"/>
    <w:rsid w:val="00985A53"/>
    <w:rsid w:val="009866BE"/>
    <w:rsid w:val="00992D8E"/>
    <w:rsid w:val="00993CC1"/>
    <w:rsid w:val="00996011"/>
    <w:rsid w:val="00996EAD"/>
    <w:rsid w:val="00997066"/>
    <w:rsid w:val="009974C8"/>
    <w:rsid w:val="009A0119"/>
    <w:rsid w:val="009A0E06"/>
    <w:rsid w:val="009A1BBF"/>
    <w:rsid w:val="009A51D0"/>
    <w:rsid w:val="009A55B4"/>
    <w:rsid w:val="009A6375"/>
    <w:rsid w:val="009B34B3"/>
    <w:rsid w:val="009B44A7"/>
    <w:rsid w:val="009B5BC7"/>
    <w:rsid w:val="009C3563"/>
    <w:rsid w:val="009C3F34"/>
    <w:rsid w:val="009D21ED"/>
    <w:rsid w:val="009D2A1B"/>
    <w:rsid w:val="009D5EFD"/>
    <w:rsid w:val="009D6573"/>
    <w:rsid w:val="009E239A"/>
    <w:rsid w:val="009E2F69"/>
    <w:rsid w:val="009E30E7"/>
    <w:rsid w:val="009E3EDA"/>
    <w:rsid w:val="009E4C87"/>
    <w:rsid w:val="009E4D02"/>
    <w:rsid w:val="009E4E89"/>
    <w:rsid w:val="009F51D3"/>
    <w:rsid w:val="009F6865"/>
    <w:rsid w:val="00A04B58"/>
    <w:rsid w:val="00A0521B"/>
    <w:rsid w:val="00A1233B"/>
    <w:rsid w:val="00A13109"/>
    <w:rsid w:val="00A13F13"/>
    <w:rsid w:val="00A215AC"/>
    <w:rsid w:val="00A22E31"/>
    <w:rsid w:val="00A237BA"/>
    <w:rsid w:val="00A2645D"/>
    <w:rsid w:val="00A3284B"/>
    <w:rsid w:val="00A32A9C"/>
    <w:rsid w:val="00A34756"/>
    <w:rsid w:val="00A35BC2"/>
    <w:rsid w:val="00A37F57"/>
    <w:rsid w:val="00A40D30"/>
    <w:rsid w:val="00A4187C"/>
    <w:rsid w:val="00A43FFF"/>
    <w:rsid w:val="00A471C7"/>
    <w:rsid w:val="00A47785"/>
    <w:rsid w:val="00A47CFA"/>
    <w:rsid w:val="00A54198"/>
    <w:rsid w:val="00A543E5"/>
    <w:rsid w:val="00A619C8"/>
    <w:rsid w:val="00A619D9"/>
    <w:rsid w:val="00A631D2"/>
    <w:rsid w:val="00A6383F"/>
    <w:rsid w:val="00A65520"/>
    <w:rsid w:val="00A67110"/>
    <w:rsid w:val="00A70720"/>
    <w:rsid w:val="00A72E84"/>
    <w:rsid w:val="00A73724"/>
    <w:rsid w:val="00A8082E"/>
    <w:rsid w:val="00A80F40"/>
    <w:rsid w:val="00A8197F"/>
    <w:rsid w:val="00A823D3"/>
    <w:rsid w:val="00A82B6E"/>
    <w:rsid w:val="00A8368B"/>
    <w:rsid w:val="00A84BD0"/>
    <w:rsid w:val="00A8510F"/>
    <w:rsid w:val="00A8581E"/>
    <w:rsid w:val="00A91F26"/>
    <w:rsid w:val="00A91FE9"/>
    <w:rsid w:val="00A92539"/>
    <w:rsid w:val="00A94210"/>
    <w:rsid w:val="00A94548"/>
    <w:rsid w:val="00AA0048"/>
    <w:rsid w:val="00AA281C"/>
    <w:rsid w:val="00AA68BD"/>
    <w:rsid w:val="00AB571B"/>
    <w:rsid w:val="00AB5B6C"/>
    <w:rsid w:val="00AC292B"/>
    <w:rsid w:val="00AC58F3"/>
    <w:rsid w:val="00AD1F81"/>
    <w:rsid w:val="00AD34EF"/>
    <w:rsid w:val="00AD45C4"/>
    <w:rsid w:val="00AD6449"/>
    <w:rsid w:val="00AD69DB"/>
    <w:rsid w:val="00AE2076"/>
    <w:rsid w:val="00AE26A9"/>
    <w:rsid w:val="00AE2DC1"/>
    <w:rsid w:val="00AE6088"/>
    <w:rsid w:val="00AF2751"/>
    <w:rsid w:val="00AF4A37"/>
    <w:rsid w:val="00AF599C"/>
    <w:rsid w:val="00AF6CCF"/>
    <w:rsid w:val="00B056E4"/>
    <w:rsid w:val="00B13CA2"/>
    <w:rsid w:val="00B16ED1"/>
    <w:rsid w:val="00B2399C"/>
    <w:rsid w:val="00B23F5F"/>
    <w:rsid w:val="00B25102"/>
    <w:rsid w:val="00B25B6C"/>
    <w:rsid w:val="00B25D7A"/>
    <w:rsid w:val="00B27ED2"/>
    <w:rsid w:val="00B33F61"/>
    <w:rsid w:val="00B33FB2"/>
    <w:rsid w:val="00B35054"/>
    <w:rsid w:val="00B40C2F"/>
    <w:rsid w:val="00B40C82"/>
    <w:rsid w:val="00B45DA7"/>
    <w:rsid w:val="00B51A2B"/>
    <w:rsid w:val="00B51B72"/>
    <w:rsid w:val="00B55E8E"/>
    <w:rsid w:val="00B633DF"/>
    <w:rsid w:val="00B64095"/>
    <w:rsid w:val="00B64C96"/>
    <w:rsid w:val="00B6620D"/>
    <w:rsid w:val="00B66792"/>
    <w:rsid w:val="00B719AC"/>
    <w:rsid w:val="00B80E93"/>
    <w:rsid w:val="00B823A9"/>
    <w:rsid w:val="00B850AF"/>
    <w:rsid w:val="00B866AC"/>
    <w:rsid w:val="00B869D4"/>
    <w:rsid w:val="00B873D8"/>
    <w:rsid w:val="00B9056A"/>
    <w:rsid w:val="00B90AD9"/>
    <w:rsid w:val="00B937CE"/>
    <w:rsid w:val="00BA2015"/>
    <w:rsid w:val="00BA2553"/>
    <w:rsid w:val="00BA3EB8"/>
    <w:rsid w:val="00BA7F62"/>
    <w:rsid w:val="00BB2300"/>
    <w:rsid w:val="00BC1373"/>
    <w:rsid w:val="00BC49CE"/>
    <w:rsid w:val="00BD2E74"/>
    <w:rsid w:val="00BD3FB4"/>
    <w:rsid w:val="00BD4EBA"/>
    <w:rsid w:val="00BD6A3E"/>
    <w:rsid w:val="00BE2111"/>
    <w:rsid w:val="00BE325B"/>
    <w:rsid w:val="00BF0830"/>
    <w:rsid w:val="00BF2254"/>
    <w:rsid w:val="00BF41B3"/>
    <w:rsid w:val="00BF425F"/>
    <w:rsid w:val="00BF6A95"/>
    <w:rsid w:val="00BF7779"/>
    <w:rsid w:val="00C00499"/>
    <w:rsid w:val="00C06CE6"/>
    <w:rsid w:val="00C100BD"/>
    <w:rsid w:val="00C10835"/>
    <w:rsid w:val="00C10D6B"/>
    <w:rsid w:val="00C11E2D"/>
    <w:rsid w:val="00C1603E"/>
    <w:rsid w:val="00C16A9D"/>
    <w:rsid w:val="00C21C60"/>
    <w:rsid w:val="00C236DF"/>
    <w:rsid w:val="00C24737"/>
    <w:rsid w:val="00C25618"/>
    <w:rsid w:val="00C2653F"/>
    <w:rsid w:val="00C3416E"/>
    <w:rsid w:val="00C3613C"/>
    <w:rsid w:val="00C3760E"/>
    <w:rsid w:val="00C37653"/>
    <w:rsid w:val="00C37F86"/>
    <w:rsid w:val="00C40642"/>
    <w:rsid w:val="00C44008"/>
    <w:rsid w:val="00C45DA6"/>
    <w:rsid w:val="00C503A8"/>
    <w:rsid w:val="00C517DC"/>
    <w:rsid w:val="00C55E19"/>
    <w:rsid w:val="00C56891"/>
    <w:rsid w:val="00C6113D"/>
    <w:rsid w:val="00C6128A"/>
    <w:rsid w:val="00C634F0"/>
    <w:rsid w:val="00C635B1"/>
    <w:rsid w:val="00C64A97"/>
    <w:rsid w:val="00C64E73"/>
    <w:rsid w:val="00C67B50"/>
    <w:rsid w:val="00C7146F"/>
    <w:rsid w:val="00C731B4"/>
    <w:rsid w:val="00C734A4"/>
    <w:rsid w:val="00C74A62"/>
    <w:rsid w:val="00C755C5"/>
    <w:rsid w:val="00C75BC2"/>
    <w:rsid w:val="00C7750D"/>
    <w:rsid w:val="00C81142"/>
    <w:rsid w:val="00C85E45"/>
    <w:rsid w:val="00C9205E"/>
    <w:rsid w:val="00C948B0"/>
    <w:rsid w:val="00CA089E"/>
    <w:rsid w:val="00CA2077"/>
    <w:rsid w:val="00CA5582"/>
    <w:rsid w:val="00CA7F2C"/>
    <w:rsid w:val="00CB1397"/>
    <w:rsid w:val="00CB16FC"/>
    <w:rsid w:val="00CB18D9"/>
    <w:rsid w:val="00CB367E"/>
    <w:rsid w:val="00CB5A91"/>
    <w:rsid w:val="00CB6C84"/>
    <w:rsid w:val="00CB7BA9"/>
    <w:rsid w:val="00CD0972"/>
    <w:rsid w:val="00CD3794"/>
    <w:rsid w:val="00CD429C"/>
    <w:rsid w:val="00CD4893"/>
    <w:rsid w:val="00CD5A89"/>
    <w:rsid w:val="00CD5EEC"/>
    <w:rsid w:val="00CE02F1"/>
    <w:rsid w:val="00CE108C"/>
    <w:rsid w:val="00CE2574"/>
    <w:rsid w:val="00CE2CC3"/>
    <w:rsid w:val="00CE65CE"/>
    <w:rsid w:val="00CE70C8"/>
    <w:rsid w:val="00CF0BB6"/>
    <w:rsid w:val="00CF26D8"/>
    <w:rsid w:val="00CF2A03"/>
    <w:rsid w:val="00CF3539"/>
    <w:rsid w:val="00CF3548"/>
    <w:rsid w:val="00CF5A58"/>
    <w:rsid w:val="00D035D5"/>
    <w:rsid w:val="00D042FD"/>
    <w:rsid w:val="00D0508A"/>
    <w:rsid w:val="00D05E8C"/>
    <w:rsid w:val="00D10900"/>
    <w:rsid w:val="00D11C6A"/>
    <w:rsid w:val="00D12B76"/>
    <w:rsid w:val="00D13BAF"/>
    <w:rsid w:val="00D14584"/>
    <w:rsid w:val="00D14BAF"/>
    <w:rsid w:val="00D157C5"/>
    <w:rsid w:val="00D15CEC"/>
    <w:rsid w:val="00D16B22"/>
    <w:rsid w:val="00D171D1"/>
    <w:rsid w:val="00D1731A"/>
    <w:rsid w:val="00D204A9"/>
    <w:rsid w:val="00D2093F"/>
    <w:rsid w:val="00D26ABC"/>
    <w:rsid w:val="00D300D9"/>
    <w:rsid w:val="00D31633"/>
    <w:rsid w:val="00D413DF"/>
    <w:rsid w:val="00D46CDB"/>
    <w:rsid w:val="00D51503"/>
    <w:rsid w:val="00D51C5C"/>
    <w:rsid w:val="00D54173"/>
    <w:rsid w:val="00D55186"/>
    <w:rsid w:val="00D62DED"/>
    <w:rsid w:val="00D65A97"/>
    <w:rsid w:val="00D65CF7"/>
    <w:rsid w:val="00D67015"/>
    <w:rsid w:val="00D7349C"/>
    <w:rsid w:val="00D74907"/>
    <w:rsid w:val="00D77D78"/>
    <w:rsid w:val="00D77F0B"/>
    <w:rsid w:val="00D836BF"/>
    <w:rsid w:val="00D8501B"/>
    <w:rsid w:val="00D85169"/>
    <w:rsid w:val="00D86433"/>
    <w:rsid w:val="00D929CA"/>
    <w:rsid w:val="00D92A78"/>
    <w:rsid w:val="00D95C59"/>
    <w:rsid w:val="00D95FF5"/>
    <w:rsid w:val="00D9650F"/>
    <w:rsid w:val="00D97877"/>
    <w:rsid w:val="00DA1A0F"/>
    <w:rsid w:val="00DA1B6A"/>
    <w:rsid w:val="00DA2275"/>
    <w:rsid w:val="00DA3A57"/>
    <w:rsid w:val="00DA3D96"/>
    <w:rsid w:val="00DA421E"/>
    <w:rsid w:val="00DA572E"/>
    <w:rsid w:val="00DA6E62"/>
    <w:rsid w:val="00DB1B4D"/>
    <w:rsid w:val="00DB3F25"/>
    <w:rsid w:val="00DC67CB"/>
    <w:rsid w:val="00DC7364"/>
    <w:rsid w:val="00DD06AD"/>
    <w:rsid w:val="00DD2300"/>
    <w:rsid w:val="00DD40F9"/>
    <w:rsid w:val="00DD59FF"/>
    <w:rsid w:val="00DD6D25"/>
    <w:rsid w:val="00DD787A"/>
    <w:rsid w:val="00DE23D6"/>
    <w:rsid w:val="00DE3716"/>
    <w:rsid w:val="00DE5FBC"/>
    <w:rsid w:val="00DF161D"/>
    <w:rsid w:val="00DF1BA5"/>
    <w:rsid w:val="00DF301E"/>
    <w:rsid w:val="00DF5AC6"/>
    <w:rsid w:val="00E008C0"/>
    <w:rsid w:val="00E01CA7"/>
    <w:rsid w:val="00E0385D"/>
    <w:rsid w:val="00E06AEB"/>
    <w:rsid w:val="00E143BD"/>
    <w:rsid w:val="00E1454D"/>
    <w:rsid w:val="00E211AD"/>
    <w:rsid w:val="00E22CF0"/>
    <w:rsid w:val="00E2380E"/>
    <w:rsid w:val="00E24617"/>
    <w:rsid w:val="00E2473C"/>
    <w:rsid w:val="00E2584B"/>
    <w:rsid w:val="00E32343"/>
    <w:rsid w:val="00E35189"/>
    <w:rsid w:val="00E355B9"/>
    <w:rsid w:val="00E421DC"/>
    <w:rsid w:val="00E44DF2"/>
    <w:rsid w:val="00E473A7"/>
    <w:rsid w:val="00E47D86"/>
    <w:rsid w:val="00E5205C"/>
    <w:rsid w:val="00E530CE"/>
    <w:rsid w:val="00E5437C"/>
    <w:rsid w:val="00E551B5"/>
    <w:rsid w:val="00E55C81"/>
    <w:rsid w:val="00E6039F"/>
    <w:rsid w:val="00E60980"/>
    <w:rsid w:val="00E667E9"/>
    <w:rsid w:val="00E729D4"/>
    <w:rsid w:val="00E7470F"/>
    <w:rsid w:val="00E74D49"/>
    <w:rsid w:val="00E77804"/>
    <w:rsid w:val="00E83605"/>
    <w:rsid w:val="00E84C4C"/>
    <w:rsid w:val="00E85A4A"/>
    <w:rsid w:val="00E867F1"/>
    <w:rsid w:val="00E870CA"/>
    <w:rsid w:val="00E91F6C"/>
    <w:rsid w:val="00E93A76"/>
    <w:rsid w:val="00E9559A"/>
    <w:rsid w:val="00E97432"/>
    <w:rsid w:val="00EA02FD"/>
    <w:rsid w:val="00EA2D9A"/>
    <w:rsid w:val="00EA40C5"/>
    <w:rsid w:val="00EA591F"/>
    <w:rsid w:val="00EA71E1"/>
    <w:rsid w:val="00EB58CB"/>
    <w:rsid w:val="00EB5A42"/>
    <w:rsid w:val="00ED17D6"/>
    <w:rsid w:val="00ED4A43"/>
    <w:rsid w:val="00ED66F6"/>
    <w:rsid w:val="00EE06DE"/>
    <w:rsid w:val="00EE10BC"/>
    <w:rsid w:val="00EE4975"/>
    <w:rsid w:val="00EF0DF3"/>
    <w:rsid w:val="00EF6561"/>
    <w:rsid w:val="00F0030A"/>
    <w:rsid w:val="00F01839"/>
    <w:rsid w:val="00F05EEA"/>
    <w:rsid w:val="00F05F49"/>
    <w:rsid w:val="00F079DD"/>
    <w:rsid w:val="00F106A8"/>
    <w:rsid w:val="00F150CE"/>
    <w:rsid w:val="00F253BD"/>
    <w:rsid w:val="00F256E9"/>
    <w:rsid w:val="00F2612F"/>
    <w:rsid w:val="00F26750"/>
    <w:rsid w:val="00F274FD"/>
    <w:rsid w:val="00F30313"/>
    <w:rsid w:val="00F37288"/>
    <w:rsid w:val="00F421EC"/>
    <w:rsid w:val="00F4575E"/>
    <w:rsid w:val="00F52552"/>
    <w:rsid w:val="00F53AAA"/>
    <w:rsid w:val="00F60838"/>
    <w:rsid w:val="00F624E4"/>
    <w:rsid w:val="00F63335"/>
    <w:rsid w:val="00F649D0"/>
    <w:rsid w:val="00F65122"/>
    <w:rsid w:val="00F65FDB"/>
    <w:rsid w:val="00F70467"/>
    <w:rsid w:val="00F71CC7"/>
    <w:rsid w:val="00F7247C"/>
    <w:rsid w:val="00F72956"/>
    <w:rsid w:val="00F73D10"/>
    <w:rsid w:val="00F754D5"/>
    <w:rsid w:val="00F76AA2"/>
    <w:rsid w:val="00F76F44"/>
    <w:rsid w:val="00F80A9A"/>
    <w:rsid w:val="00F819FB"/>
    <w:rsid w:val="00F83CB8"/>
    <w:rsid w:val="00F846BE"/>
    <w:rsid w:val="00F86413"/>
    <w:rsid w:val="00F9068A"/>
    <w:rsid w:val="00F90E71"/>
    <w:rsid w:val="00F90F39"/>
    <w:rsid w:val="00F93C8A"/>
    <w:rsid w:val="00F96395"/>
    <w:rsid w:val="00F96F6D"/>
    <w:rsid w:val="00FA1074"/>
    <w:rsid w:val="00FA157B"/>
    <w:rsid w:val="00FA2E25"/>
    <w:rsid w:val="00FA4183"/>
    <w:rsid w:val="00FA6012"/>
    <w:rsid w:val="00FB01B7"/>
    <w:rsid w:val="00FC02B0"/>
    <w:rsid w:val="00FC77AD"/>
    <w:rsid w:val="00FE19B3"/>
    <w:rsid w:val="00FE24F9"/>
    <w:rsid w:val="00FE2E94"/>
    <w:rsid w:val="00FE4476"/>
    <w:rsid w:val="00FE56B2"/>
    <w:rsid w:val="00FF07D7"/>
    <w:rsid w:val="00FF4F1C"/>
    <w:rsid w:val="00FF53C3"/>
    <w:rsid w:val="00FF5AD4"/>
    <w:rsid w:val="00FF68AD"/>
    <w:rsid w:val="00FF7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DCE228"/>
  <w14:defaultImageDpi w14:val="32767"/>
  <w15:chartTrackingRefBased/>
  <w15:docId w15:val="{18F07397-6C24-8148-AC1F-6A98760C8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63F79"/>
    <w:pPr>
      <w:spacing w:line="480" w:lineRule="auto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3F79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7</Words>
  <Characters>4549</Characters>
  <Application>Microsoft Office Word</Application>
  <DocSecurity>0</DocSecurity>
  <Lines>37</Lines>
  <Paragraphs>10</Paragraphs>
  <ScaleCrop>false</ScaleCrop>
  <Company/>
  <LinksUpToDate>false</LinksUpToDate>
  <CharactersWithSpaces>5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viji, Rizwana Abazer</dc:creator>
  <cp:keywords/>
  <dc:description/>
  <cp:lastModifiedBy>Biviji, Rizwana Abazer</cp:lastModifiedBy>
  <cp:revision>1</cp:revision>
  <dcterms:created xsi:type="dcterms:W3CDTF">2021-01-23T22:30:00Z</dcterms:created>
  <dcterms:modified xsi:type="dcterms:W3CDTF">2021-01-23T22:30:00Z</dcterms:modified>
</cp:coreProperties>
</file>